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391E" w:rsidRDefault="001B391E" w:rsidP="000D139F">
      <w:pPr>
        <w:spacing w:line="480" w:lineRule="auto"/>
        <w:jc w:val="center"/>
        <w:rPr>
          <w:b/>
          <w:lang w:val="en-GB"/>
        </w:rPr>
      </w:pPr>
      <w:r>
        <w:rPr>
          <w:b/>
          <w:lang w:val="en-GB"/>
        </w:rPr>
        <w:t>Supplementa</w:t>
      </w:r>
      <w:r w:rsidR="00754154">
        <w:rPr>
          <w:b/>
          <w:lang w:val="en-GB"/>
        </w:rPr>
        <w:t>l</w:t>
      </w:r>
      <w:bookmarkStart w:id="0" w:name="_GoBack"/>
      <w:bookmarkEnd w:id="0"/>
      <w:r>
        <w:rPr>
          <w:b/>
          <w:lang w:val="en-GB"/>
        </w:rPr>
        <w:t xml:space="preserve"> material</w:t>
      </w:r>
    </w:p>
    <w:p w:rsidR="000D139F" w:rsidRDefault="000D139F" w:rsidP="000D139F">
      <w:pPr>
        <w:spacing w:line="480" w:lineRule="auto"/>
        <w:rPr>
          <w:i/>
        </w:rPr>
      </w:pPr>
    </w:p>
    <w:p w:rsidR="00C808E1" w:rsidRDefault="00736206" w:rsidP="0095707C">
      <w:pPr>
        <w:spacing w:line="480" w:lineRule="auto"/>
        <w:rPr>
          <w:i/>
        </w:rPr>
      </w:pPr>
      <w:r>
        <w:t>Table S1</w:t>
      </w:r>
      <w:r w:rsidR="0095707C">
        <w:t xml:space="preserve">: </w:t>
      </w:r>
      <w:r>
        <w:rPr>
          <w:i/>
        </w:rPr>
        <w:t>Additional</w:t>
      </w:r>
      <w:r w:rsidRPr="0095707C">
        <w:rPr>
          <w:i/>
        </w:rPr>
        <w:t xml:space="preserve"> measures</w:t>
      </w:r>
      <w:r>
        <w:rPr>
          <w:i/>
        </w:rPr>
        <w:t xml:space="preserve"> not reported in the manuscript</w:t>
      </w:r>
      <w:r w:rsidRPr="0095707C">
        <w:rPr>
          <w:i/>
        </w:rPr>
        <w:t>, including results</w:t>
      </w:r>
      <w:r>
        <w:rPr>
          <w:i/>
        </w:rPr>
        <w:t>,</w:t>
      </w:r>
      <w:r w:rsidRPr="0095707C">
        <w:rPr>
          <w:i/>
        </w:rPr>
        <w:t xml:space="preserve"> </w:t>
      </w:r>
      <w:r w:rsidR="00A66F59">
        <w:rPr>
          <w:i/>
        </w:rPr>
        <w:t>as a f</w:t>
      </w:r>
      <w:r w:rsidR="00A66F59" w:rsidRPr="00ED2E23">
        <w:rPr>
          <w:i/>
        </w:rPr>
        <w:t xml:space="preserve">unction of </w:t>
      </w:r>
      <w:r w:rsidR="00A66F59">
        <w:rPr>
          <w:i/>
        </w:rPr>
        <w:t>inclusionary status (IS) and group membership (GM), Study 1</w:t>
      </w:r>
    </w:p>
    <w:tbl>
      <w:tblPr>
        <w:tblW w:w="11908" w:type="dxa"/>
        <w:tblInd w:w="-1560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97"/>
        <w:gridCol w:w="1349"/>
        <w:gridCol w:w="1275"/>
        <w:gridCol w:w="1276"/>
        <w:gridCol w:w="1276"/>
        <w:gridCol w:w="1134"/>
        <w:gridCol w:w="1134"/>
        <w:gridCol w:w="567"/>
      </w:tblGrid>
      <w:tr w:rsidR="00852E5E" w:rsidTr="00A66F59">
        <w:trPr>
          <w:trHeight w:val="566"/>
        </w:trPr>
        <w:tc>
          <w:tcPr>
            <w:tcW w:w="3897" w:type="dxa"/>
            <w:vMerge w:val="restart"/>
            <w:tcBorders>
              <w:top w:val="single" w:sz="4" w:space="0" w:color="auto"/>
              <w:bottom w:val="single" w:sz="6" w:space="0" w:color="000000"/>
              <w:right w:val="nil"/>
            </w:tcBorders>
            <w:shd w:val="clear" w:color="auto" w:fill="auto"/>
          </w:tcPr>
          <w:p w:rsidR="00852E5E" w:rsidRPr="00D62F34" w:rsidRDefault="00852E5E" w:rsidP="00201744">
            <w:pPr>
              <w:spacing w:line="276" w:lineRule="auto"/>
              <w:jc w:val="center"/>
              <w:rPr>
                <w:i/>
                <w:iCs/>
              </w:rPr>
            </w:pPr>
          </w:p>
          <w:p w:rsidR="00852E5E" w:rsidRPr="00D62F34" w:rsidRDefault="00852E5E" w:rsidP="00201744">
            <w:pPr>
              <w:spacing w:line="276" w:lineRule="auto"/>
              <w:jc w:val="center"/>
              <w:rPr>
                <w:i/>
                <w:iCs/>
              </w:rPr>
            </w:pPr>
          </w:p>
          <w:p w:rsidR="00852E5E" w:rsidRPr="00D62F34" w:rsidRDefault="00852E5E" w:rsidP="00201744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Questions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6" w:space="0" w:color="000000"/>
            </w:tcBorders>
          </w:tcPr>
          <w:p w:rsidR="00852E5E" w:rsidRPr="00D62F34" w:rsidRDefault="00852E5E" w:rsidP="00161C7D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6662" w:type="dxa"/>
            <w:gridSpan w:val="6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</w:tcPr>
          <w:p w:rsidR="00852E5E" w:rsidRPr="00D62F34" w:rsidRDefault="00852E5E" w:rsidP="00161C7D">
            <w:pPr>
              <w:spacing w:line="276" w:lineRule="auto"/>
              <w:jc w:val="center"/>
              <w:rPr>
                <w:i/>
                <w:iCs/>
              </w:rPr>
            </w:pPr>
            <w:r w:rsidRPr="00D62F34">
              <w:rPr>
                <w:i/>
                <w:iCs/>
              </w:rPr>
              <w:t>Means</w:t>
            </w:r>
            <w:r>
              <w:rPr>
                <w:i/>
                <w:iCs/>
              </w:rPr>
              <w:t xml:space="preserve"> (SDs)</w:t>
            </w:r>
            <w:r w:rsidRPr="00D62F34">
              <w:rPr>
                <w:i/>
                <w:iCs/>
              </w:rPr>
              <w:t xml:space="preserve"> and </w:t>
            </w:r>
            <w:r>
              <w:rPr>
                <w:i/>
                <w:iCs/>
              </w:rPr>
              <w:t>ANOVA</w:t>
            </w:r>
            <w:r w:rsidRPr="00D62F34">
              <w:rPr>
                <w:i/>
                <w:iCs/>
              </w:rPr>
              <w:t xml:space="preserve"> results</w:t>
            </w:r>
          </w:p>
        </w:tc>
      </w:tr>
      <w:tr w:rsidR="00852E5E" w:rsidTr="00A66F59">
        <w:trPr>
          <w:trHeight w:val="270"/>
        </w:trPr>
        <w:tc>
          <w:tcPr>
            <w:tcW w:w="3897" w:type="dxa"/>
            <w:vMerge/>
            <w:tcBorders>
              <w:bottom w:val="nil"/>
              <w:right w:val="nil"/>
            </w:tcBorders>
            <w:shd w:val="clear" w:color="auto" w:fill="auto"/>
          </w:tcPr>
          <w:p w:rsidR="00852E5E" w:rsidRPr="00D62F34" w:rsidRDefault="00852E5E" w:rsidP="00201744">
            <w:pPr>
              <w:spacing w:line="276" w:lineRule="auto"/>
              <w:rPr>
                <w:i/>
              </w:rPr>
            </w:pPr>
          </w:p>
        </w:tc>
        <w:tc>
          <w:tcPr>
            <w:tcW w:w="2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2E5E" w:rsidRPr="00A33FBB" w:rsidRDefault="00852E5E" w:rsidP="00161C7D">
            <w:pPr>
              <w:spacing w:line="276" w:lineRule="auto"/>
              <w:jc w:val="center"/>
            </w:pPr>
            <w:r>
              <w:t xml:space="preserve"> Inclusion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2E5E" w:rsidRPr="00D62F34" w:rsidRDefault="00852E5E" w:rsidP="008339D5">
            <w:pPr>
              <w:spacing w:line="276" w:lineRule="auto"/>
              <w:jc w:val="center"/>
              <w:rPr>
                <w:iCs/>
              </w:rPr>
            </w:pPr>
            <w:r>
              <w:t xml:space="preserve">Exclus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2E5E" w:rsidRDefault="00852E5E" w:rsidP="00201744">
            <w:pPr>
              <w:spacing w:line="276" w:lineRule="auto"/>
              <w:jc w:val="center"/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852E5E" w:rsidRPr="00D62F34" w:rsidRDefault="00852E5E" w:rsidP="00201744">
            <w:pPr>
              <w:spacing w:line="276" w:lineRule="auto"/>
              <w:jc w:val="center"/>
              <w:rPr>
                <w:iCs/>
              </w:rPr>
            </w:pPr>
            <w:r>
              <w:t>Statistics</w:t>
            </w:r>
          </w:p>
        </w:tc>
      </w:tr>
      <w:tr w:rsidR="00852E5E" w:rsidTr="00A66F59">
        <w:trPr>
          <w:trHeight w:val="270"/>
        </w:trPr>
        <w:tc>
          <w:tcPr>
            <w:tcW w:w="3897" w:type="dxa"/>
            <w:tcBorders>
              <w:bottom w:val="nil"/>
              <w:right w:val="nil"/>
            </w:tcBorders>
            <w:shd w:val="clear" w:color="auto" w:fill="auto"/>
          </w:tcPr>
          <w:p w:rsidR="00852E5E" w:rsidRPr="00D62F34" w:rsidRDefault="00852E5E" w:rsidP="00201744">
            <w:pPr>
              <w:spacing w:line="360" w:lineRule="auto"/>
              <w:rPr>
                <w:i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2E5E" w:rsidRDefault="00852E5E" w:rsidP="00A66F59">
            <w:r>
              <w:t>Minimal grou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2E5E" w:rsidRDefault="00852E5E" w:rsidP="00A66F59">
            <w:pPr>
              <w:jc w:val="center"/>
            </w:pPr>
            <w: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2E5E" w:rsidRDefault="00852E5E" w:rsidP="00A66F59">
            <w:pPr>
              <w:jc w:val="center"/>
            </w:pPr>
            <w:r>
              <w:t>Minimal Gro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52E5E" w:rsidRDefault="00852E5E" w:rsidP="00A66F59">
            <w: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2E5E" w:rsidRPr="00D62F34" w:rsidRDefault="00852E5E" w:rsidP="00A66F59">
            <w:pPr>
              <w:jc w:val="center"/>
              <w:rPr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852E5E" w:rsidRDefault="00F344A3" w:rsidP="00A66F59">
            <w:pPr>
              <w:jc w:val="center"/>
            </w:pPr>
            <w:r>
              <w:rPr>
                <w:i/>
              </w:rPr>
              <w:t>F</w:t>
            </w:r>
            <w:r w:rsidR="00852E5E">
              <w:t>(</w:t>
            </w:r>
            <w:r>
              <w:t>1,122</w:t>
            </w:r>
            <w:r w:rsidR="00852E5E"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852E5E" w:rsidRPr="00D62F34" w:rsidRDefault="00852E5E" w:rsidP="00A66F59">
            <w:pPr>
              <w:jc w:val="center"/>
              <w:rPr>
                <w:i/>
              </w:rPr>
            </w:pPr>
            <w:r w:rsidRPr="00D62F34">
              <w:rPr>
                <w:i/>
              </w:rPr>
              <w:t>p</w:t>
            </w:r>
          </w:p>
        </w:tc>
      </w:tr>
      <w:tr w:rsidR="00852E5E" w:rsidTr="00A66F59">
        <w:trPr>
          <w:trHeight w:val="669"/>
        </w:trPr>
        <w:tc>
          <w:tcPr>
            <w:tcW w:w="3897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852E5E" w:rsidRPr="005513D5" w:rsidRDefault="00852E5E" w:rsidP="00201744">
            <w:pPr>
              <w:numPr>
                <w:ilvl w:val="0"/>
                <w:numId w:val="4"/>
              </w:numPr>
            </w:pPr>
            <w:r>
              <w:t>During the game each player was equally included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52E5E" w:rsidRPr="00FD02D5" w:rsidRDefault="00A66F59" w:rsidP="00201744">
            <w:pPr>
              <w:spacing w:line="480" w:lineRule="auto"/>
              <w:jc w:val="center"/>
            </w:pPr>
            <w:r>
              <w:t>4.39(2.32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52E5E" w:rsidRPr="00FD02D5" w:rsidRDefault="00A66F59" w:rsidP="00201744">
            <w:pPr>
              <w:spacing w:line="480" w:lineRule="auto"/>
              <w:jc w:val="center"/>
            </w:pPr>
            <w:r>
              <w:t>4.07(1.8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52E5E" w:rsidRPr="00A33FBB" w:rsidRDefault="00A66F59" w:rsidP="00201744">
            <w:pPr>
              <w:spacing w:line="480" w:lineRule="auto"/>
              <w:jc w:val="center"/>
            </w:pPr>
            <w:r>
              <w:t>4.47(2.3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852E5E" w:rsidRPr="00A33FBB" w:rsidRDefault="00A66F59" w:rsidP="00201744">
            <w:pPr>
              <w:spacing w:line="480" w:lineRule="auto"/>
              <w:jc w:val="center"/>
            </w:pPr>
            <w:r>
              <w:t>3.94(2.1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F344A3" w:rsidRDefault="00A66F59" w:rsidP="00A66F59">
            <w:r>
              <w:t>IS</w:t>
            </w:r>
          </w:p>
          <w:p w:rsidR="00A66F59" w:rsidRDefault="00A66F59" w:rsidP="00A66F59">
            <w:r>
              <w:t>GM</w:t>
            </w:r>
          </w:p>
          <w:p w:rsidR="00F344A3" w:rsidRDefault="00A66F59" w:rsidP="00A66F59">
            <w:r>
              <w:t xml:space="preserve">IS </w:t>
            </w:r>
            <w:r w:rsidRPr="00ED2E23">
              <w:t>×</w:t>
            </w:r>
            <w:r>
              <w:t xml:space="preserve"> G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A66F59" w:rsidRDefault="00A66F59" w:rsidP="00A66F59">
            <w:pPr>
              <w:jc w:val="center"/>
            </w:pPr>
            <w:r>
              <w:t>.00</w:t>
            </w:r>
          </w:p>
          <w:p w:rsidR="00A66F59" w:rsidRDefault="00A66F59" w:rsidP="00A66F59">
            <w:pPr>
              <w:jc w:val="center"/>
            </w:pPr>
            <w:r>
              <w:t>1.20</w:t>
            </w:r>
          </w:p>
          <w:p w:rsidR="00A66F59" w:rsidRPr="00FD02D5" w:rsidRDefault="00A66F59" w:rsidP="00A66F59">
            <w:pPr>
              <w:jc w:val="center"/>
            </w:pPr>
            <w:r>
              <w:t>.0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852E5E" w:rsidRDefault="00852E5E" w:rsidP="00A66F59">
            <w:pPr>
              <w:jc w:val="center"/>
            </w:pPr>
            <w:r>
              <w:t>.</w:t>
            </w:r>
            <w:r w:rsidR="00A66F59">
              <w:t>96</w:t>
            </w:r>
          </w:p>
          <w:p w:rsidR="00A66F59" w:rsidRDefault="00A66F59" w:rsidP="00A66F59">
            <w:pPr>
              <w:jc w:val="center"/>
            </w:pPr>
            <w:r>
              <w:t>.28</w:t>
            </w:r>
          </w:p>
          <w:p w:rsidR="00A66F59" w:rsidRPr="00FD02D5" w:rsidRDefault="00A66F59" w:rsidP="00A66F59">
            <w:pPr>
              <w:jc w:val="center"/>
            </w:pPr>
            <w:r>
              <w:t>.79</w:t>
            </w:r>
          </w:p>
        </w:tc>
      </w:tr>
      <w:tr w:rsidR="00A66F59" w:rsidTr="00A66F59">
        <w:trPr>
          <w:trHeight w:val="716"/>
        </w:trPr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A66F59" w:rsidRPr="005513D5" w:rsidRDefault="00A66F59" w:rsidP="00A66F59">
            <w:pPr>
              <w:numPr>
                <w:ilvl w:val="0"/>
                <w:numId w:val="4"/>
              </w:numPr>
            </w:pPr>
            <w:r>
              <w:t>During the game Player A was included in the group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</w:tcPr>
          <w:p w:rsidR="00A66F59" w:rsidRPr="00FD02D5" w:rsidRDefault="00452B84" w:rsidP="00A66F59">
            <w:pPr>
              <w:spacing w:line="480" w:lineRule="auto"/>
              <w:jc w:val="center"/>
            </w:pPr>
            <w:r>
              <w:t>6.00(1.13</w:t>
            </w:r>
            <w:r w:rsidR="00A66F59"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A66F59" w:rsidRPr="00FD02D5" w:rsidRDefault="00452B84" w:rsidP="00A66F59">
            <w:pPr>
              <w:spacing w:line="480" w:lineRule="auto"/>
              <w:jc w:val="center"/>
            </w:pPr>
            <w:r>
              <w:t>5</w:t>
            </w:r>
            <w:r w:rsidR="00A66F59">
              <w:t>.</w:t>
            </w:r>
            <w:r>
              <w:t>06</w:t>
            </w:r>
            <w:r w:rsidR="00A66F59">
              <w:t>(1</w:t>
            </w:r>
            <w:r>
              <w:t>.50</w:t>
            </w:r>
            <w:r w:rsidR="00A66F59"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A66F59" w:rsidRPr="00A33FBB" w:rsidRDefault="00452B84" w:rsidP="00A66F59">
            <w:pPr>
              <w:spacing w:line="480" w:lineRule="auto"/>
              <w:jc w:val="center"/>
            </w:pPr>
            <w:r>
              <w:t>5</w:t>
            </w:r>
            <w:r w:rsidR="00A66F59">
              <w:t>.</w:t>
            </w:r>
            <w:r>
              <w:t>83(1.23</w:t>
            </w:r>
            <w:r w:rsidR="00A66F59"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A66F59" w:rsidRPr="00A33FBB" w:rsidRDefault="00452B84" w:rsidP="00A66F59">
            <w:pPr>
              <w:spacing w:line="480" w:lineRule="auto"/>
              <w:jc w:val="center"/>
            </w:pPr>
            <w:r>
              <w:t>5</w:t>
            </w:r>
            <w:r w:rsidR="00A66F59">
              <w:t>.</w:t>
            </w:r>
            <w:r>
              <w:t>26(1.54</w:t>
            </w:r>
            <w:r w:rsidR="00A66F59"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66F59" w:rsidRDefault="00A66F59" w:rsidP="00A66F59">
            <w:r>
              <w:t>IS</w:t>
            </w:r>
          </w:p>
          <w:p w:rsidR="00A66F59" w:rsidRDefault="00A66F59" w:rsidP="00A66F59">
            <w:r>
              <w:t>GM</w:t>
            </w:r>
          </w:p>
          <w:p w:rsidR="00A66F59" w:rsidRDefault="00A66F59" w:rsidP="00A66F59">
            <w:r>
              <w:t xml:space="preserve">IS </w:t>
            </w:r>
            <w:r w:rsidRPr="00ED2E23">
              <w:t>×</w:t>
            </w:r>
            <w:r>
              <w:t xml:space="preserve"> G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A66F59" w:rsidRDefault="00452B84" w:rsidP="00A66F59">
            <w:pPr>
              <w:jc w:val="center"/>
            </w:pPr>
            <w:r>
              <w:t>.01</w:t>
            </w:r>
          </w:p>
          <w:p w:rsidR="00A66F59" w:rsidRDefault="00452B84" w:rsidP="00A66F59">
            <w:pPr>
              <w:jc w:val="center"/>
            </w:pPr>
            <w:r>
              <w:t>9.49</w:t>
            </w:r>
          </w:p>
          <w:p w:rsidR="00A66F59" w:rsidRPr="00FD02D5" w:rsidRDefault="00452B84" w:rsidP="00A66F59">
            <w:pPr>
              <w:jc w:val="center"/>
            </w:pPr>
            <w:r>
              <w:t>.56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</w:tcPr>
          <w:p w:rsidR="00A66F59" w:rsidRDefault="00A66F59" w:rsidP="00A66F59">
            <w:pPr>
              <w:jc w:val="center"/>
            </w:pPr>
            <w:r>
              <w:t>.</w:t>
            </w:r>
            <w:r w:rsidR="00452B84">
              <w:t>95</w:t>
            </w:r>
          </w:p>
          <w:p w:rsidR="00A66F59" w:rsidRDefault="00452B84" w:rsidP="00A66F59">
            <w:pPr>
              <w:jc w:val="center"/>
            </w:pPr>
            <w:r>
              <w:t>.00</w:t>
            </w:r>
          </w:p>
          <w:p w:rsidR="00A66F59" w:rsidRPr="00FD02D5" w:rsidRDefault="00452B84" w:rsidP="00A66F59">
            <w:pPr>
              <w:jc w:val="center"/>
            </w:pPr>
            <w:r>
              <w:t>.45</w:t>
            </w:r>
          </w:p>
        </w:tc>
      </w:tr>
      <w:tr w:rsidR="00A66F59" w:rsidTr="00A66F59">
        <w:trPr>
          <w:trHeight w:val="696"/>
        </w:trPr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A66F59" w:rsidRPr="005513D5" w:rsidRDefault="00A66F59" w:rsidP="00A66F59">
            <w:pPr>
              <w:numPr>
                <w:ilvl w:val="0"/>
                <w:numId w:val="4"/>
              </w:numPr>
            </w:pPr>
            <w:r>
              <w:t>During the game Player B was included in the group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</w:tcPr>
          <w:p w:rsidR="00A66F59" w:rsidRPr="00FD02D5" w:rsidRDefault="00452B84" w:rsidP="00A66F59">
            <w:pPr>
              <w:spacing w:line="480" w:lineRule="auto"/>
              <w:jc w:val="center"/>
            </w:pPr>
            <w:r>
              <w:t>6.06(.93</w:t>
            </w:r>
            <w:r w:rsidR="00A66F59"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A66F59" w:rsidRPr="00FD02D5" w:rsidRDefault="00452B84" w:rsidP="00A66F59">
            <w:pPr>
              <w:spacing w:line="480" w:lineRule="auto"/>
              <w:jc w:val="center"/>
            </w:pPr>
            <w:r>
              <w:t>5</w:t>
            </w:r>
            <w:r w:rsidR="00A66F59">
              <w:t>.</w:t>
            </w:r>
            <w:r>
              <w:t>29</w:t>
            </w:r>
            <w:r w:rsidR="00A66F59">
              <w:t>(1</w:t>
            </w:r>
            <w:r>
              <w:t>.24</w:t>
            </w:r>
            <w:r w:rsidR="00A66F59"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A66F59" w:rsidRPr="00A33FBB" w:rsidRDefault="00A66F59" w:rsidP="00A66F59">
            <w:pPr>
              <w:spacing w:line="480" w:lineRule="auto"/>
              <w:jc w:val="center"/>
            </w:pPr>
            <w:r>
              <w:t>4.</w:t>
            </w:r>
            <w:r w:rsidR="00452B84">
              <w:t>5</w:t>
            </w:r>
            <w:r>
              <w:t>7</w:t>
            </w:r>
            <w:r w:rsidR="00452B84">
              <w:t>(1.87</w:t>
            </w:r>
            <w: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A66F59" w:rsidRPr="00A33FBB" w:rsidRDefault="00452B84" w:rsidP="00A66F59">
            <w:pPr>
              <w:spacing w:line="480" w:lineRule="auto"/>
              <w:jc w:val="center"/>
            </w:pPr>
            <w:r>
              <w:t>4</w:t>
            </w:r>
            <w:r w:rsidR="00A66F59">
              <w:t>.</w:t>
            </w:r>
            <w:r>
              <w:t>29(1.82</w:t>
            </w:r>
            <w:r w:rsidR="00A66F59"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66F59" w:rsidRDefault="00A66F59" w:rsidP="00A66F59">
            <w:r>
              <w:t>IS</w:t>
            </w:r>
          </w:p>
          <w:p w:rsidR="00A66F59" w:rsidRDefault="00A66F59" w:rsidP="00A66F59">
            <w:r>
              <w:t>GM</w:t>
            </w:r>
          </w:p>
          <w:p w:rsidR="00A66F59" w:rsidRDefault="00A66F59" w:rsidP="00A66F59">
            <w:r>
              <w:t xml:space="preserve">IS </w:t>
            </w:r>
            <w:r w:rsidRPr="00ED2E23">
              <w:t>×</w:t>
            </w:r>
            <w:r>
              <w:t xml:space="preserve"> G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A66F59" w:rsidRDefault="00452B84" w:rsidP="00A66F59">
            <w:pPr>
              <w:jc w:val="center"/>
            </w:pPr>
            <w:r>
              <w:t>21.10</w:t>
            </w:r>
          </w:p>
          <w:p w:rsidR="00A66F59" w:rsidRDefault="00452B84" w:rsidP="00A66F59">
            <w:pPr>
              <w:jc w:val="center"/>
            </w:pPr>
            <w:r>
              <w:t>3.72</w:t>
            </w:r>
          </w:p>
          <w:p w:rsidR="00A66F59" w:rsidRPr="00FD02D5" w:rsidRDefault="00452B84" w:rsidP="00A66F59">
            <w:pPr>
              <w:jc w:val="center"/>
            </w:pPr>
            <w:r>
              <w:t>.85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</w:tcPr>
          <w:p w:rsidR="00A66F59" w:rsidRDefault="00A66F59" w:rsidP="00A66F59">
            <w:pPr>
              <w:jc w:val="center"/>
            </w:pPr>
            <w:r>
              <w:t>.</w:t>
            </w:r>
            <w:r w:rsidR="00452B84">
              <w:t>15</w:t>
            </w:r>
          </w:p>
          <w:p w:rsidR="00A66F59" w:rsidRDefault="00452B84" w:rsidP="00A66F59">
            <w:pPr>
              <w:jc w:val="center"/>
            </w:pPr>
            <w:r>
              <w:t>.03</w:t>
            </w:r>
          </w:p>
          <w:p w:rsidR="00A66F59" w:rsidRPr="00FD02D5" w:rsidRDefault="00452B84" w:rsidP="00A66F59">
            <w:pPr>
              <w:jc w:val="center"/>
            </w:pPr>
            <w:r>
              <w:t>.01</w:t>
            </w:r>
          </w:p>
        </w:tc>
      </w:tr>
      <w:tr w:rsidR="00452B84" w:rsidTr="00A66F59"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452B84" w:rsidRPr="005513D5" w:rsidRDefault="00452B84" w:rsidP="00452B84">
            <w:pPr>
              <w:numPr>
                <w:ilvl w:val="0"/>
                <w:numId w:val="4"/>
              </w:numPr>
            </w:pPr>
            <w:r>
              <w:t>During the game Player A felt bad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</w:tcPr>
          <w:p w:rsidR="00452B84" w:rsidRPr="00FD02D5" w:rsidRDefault="00452B84" w:rsidP="00452B84">
            <w:pPr>
              <w:spacing w:line="480" w:lineRule="auto"/>
              <w:jc w:val="center"/>
            </w:pPr>
            <w:r>
              <w:t>2.13(1.36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452B84" w:rsidRPr="00FD02D5" w:rsidRDefault="00452B84" w:rsidP="00452B84">
            <w:pPr>
              <w:spacing w:line="480" w:lineRule="auto"/>
              <w:jc w:val="center"/>
            </w:pPr>
            <w:r>
              <w:t>2.29(1.1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452B84" w:rsidRPr="00A33FBB" w:rsidRDefault="00452B84" w:rsidP="00452B84">
            <w:pPr>
              <w:spacing w:line="480" w:lineRule="auto"/>
              <w:jc w:val="center"/>
            </w:pPr>
            <w:r>
              <w:t>2.47(1.28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452B84" w:rsidRPr="00A33FBB" w:rsidRDefault="00452B84" w:rsidP="00452B84">
            <w:pPr>
              <w:spacing w:line="480" w:lineRule="auto"/>
              <w:jc w:val="center"/>
            </w:pPr>
            <w:r>
              <w:t>2.21(1.25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452B84" w:rsidRDefault="00452B84" w:rsidP="00452B84">
            <w:r>
              <w:t>IS</w:t>
            </w:r>
          </w:p>
          <w:p w:rsidR="00452B84" w:rsidRDefault="00452B84" w:rsidP="00452B84">
            <w:r>
              <w:t>GM</w:t>
            </w:r>
          </w:p>
          <w:p w:rsidR="00452B84" w:rsidRDefault="00452B84" w:rsidP="00452B84">
            <w:r>
              <w:t xml:space="preserve">IS </w:t>
            </w:r>
            <w:r w:rsidRPr="00ED2E23">
              <w:t>×</w:t>
            </w:r>
            <w:r>
              <w:t xml:space="preserve"> G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452B84" w:rsidRDefault="00452B84" w:rsidP="00452B84">
            <w:pPr>
              <w:jc w:val="center"/>
            </w:pPr>
            <w:r>
              <w:t>.32</w:t>
            </w:r>
          </w:p>
          <w:p w:rsidR="00452B84" w:rsidRDefault="00452B84" w:rsidP="00452B84">
            <w:pPr>
              <w:jc w:val="center"/>
            </w:pPr>
            <w:r>
              <w:t>.05</w:t>
            </w:r>
          </w:p>
          <w:p w:rsidR="00452B84" w:rsidRPr="00FD02D5" w:rsidRDefault="00452B84" w:rsidP="00452B84">
            <w:pPr>
              <w:jc w:val="center"/>
            </w:pPr>
            <w:r>
              <w:t>.90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</w:tcPr>
          <w:p w:rsidR="00452B84" w:rsidRDefault="00452B84" w:rsidP="00452B84">
            <w:pPr>
              <w:jc w:val="center"/>
            </w:pPr>
            <w:r>
              <w:t>.57</w:t>
            </w:r>
          </w:p>
          <w:p w:rsidR="00452B84" w:rsidRDefault="00452B84" w:rsidP="00452B84">
            <w:pPr>
              <w:jc w:val="center"/>
            </w:pPr>
            <w:r>
              <w:t>.82</w:t>
            </w:r>
          </w:p>
          <w:p w:rsidR="00452B84" w:rsidRPr="00FD02D5" w:rsidRDefault="00452B84" w:rsidP="00452B84">
            <w:pPr>
              <w:jc w:val="center"/>
            </w:pPr>
            <w:r>
              <w:t>.35</w:t>
            </w:r>
          </w:p>
        </w:tc>
      </w:tr>
      <w:tr w:rsidR="00452B84" w:rsidTr="00A66F59"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452B84" w:rsidRPr="005513D5" w:rsidRDefault="00452B84" w:rsidP="00452B84">
            <w:pPr>
              <w:numPr>
                <w:ilvl w:val="0"/>
                <w:numId w:val="4"/>
              </w:numPr>
            </w:pPr>
            <w:r>
              <w:t>During the game Player B felt bad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</w:tcPr>
          <w:p w:rsidR="00452B84" w:rsidRPr="00FD02D5" w:rsidRDefault="00452B84" w:rsidP="00452B84">
            <w:pPr>
              <w:spacing w:line="480" w:lineRule="auto"/>
              <w:jc w:val="center"/>
            </w:pPr>
            <w:r>
              <w:t>2.55(1.67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452B84" w:rsidRPr="00FD02D5" w:rsidRDefault="00452B84" w:rsidP="00452B84">
            <w:pPr>
              <w:spacing w:line="480" w:lineRule="auto"/>
              <w:jc w:val="center"/>
            </w:pPr>
            <w:r>
              <w:t>2.48(1.3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452B84" w:rsidRPr="00A33FBB" w:rsidRDefault="00452B84" w:rsidP="00452B84">
            <w:pPr>
              <w:spacing w:line="480" w:lineRule="auto"/>
              <w:jc w:val="center"/>
            </w:pPr>
            <w:r>
              <w:t>4.07(1.89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452B84" w:rsidRPr="00A33FBB" w:rsidRDefault="00452B84" w:rsidP="00452B84">
            <w:pPr>
              <w:spacing w:line="480" w:lineRule="auto"/>
              <w:jc w:val="center"/>
            </w:pPr>
            <w:r>
              <w:t>3.26(1.9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452B84" w:rsidRDefault="00452B84" w:rsidP="00452B84">
            <w:r>
              <w:t>IS</w:t>
            </w:r>
          </w:p>
          <w:p w:rsidR="00452B84" w:rsidRDefault="00452B84" w:rsidP="00452B84">
            <w:r>
              <w:t>GM</w:t>
            </w:r>
          </w:p>
          <w:p w:rsidR="00452B84" w:rsidRDefault="00452B84" w:rsidP="00452B84">
            <w:r>
              <w:t xml:space="preserve">IS </w:t>
            </w:r>
            <w:r w:rsidRPr="00ED2E23">
              <w:t>×</w:t>
            </w:r>
            <w:r>
              <w:t xml:space="preserve"> G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452B84" w:rsidRDefault="00452B84" w:rsidP="00452B84">
            <w:pPr>
              <w:jc w:val="center"/>
            </w:pPr>
            <w:r>
              <w:t>14.00</w:t>
            </w:r>
          </w:p>
          <w:p w:rsidR="00452B84" w:rsidRDefault="00452B84" w:rsidP="00452B84">
            <w:pPr>
              <w:jc w:val="center"/>
            </w:pPr>
            <w:r>
              <w:t>1.99</w:t>
            </w:r>
          </w:p>
          <w:p w:rsidR="00452B84" w:rsidRPr="00FD02D5" w:rsidRDefault="00452B84" w:rsidP="00452B84">
            <w:pPr>
              <w:jc w:val="center"/>
            </w:pPr>
            <w:r>
              <w:t>1.44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</w:tcPr>
          <w:p w:rsidR="00452B84" w:rsidRDefault="00452B84" w:rsidP="00452B84">
            <w:pPr>
              <w:jc w:val="center"/>
            </w:pPr>
            <w:r>
              <w:t>.</w:t>
            </w:r>
            <w:r w:rsidR="00763855">
              <w:t>00</w:t>
            </w:r>
          </w:p>
          <w:p w:rsidR="00452B84" w:rsidRDefault="00763855" w:rsidP="00452B84">
            <w:pPr>
              <w:jc w:val="center"/>
            </w:pPr>
            <w:r>
              <w:t>.16</w:t>
            </w:r>
          </w:p>
          <w:p w:rsidR="00452B84" w:rsidRPr="00FD02D5" w:rsidRDefault="00763855" w:rsidP="00452B84">
            <w:pPr>
              <w:jc w:val="center"/>
            </w:pPr>
            <w:r>
              <w:t>.23</w:t>
            </w:r>
          </w:p>
        </w:tc>
      </w:tr>
      <w:tr w:rsidR="00763855" w:rsidTr="00A66F59"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763855" w:rsidRDefault="00450F61" w:rsidP="00763855">
            <w:pPr>
              <w:numPr>
                <w:ilvl w:val="0"/>
                <w:numId w:val="4"/>
              </w:numPr>
            </w:pPr>
            <w:r>
              <w:t>During the game I felt</w:t>
            </w:r>
            <w:r w:rsidR="00763855">
              <w:t xml:space="preserve"> included in the group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</w:tcPr>
          <w:p w:rsidR="00763855" w:rsidRPr="00FD02D5" w:rsidRDefault="00763855" w:rsidP="00763855">
            <w:pPr>
              <w:spacing w:line="480" w:lineRule="auto"/>
              <w:jc w:val="center"/>
            </w:pPr>
            <w:r>
              <w:t>4.39(1.82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763855" w:rsidRPr="00FD02D5" w:rsidRDefault="00763855" w:rsidP="00763855">
            <w:pPr>
              <w:spacing w:line="480" w:lineRule="auto"/>
              <w:jc w:val="center"/>
            </w:pPr>
            <w:r>
              <w:t>4.42(1.5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63855" w:rsidRPr="00A33FBB" w:rsidRDefault="00763855" w:rsidP="00763855">
            <w:pPr>
              <w:spacing w:line="480" w:lineRule="auto"/>
              <w:jc w:val="center"/>
            </w:pPr>
            <w:r>
              <w:t>5.73(1.55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63855" w:rsidRPr="00A33FBB" w:rsidRDefault="00763855" w:rsidP="00763855">
            <w:pPr>
              <w:spacing w:line="480" w:lineRule="auto"/>
              <w:jc w:val="center"/>
            </w:pPr>
            <w:r>
              <w:t>6.00(1.39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63855" w:rsidRDefault="00763855" w:rsidP="00763855">
            <w:r>
              <w:t>IS</w:t>
            </w:r>
          </w:p>
          <w:p w:rsidR="00763855" w:rsidRDefault="00763855" w:rsidP="00763855">
            <w:r>
              <w:t>GM</w:t>
            </w:r>
          </w:p>
          <w:p w:rsidR="00763855" w:rsidRDefault="00763855" w:rsidP="00763855">
            <w:r>
              <w:t xml:space="preserve">IS </w:t>
            </w:r>
            <w:r w:rsidRPr="00ED2E23">
              <w:t>×</w:t>
            </w:r>
            <w:r>
              <w:t xml:space="preserve"> G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763855" w:rsidRDefault="00763855" w:rsidP="00763855">
            <w:pPr>
              <w:jc w:val="center"/>
            </w:pPr>
            <w:r>
              <w:t>27.31</w:t>
            </w:r>
          </w:p>
          <w:p w:rsidR="00763855" w:rsidRDefault="00763855" w:rsidP="00763855">
            <w:pPr>
              <w:jc w:val="center"/>
            </w:pPr>
            <w:r>
              <w:t>.29</w:t>
            </w:r>
          </w:p>
          <w:p w:rsidR="00763855" w:rsidRPr="00FD02D5" w:rsidRDefault="00763855" w:rsidP="00763855">
            <w:pPr>
              <w:jc w:val="center"/>
            </w:pPr>
            <w:r>
              <w:t>.18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</w:tcPr>
          <w:p w:rsidR="00763855" w:rsidRDefault="00763855" w:rsidP="00763855">
            <w:pPr>
              <w:jc w:val="center"/>
            </w:pPr>
            <w:r>
              <w:t>.00</w:t>
            </w:r>
          </w:p>
          <w:p w:rsidR="00763855" w:rsidRDefault="00763855" w:rsidP="00763855">
            <w:pPr>
              <w:jc w:val="center"/>
            </w:pPr>
            <w:r>
              <w:t>.60</w:t>
            </w:r>
          </w:p>
          <w:p w:rsidR="00763855" w:rsidRPr="00FD02D5" w:rsidRDefault="00763855" w:rsidP="00763855">
            <w:pPr>
              <w:jc w:val="center"/>
            </w:pPr>
            <w:r>
              <w:t>.68</w:t>
            </w:r>
          </w:p>
        </w:tc>
      </w:tr>
      <w:tr w:rsidR="00763855" w:rsidTr="00A66F59"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763855" w:rsidRDefault="00763855" w:rsidP="00763855">
            <w:pPr>
              <w:numPr>
                <w:ilvl w:val="0"/>
                <w:numId w:val="4"/>
              </w:numPr>
            </w:pPr>
            <w:r>
              <w:t>During the game I felt good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</w:tcPr>
          <w:p w:rsidR="00763855" w:rsidRPr="00FD02D5" w:rsidRDefault="00763855" w:rsidP="00763855">
            <w:pPr>
              <w:spacing w:line="480" w:lineRule="auto"/>
              <w:jc w:val="center"/>
            </w:pPr>
            <w:r>
              <w:t>4.52(1.75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763855" w:rsidRPr="00FD02D5" w:rsidRDefault="00763855" w:rsidP="00763855">
            <w:pPr>
              <w:spacing w:line="480" w:lineRule="auto"/>
              <w:jc w:val="center"/>
            </w:pPr>
            <w:r>
              <w:t>4.71(1.68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63855" w:rsidRPr="00A33FBB" w:rsidRDefault="00763855" w:rsidP="00763855">
            <w:pPr>
              <w:spacing w:line="480" w:lineRule="auto"/>
              <w:jc w:val="center"/>
            </w:pPr>
            <w:r>
              <w:t>5.40(1.61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63855" w:rsidRPr="00A33FBB" w:rsidRDefault="00763855" w:rsidP="00763855">
            <w:pPr>
              <w:spacing w:line="480" w:lineRule="auto"/>
              <w:jc w:val="center"/>
            </w:pPr>
            <w:r>
              <w:t>5.24(1.60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63855" w:rsidRDefault="00763855" w:rsidP="00763855">
            <w:r>
              <w:t>IS</w:t>
            </w:r>
          </w:p>
          <w:p w:rsidR="00763855" w:rsidRDefault="00763855" w:rsidP="00763855">
            <w:r>
              <w:t>GM</w:t>
            </w:r>
          </w:p>
          <w:p w:rsidR="00763855" w:rsidRDefault="00763855" w:rsidP="00763855">
            <w:r>
              <w:t xml:space="preserve">IS </w:t>
            </w:r>
            <w:r w:rsidRPr="00ED2E23">
              <w:t>×</w:t>
            </w:r>
            <w:r>
              <w:t xml:space="preserve"> G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763855" w:rsidRDefault="00763855" w:rsidP="00763855">
            <w:pPr>
              <w:jc w:val="center"/>
            </w:pPr>
            <w:r>
              <w:t>5.68</w:t>
            </w:r>
          </w:p>
          <w:p w:rsidR="00763855" w:rsidRDefault="00763855" w:rsidP="00763855">
            <w:pPr>
              <w:jc w:val="center"/>
            </w:pPr>
            <w:r>
              <w:t>.00</w:t>
            </w:r>
          </w:p>
          <w:p w:rsidR="00763855" w:rsidRPr="00FD02D5" w:rsidRDefault="00763855" w:rsidP="00763855">
            <w:pPr>
              <w:jc w:val="center"/>
            </w:pPr>
            <w:r>
              <w:t>.37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</w:tcPr>
          <w:p w:rsidR="00763855" w:rsidRDefault="00763855" w:rsidP="00763855">
            <w:pPr>
              <w:jc w:val="center"/>
            </w:pPr>
            <w:r>
              <w:t>.02</w:t>
            </w:r>
          </w:p>
          <w:p w:rsidR="00763855" w:rsidRDefault="00763855" w:rsidP="00763855">
            <w:pPr>
              <w:jc w:val="center"/>
            </w:pPr>
            <w:r>
              <w:t>.96</w:t>
            </w:r>
          </w:p>
          <w:p w:rsidR="00763855" w:rsidRPr="00FD02D5" w:rsidRDefault="00763855" w:rsidP="00763855">
            <w:pPr>
              <w:jc w:val="center"/>
            </w:pPr>
            <w:r>
              <w:t>.55</w:t>
            </w:r>
          </w:p>
        </w:tc>
      </w:tr>
      <w:tr w:rsidR="00763855" w:rsidTr="00A66F59"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763855" w:rsidRDefault="00763855" w:rsidP="00763855">
            <w:pPr>
              <w:numPr>
                <w:ilvl w:val="0"/>
                <w:numId w:val="4"/>
              </w:numPr>
            </w:pPr>
            <w:r>
              <w:t>During the game I felt bad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</w:tcPr>
          <w:p w:rsidR="00763855" w:rsidRPr="00FD02D5" w:rsidRDefault="00763855" w:rsidP="00763855">
            <w:pPr>
              <w:spacing w:line="480" w:lineRule="auto"/>
              <w:jc w:val="center"/>
            </w:pPr>
            <w:r>
              <w:t>3.10(1.8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763855" w:rsidRPr="00FD02D5" w:rsidRDefault="00E0152F" w:rsidP="00763855">
            <w:pPr>
              <w:spacing w:line="480" w:lineRule="auto"/>
              <w:jc w:val="center"/>
            </w:pPr>
            <w:r>
              <w:t>2</w:t>
            </w:r>
            <w:r w:rsidR="00763855">
              <w:t>.</w:t>
            </w:r>
            <w:r>
              <w:t>87</w:t>
            </w:r>
            <w:r w:rsidR="00763855">
              <w:t>(1</w:t>
            </w:r>
            <w:r>
              <w:t>.54</w:t>
            </w:r>
            <w:r w:rsidR="00763855"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63855" w:rsidRPr="00A33FBB" w:rsidRDefault="00E0152F" w:rsidP="00763855">
            <w:pPr>
              <w:spacing w:line="480" w:lineRule="auto"/>
              <w:jc w:val="center"/>
            </w:pPr>
            <w:r>
              <w:t>2</w:t>
            </w:r>
            <w:r w:rsidR="00763855">
              <w:t>.</w:t>
            </w:r>
            <w:r>
              <w:t>73</w:t>
            </w:r>
            <w:r w:rsidR="00763855">
              <w:t>(1</w:t>
            </w:r>
            <w:r>
              <w:t>.60</w:t>
            </w:r>
            <w:r w:rsidR="00763855"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763855" w:rsidRPr="00A33FBB" w:rsidRDefault="00E0152F" w:rsidP="00763855">
            <w:pPr>
              <w:spacing w:line="480" w:lineRule="auto"/>
              <w:jc w:val="center"/>
            </w:pPr>
            <w:r>
              <w:t>2</w:t>
            </w:r>
            <w:r w:rsidR="00763855">
              <w:t>.</w:t>
            </w:r>
            <w:r>
              <w:t>26</w:t>
            </w:r>
            <w:r w:rsidR="00763855">
              <w:t>(1</w:t>
            </w:r>
            <w:r>
              <w:t>.54</w:t>
            </w:r>
            <w:r w:rsidR="00763855"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763855" w:rsidRDefault="00763855" w:rsidP="00763855">
            <w:r>
              <w:t>IS</w:t>
            </w:r>
          </w:p>
          <w:p w:rsidR="00763855" w:rsidRDefault="00763855" w:rsidP="00763855">
            <w:r>
              <w:t>GM</w:t>
            </w:r>
          </w:p>
          <w:p w:rsidR="00763855" w:rsidRDefault="00763855" w:rsidP="00763855">
            <w:r>
              <w:t xml:space="preserve">IS </w:t>
            </w:r>
            <w:r w:rsidRPr="00ED2E23">
              <w:t>×</w:t>
            </w:r>
            <w:r>
              <w:t xml:space="preserve"> G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763855" w:rsidRDefault="00E0152F" w:rsidP="00763855">
            <w:pPr>
              <w:jc w:val="center"/>
            </w:pPr>
            <w:r>
              <w:t>2.81</w:t>
            </w:r>
          </w:p>
          <w:p w:rsidR="00763855" w:rsidRDefault="00E0152F" w:rsidP="00763855">
            <w:pPr>
              <w:jc w:val="center"/>
            </w:pPr>
            <w:r>
              <w:t>1.44</w:t>
            </w:r>
          </w:p>
          <w:p w:rsidR="00763855" w:rsidRPr="00FD02D5" w:rsidRDefault="00E0152F" w:rsidP="00763855">
            <w:pPr>
              <w:jc w:val="center"/>
            </w:pPr>
            <w:r>
              <w:t>.18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</w:tcPr>
          <w:p w:rsidR="00763855" w:rsidRDefault="00763855" w:rsidP="00763855">
            <w:pPr>
              <w:jc w:val="center"/>
            </w:pPr>
            <w:r>
              <w:t>.</w:t>
            </w:r>
            <w:r w:rsidR="00E0152F">
              <w:t>10</w:t>
            </w:r>
          </w:p>
          <w:p w:rsidR="00763855" w:rsidRDefault="00E0152F" w:rsidP="00763855">
            <w:pPr>
              <w:jc w:val="center"/>
            </w:pPr>
            <w:r>
              <w:t>.23</w:t>
            </w:r>
          </w:p>
          <w:p w:rsidR="00763855" w:rsidRPr="00FD02D5" w:rsidRDefault="00E0152F" w:rsidP="00763855">
            <w:pPr>
              <w:jc w:val="center"/>
            </w:pPr>
            <w:r>
              <w:t>.68</w:t>
            </w:r>
          </w:p>
        </w:tc>
      </w:tr>
      <w:tr w:rsidR="00E0152F" w:rsidTr="00A66F59"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E0152F" w:rsidRDefault="00E0152F" w:rsidP="00E0152F">
            <w:pPr>
              <w:numPr>
                <w:ilvl w:val="0"/>
                <w:numId w:val="4"/>
              </w:numPr>
            </w:pPr>
            <w:r>
              <w:t>During the game Player A was unkind to the other players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</w:tcPr>
          <w:p w:rsidR="00E0152F" w:rsidRPr="00FD02D5" w:rsidRDefault="00E0152F" w:rsidP="00E0152F">
            <w:pPr>
              <w:spacing w:line="480" w:lineRule="auto"/>
              <w:jc w:val="center"/>
            </w:pPr>
            <w:r>
              <w:t>2.90(1.83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E0152F" w:rsidRPr="00FD02D5" w:rsidRDefault="00E0152F" w:rsidP="00E0152F">
            <w:pPr>
              <w:spacing w:line="480" w:lineRule="auto"/>
              <w:jc w:val="center"/>
            </w:pPr>
            <w:r>
              <w:t>2.81(1.47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E0152F" w:rsidRPr="00A33FBB" w:rsidRDefault="00E0152F" w:rsidP="00E0152F">
            <w:pPr>
              <w:spacing w:line="480" w:lineRule="auto"/>
              <w:jc w:val="center"/>
            </w:pPr>
            <w:r>
              <w:t>4.70(1.8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E0152F" w:rsidRPr="00A33FBB" w:rsidRDefault="00E0152F" w:rsidP="00E0152F">
            <w:pPr>
              <w:spacing w:line="480" w:lineRule="auto"/>
              <w:jc w:val="center"/>
            </w:pPr>
            <w:r>
              <w:t>3.91(2.22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0152F" w:rsidRDefault="00E0152F" w:rsidP="00E0152F">
            <w:r>
              <w:t>IS</w:t>
            </w:r>
          </w:p>
          <w:p w:rsidR="00E0152F" w:rsidRDefault="00E0152F" w:rsidP="00E0152F">
            <w:r>
              <w:t>GM</w:t>
            </w:r>
          </w:p>
          <w:p w:rsidR="00E0152F" w:rsidRDefault="00E0152F" w:rsidP="00E0152F">
            <w:r>
              <w:t xml:space="preserve">IS </w:t>
            </w:r>
            <w:r w:rsidRPr="00ED2E23">
              <w:t>×</w:t>
            </w:r>
            <w:r>
              <w:t xml:space="preserve"> G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E0152F" w:rsidRDefault="00E0152F" w:rsidP="00E0152F">
            <w:pPr>
              <w:jc w:val="center"/>
            </w:pPr>
            <w:r>
              <w:t>19.11</w:t>
            </w:r>
          </w:p>
          <w:p w:rsidR="00E0152F" w:rsidRDefault="00E0152F" w:rsidP="00E0152F">
            <w:pPr>
              <w:jc w:val="center"/>
            </w:pPr>
            <w:r>
              <w:t>1.78</w:t>
            </w:r>
          </w:p>
          <w:p w:rsidR="00E0152F" w:rsidRPr="00FD02D5" w:rsidRDefault="00E0152F" w:rsidP="00E0152F">
            <w:pPr>
              <w:jc w:val="center"/>
            </w:pPr>
            <w:r>
              <w:t>1.09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</w:tcPr>
          <w:p w:rsidR="00E0152F" w:rsidRDefault="00E0152F" w:rsidP="00E0152F">
            <w:pPr>
              <w:jc w:val="center"/>
            </w:pPr>
            <w:r>
              <w:t>.00</w:t>
            </w:r>
          </w:p>
          <w:p w:rsidR="00E0152F" w:rsidRDefault="00E0152F" w:rsidP="00E0152F">
            <w:pPr>
              <w:jc w:val="center"/>
            </w:pPr>
            <w:r>
              <w:t>.19</w:t>
            </w:r>
          </w:p>
          <w:p w:rsidR="00E0152F" w:rsidRPr="00FD02D5" w:rsidRDefault="00E0152F" w:rsidP="00E0152F">
            <w:pPr>
              <w:jc w:val="center"/>
            </w:pPr>
            <w:r>
              <w:t>.30</w:t>
            </w:r>
          </w:p>
        </w:tc>
      </w:tr>
      <w:tr w:rsidR="00E0152F" w:rsidTr="00A66F59"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E0152F" w:rsidRDefault="00E0152F" w:rsidP="00E0152F">
            <w:pPr>
              <w:numPr>
                <w:ilvl w:val="0"/>
                <w:numId w:val="4"/>
              </w:numPr>
            </w:pPr>
            <w:r>
              <w:t>During the game Player B was unkind to the other players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</w:tcPr>
          <w:p w:rsidR="00E0152F" w:rsidRPr="00FD02D5" w:rsidRDefault="00E0152F" w:rsidP="00E0152F">
            <w:pPr>
              <w:spacing w:line="480" w:lineRule="auto"/>
              <w:jc w:val="center"/>
            </w:pPr>
            <w:r>
              <w:t>3.13(1.89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E0152F" w:rsidRPr="00FD02D5" w:rsidRDefault="00E0152F" w:rsidP="00E0152F">
            <w:pPr>
              <w:spacing w:line="480" w:lineRule="auto"/>
              <w:jc w:val="center"/>
            </w:pPr>
            <w:r>
              <w:t>2.87(1.5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E0152F" w:rsidRPr="00A33FBB" w:rsidRDefault="00E0152F" w:rsidP="00E0152F">
            <w:pPr>
              <w:spacing w:line="480" w:lineRule="auto"/>
              <w:jc w:val="center"/>
            </w:pPr>
            <w:r>
              <w:t>2.63(1.35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E0152F" w:rsidRPr="00A33FBB" w:rsidRDefault="00E0152F" w:rsidP="00E0152F">
            <w:pPr>
              <w:spacing w:line="480" w:lineRule="auto"/>
              <w:jc w:val="center"/>
            </w:pPr>
            <w:r>
              <w:t>2.65(1.59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0152F" w:rsidRDefault="00E0152F" w:rsidP="00E0152F">
            <w:r>
              <w:t>IS</w:t>
            </w:r>
          </w:p>
          <w:p w:rsidR="00E0152F" w:rsidRDefault="00E0152F" w:rsidP="00E0152F">
            <w:r>
              <w:t>GM</w:t>
            </w:r>
          </w:p>
          <w:p w:rsidR="00E0152F" w:rsidRDefault="00E0152F" w:rsidP="00E0152F">
            <w:r>
              <w:t xml:space="preserve">IS </w:t>
            </w:r>
            <w:r w:rsidRPr="00ED2E23">
              <w:t>×</w:t>
            </w:r>
            <w:r>
              <w:t xml:space="preserve"> G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E0152F" w:rsidRDefault="00E0152F" w:rsidP="00E0152F">
            <w:pPr>
              <w:jc w:val="center"/>
            </w:pPr>
            <w:r>
              <w:t>1.57</w:t>
            </w:r>
          </w:p>
          <w:p w:rsidR="00E0152F" w:rsidRDefault="00E0152F" w:rsidP="00E0152F">
            <w:pPr>
              <w:jc w:val="center"/>
            </w:pPr>
            <w:r>
              <w:t>.18</w:t>
            </w:r>
          </w:p>
          <w:p w:rsidR="00E0152F" w:rsidRPr="00FD02D5" w:rsidRDefault="00E0152F" w:rsidP="00E0152F">
            <w:pPr>
              <w:jc w:val="center"/>
            </w:pPr>
            <w:r>
              <w:t>.22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</w:tcPr>
          <w:p w:rsidR="00E0152F" w:rsidRDefault="00E0152F" w:rsidP="00E0152F">
            <w:pPr>
              <w:jc w:val="center"/>
            </w:pPr>
            <w:r>
              <w:t>.21</w:t>
            </w:r>
          </w:p>
          <w:p w:rsidR="00E0152F" w:rsidRDefault="00E0152F" w:rsidP="00E0152F">
            <w:pPr>
              <w:jc w:val="center"/>
            </w:pPr>
            <w:r>
              <w:t>.67</w:t>
            </w:r>
          </w:p>
          <w:p w:rsidR="00E0152F" w:rsidRPr="00FD02D5" w:rsidRDefault="00E0152F" w:rsidP="00E0152F">
            <w:pPr>
              <w:jc w:val="center"/>
            </w:pPr>
            <w:r>
              <w:t>.64</w:t>
            </w:r>
          </w:p>
        </w:tc>
      </w:tr>
    </w:tbl>
    <w:p w:rsidR="00237486" w:rsidRDefault="00237486" w:rsidP="00EC1084">
      <w:pPr>
        <w:spacing w:line="480" w:lineRule="auto"/>
      </w:pPr>
    </w:p>
    <w:p w:rsidR="00237486" w:rsidRDefault="00237486">
      <w:r>
        <w:br w:type="page"/>
      </w:r>
    </w:p>
    <w:p w:rsidR="00E0152F" w:rsidRDefault="00E0152F" w:rsidP="00E0152F">
      <w:pPr>
        <w:spacing w:line="480" w:lineRule="auto"/>
        <w:rPr>
          <w:i/>
        </w:rPr>
      </w:pPr>
      <w:r>
        <w:lastRenderedPageBreak/>
        <w:t>Table S</w:t>
      </w:r>
      <w:r w:rsidR="002B16EC">
        <w:t>2</w:t>
      </w:r>
      <w:r>
        <w:t xml:space="preserve">: </w:t>
      </w:r>
      <w:r>
        <w:rPr>
          <w:i/>
        </w:rPr>
        <w:t>Additional</w:t>
      </w:r>
      <w:r w:rsidRPr="0095707C">
        <w:rPr>
          <w:i/>
        </w:rPr>
        <w:t xml:space="preserve"> measures</w:t>
      </w:r>
      <w:r>
        <w:rPr>
          <w:i/>
        </w:rPr>
        <w:t xml:space="preserve"> not reported in the manuscript</w:t>
      </w:r>
      <w:r w:rsidRPr="0095707C">
        <w:rPr>
          <w:i/>
        </w:rPr>
        <w:t>, including results</w:t>
      </w:r>
      <w:r>
        <w:rPr>
          <w:i/>
        </w:rPr>
        <w:t>,</w:t>
      </w:r>
      <w:r w:rsidRPr="0095707C">
        <w:rPr>
          <w:i/>
        </w:rPr>
        <w:t xml:space="preserve"> </w:t>
      </w:r>
      <w:r>
        <w:rPr>
          <w:i/>
        </w:rPr>
        <w:t>as a f</w:t>
      </w:r>
      <w:r w:rsidRPr="00ED2E23">
        <w:rPr>
          <w:i/>
        </w:rPr>
        <w:t xml:space="preserve">unction of </w:t>
      </w:r>
      <w:r>
        <w:rPr>
          <w:i/>
        </w:rPr>
        <w:t xml:space="preserve">inclusionary status (IS) and group membership (GM), Study </w:t>
      </w:r>
      <w:r w:rsidR="002B16EC">
        <w:rPr>
          <w:i/>
        </w:rPr>
        <w:t>2</w:t>
      </w:r>
    </w:p>
    <w:tbl>
      <w:tblPr>
        <w:tblW w:w="11908" w:type="dxa"/>
        <w:tblInd w:w="-1560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97"/>
        <w:gridCol w:w="1349"/>
        <w:gridCol w:w="1275"/>
        <w:gridCol w:w="1276"/>
        <w:gridCol w:w="1276"/>
        <w:gridCol w:w="1134"/>
        <w:gridCol w:w="1134"/>
        <w:gridCol w:w="567"/>
      </w:tblGrid>
      <w:tr w:rsidR="00E0152F" w:rsidTr="00E0152F">
        <w:trPr>
          <w:trHeight w:val="566"/>
        </w:trPr>
        <w:tc>
          <w:tcPr>
            <w:tcW w:w="3897" w:type="dxa"/>
            <w:vMerge w:val="restart"/>
            <w:tcBorders>
              <w:top w:val="single" w:sz="4" w:space="0" w:color="auto"/>
              <w:bottom w:val="single" w:sz="6" w:space="0" w:color="000000"/>
              <w:right w:val="nil"/>
            </w:tcBorders>
            <w:shd w:val="clear" w:color="auto" w:fill="auto"/>
          </w:tcPr>
          <w:p w:rsidR="00E0152F" w:rsidRPr="00D62F34" w:rsidRDefault="00E0152F" w:rsidP="00E0152F">
            <w:pPr>
              <w:spacing w:line="276" w:lineRule="auto"/>
              <w:jc w:val="center"/>
              <w:rPr>
                <w:i/>
                <w:iCs/>
              </w:rPr>
            </w:pPr>
          </w:p>
          <w:p w:rsidR="00E0152F" w:rsidRPr="00D62F34" w:rsidRDefault="00E0152F" w:rsidP="00E0152F">
            <w:pPr>
              <w:spacing w:line="276" w:lineRule="auto"/>
              <w:jc w:val="center"/>
              <w:rPr>
                <w:i/>
                <w:iCs/>
              </w:rPr>
            </w:pPr>
          </w:p>
          <w:p w:rsidR="00E0152F" w:rsidRPr="00D62F34" w:rsidRDefault="00E0152F" w:rsidP="00E0152F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Questions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6" w:space="0" w:color="000000"/>
            </w:tcBorders>
          </w:tcPr>
          <w:p w:rsidR="00E0152F" w:rsidRPr="00D62F34" w:rsidRDefault="00E0152F" w:rsidP="00E0152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6662" w:type="dxa"/>
            <w:gridSpan w:val="6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</w:tcPr>
          <w:p w:rsidR="00E0152F" w:rsidRPr="00D62F34" w:rsidRDefault="00E0152F" w:rsidP="00E0152F">
            <w:pPr>
              <w:spacing w:line="276" w:lineRule="auto"/>
              <w:jc w:val="center"/>
              <w:rPr>
                <w:i/>
                <w:iCs/>
              </w:rPr>
            </w:pPr>
            <w:r w:rsidRPr="00D62F34">
              <w:rPr>
                <w:i/>
                <w:iCs/>
              </w:rPr>
              <w:t>Means</w:t>
            </w:r>
            <w:r>
              <w:rPr>
                <w:i/>
                <w:iCs/>
              </w:rPr>
              <w:t xml:space="preserve"> (SDs)</w:t>
            </w:r>
            <w:r w:rsidRPr="00D62F34">
              <w:rPr>
                <w:i/>
                <w:iCs/>
              </w:rPr>
              <w:t xml:space="preserve"> and </w:t>
            </w:r>
            <w:r>
              <w:rPr>
                <w:i/>
                <w:iCs/>
              </w:rPr>
              <w:t>ANOVA</w:t>
            </w:r>
            <w:r w:rsidRPr="00D62F34">
              <w:rPr>
                <w:i/>
                <w:iCs/>
              </w:rPr>
              <w:t xml:space="preserve"> results</w:t>
            </w:r>
          </w:p>
        </w:tc>
      </w:tr>
      <w:tr w:rsidR="00E0152F" w:rsidTr="00E0152F">
        <w:trPr>
          <w:trHeight w:val="270"/>
        </w:trPr>
        <w:tc>
          <w:tcPr>
            <w:tcW w:w="3897" w:type="dxa"/>
            <w:vMerge/>
            <w:tcBorders>
              <w:bottom w:val="nil"/>
              <w:right w:val="nil"/>
            </w:tcBorders>
            <w:shd w:val="clear" w:color="auto" w:fill="auto"/>
          </w:tcPr>
          <w:p w:rsidR="00E0152F" w:rsidRPr="00D62F34" w:rsidRDefault="00E0152F" w:rsidP="00E0152F">
            <w:pPr>
              <w:spacing w:line="276" w:lineRule="auto"/>
              <w:rPr>
                <w:i/>
              </w:rPr>
            </w:pPr>
          </w:p>
        </w:tc>
        <w:tc>
          <w:tcPr>
            <w:tcW w:w="2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152F" w:rsidRPr="00A33FBB" w:rsidRDefault="00E0152F" w:rsidP="00E0152F">
            <w:pPr>
              <w:spacing w:line="276" w:lineRule="auto"/>
              <w:jc w:val="center"/>
            </w:pPr>
            <w:r>
              <w:t xml:space="preserve"> Inclusion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152F" w:rsidRPr="00D62F34" w:rsidRDefault="00E0152F" w:rsidP="00E0152F">
            <w:pPr>
              <w:spacing w:line="276" w:lineRule="auto"/>
              <w:jc w:val="center"/>
              <w:rPr>
                <w:iCs/>
              </w:rPr>
            </w:pPr>
            <w:r>
              <w:t xml:space="preserve">Exclusio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152F" w:rsidRDefault="00E0152F" w:rsidP="00E0152F">
            <w:pPr>
              <w:spacing w:line="276" w:lineRule="auto"/>
              <w:jc w:val="center"/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0152F" w:rsidRPr="00D62F34" w:rsidRDefault="00E0152F" w:rsidP="00E0152F">
            <w:pPr>
              <w:spacing w:line="276" w:lineRule="auto"/>
              <w:jc w:val="center"/>
              <w:rPr>
                <w:iCs/>
              </w:rPr>
            </w:pPr>
            <w:r>
              <w:t>Statistics</w:t>
            </w:r>
          </w:p>
        </w:tc>
      </w:tr>
      <w:tr w:rsidR="00E0152F" w:rsidTr="00E0152F">
        <w:trPr>
          <w:trHeight w:val="270"/>
        </w:trPr>
        <w:tc>
          <w:tcPr>
            <w:tcW w:w="3897" w:type="dxa"/>
            <w:tcBorders>
              <w:bottom w:val="nil"/>
              <w:right w:val="nil"/>
            </w:tcBorders>
            <w:shd w:val="clear" w:color="auto" w:fill="auto"/>
          </w:tcPr>
          <w:p w:rsidR="00E0152F" w:rsidRPr="00D62F34" w:rsidRDefault="00E0152F" w:rsidP="00E0152F">
            <w:pPr>
              <w:spacing w:line="360" w:lineRule="auto"/>
              <w:rPr>
                <w:i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152F" w:rsidRDefault="00E0152F" w:rsidP="00E0152F">
            <w:r>
              <w:t>Minimal grou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152F" w:rsidRDefault="00E0152F" w:rsidP="00E0152F">
            <w:pPr>
              <w:jc w:val="center"/>
            </w:pPr>
            <w:r>
              <w:t>Cont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152F" w:rsidRDefault="00E0152F" w:rsidP="00E0152F">
            <w:pPr>
              <w:jc w:val="center"/>
            </w:pPr>
            <w:r>
              <w:t>Minimal Gro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152F" w:rsidRDefault="00E0152F" w:rsidP="00E0152F">
            <w: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0152F" w:rsidRPr="00D62F34" w:rsidRDefault="00E0152F" w:rsidP="00E0152F">
            <w:pPr>
              <w:jc w:val="center"/>
              <w:rPr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0152F" w:rsidRDefault="00E0152F" w:rsidP="00E0152F">
            <w:pPr>
              <w:jc w:val="center"/>
            </w:pPr>
            <w:r>
              <w:rPr>
                <w:i/>
              </w:rPr>
              <w:t>F</w:t>
            </w:r>
            <w:r>
              <w:t>(1,12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0152F" w:rsidRPr="00D62F34" w:rsidRDefault="00E0152F" w:rsidP="00E0152F">
            <w:pPr>
              <w:jc w:val="center"/>
              <w:rPr>
                <w:i/>
              </w:rPr>
            </w:pPr>
            <w:r w:rsidRPr="00D62F34">
              <w:rPr>
                <w:i/>
              </w:rPr>
              <w:t>p</w:t>
            </w:r>
          </w:p>
        </w:tc>
      </w:tr>
      <w:tr w:rsidR="00E0152F" w:rsidTr="00E0152F">
        <w:trPr>
          <w:trHeight w:val="669"/>
        </w:trPr>
        <w:tc>
          <w:tcPr>
            <w:tcW w:w="3897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E0152F" w:rsidRPr="005513D5" w:rsidRDefault="00E0152F" w:rsidP="00E0152F">
            <w:pPr>
              <w:numPr>
                <w:ilvl w:val="0"/>
                <w:numId w:val="10"/>
              </w:numPr>
            </w:pPr>
            <w:r>
              <w:t>During the game each player was equally included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0152F" w:rsidRPr="00FD02D5" w:rsidRDefault="002B16EC" w:rsidP="00E0152F">
            <w:pPr>
              <w:spacing w:line="480" w:lineRule="auto"/>
              <w:jc w:val="center"/>
            </w:pPr>
            <w:r>
              <w:t>4.45(1.91</w:t>
            </w:r>
            <w:r w:rsidR="00E0152F"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0152F" w:rsidRPr="00FD02D5" w:rsidRDefault="002B16EC" w:rsidP="00E0152F">
            <w:pPr>
              <w:spacing w:line="480" w:lineRule="auto"/>
              <w:jc w:val="center"/>
            </w:pPr>
            <w:r>
              <w:t>4.45(2.14</w:t>
            </w:r>
            <w:r w:rsidR="00E0152F"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0152F" w:rsidRPr="00A33FBB" w:rsidRDefault="002B16EC" w:rsidP="00E0152F">
            <w:pPr>
              <w:spacing w:line="480" w:lineRule="auto"/>
              <w:jc w:val="center"/>
            </w:pPr>
            <w:r>
              <w:t>3.72(2.12</w:t>
            </w:r>
            <w:r w:rsidR="00E0152F"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E0152F" w:rsidRPr="00A33FBB" w:rsidRDefault="002B16EC" w:rsidP="00E0152F">
            <w:pPr>
              <w:spacing w:line="480" w:lineRule="auto"/>
              <w:jc w:val="center"/>
            </w:pPr>
            <w:r>
              <w:t>4.45(2.26</w:t>
            </w:r>
            <w:r w:rsidR="00E0152F"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E0152F" w:rsidRDefault="00E0152F" w:rsidP="00E0152F">
            <w:r>
              <w:t>IS</w:t>
            </w:r>
          </w:p>
          <w:p w:rsidR="00E0152F" w:rsidRDefault="00E0152F" w:rsidP="00E0152F">
            <w:r>
              <w:t>GM</w:t>
            </w:r>
          </w:p>
          <w:p w:rsidR="00E0152F" w:rsidRDefault="00E0152F" w:rsidP="00E0152F">
            <w:r>
              <w:t xml:space="preserve">IS </w:t>
            </w:r>
            <w:r w:rsidRPr="00ED2E23">
              <w:t>×</w:t>
            </w:r>
            <w:r>
              <w:t xml:space="preserve"> G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E0152F" w:rsidRDefault="002B16EC" w:rsidP="00E0152F">
            <w:pPr>
              <w:jc w:val="center"/>
            </w:pPr>
            <w:r>
              <w:t>.90</w:t>
            </w:r>
          </w:p>
          <w:p w:rsidR="00E0152F" w:rsidRDefault="002B16EC" w:rsidP="00E0152F">
            <w:pPr>
              <w:jc w:val="center"/>
            </w:pPr>
            <w:r>
              <w:t>.90</w:t>
            </w:r>
          </w:p>
          <w:p w:rsidR="00E0152F" w:rsidRPr="00FD02D5" w:rsidRDefault="002B16EC" w:rsidP="00E0152F">
            <w:pPr>
              <w:jc w:val="center"/>
            </w:pPr>
            <w:r>
              <w:t>.9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E0152F" w:rsidRDefault="002B16EC" w:rsidP="00E0152F">
            <w:pPr>
              <w:jc w:val="center"/>
            </w:pPr>
            <w:r>
              <w:t>.35</w:t>
            </w:r>
          </w:p>
          <w:p w:rsidR="00E0152F" w:rsidRDefault="002B16EC" w:rsidP="00E0152F">
            <w:pPr>
              <w:jc w:val="center"/>
            </w:pPr>
            <w:r>
              <w:t>.35</w:t>
            </w:r>
          </w:p>
          <w:p w:rsidR="00E0152F" w:rsidRPr="00FD02D5" w:rsidRDefault="002B16EC" w:rsidP="00E0152F">
            <w:pPr>
              <w:jc w:val="center"/>
            </w:pPr>
            <w:r>
              <w:t>.35</w:t>
            </w:r>
          </w:p>
        </w:tc>
      </w:tr>
      <w:tr w:rsidR="00E0152F" w:rsidTr="00E0152F">
        <w:trPr>
          <w:trHeight w:val="716"/>
        </w:trPr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E0152F" w:rsidRPr="005513D5" w:rsidRDefault="00E0152F" w:rsidP="00E0152F">
            <w:pPr>
              <w:numPr>
                <w:ilvl w:val="0"/>
                <w:numId w:val="10"/>
              </w:numPr>
            </w:pPr>
            <w:r>
              <w:t>During the game Player A was included in the group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</w:tcPr>
          <w:p w:rsidR="00E0152F" w:rsidRPr="00FD02D5" w:rsidRDefault="002B16EC" w:rsidP="00E0152F">
            <w:pPr>
              <w:spacing w:line="480" w:lineRule="auto"/>
              <w:jc w:val="center"/>
            </w:pPr>
            <w:r>
              <w:t>5.26(1.59</w:t>
            </w:r>
            <w:r w:rsidR="00E0152F"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E0152F" w:rsidRPr="00FD02D5" w:rsidRDefault="002B16EC" w:rsidP="00E0152F">
            <w:pPr>
              <w:spacing w:line="480" w:lineRule="auto"/>
              <w:jc w:val="center"/>
            </w:pPr>
            <w:r>
              <w:t>5.48(1.34</w:t>
            </w:r>
            <w:r w:rsidR="00E0152F"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E0152F" w:rsidRPr="00A33FBB" w:rsidRDefault="002B16EC" w:rsidP="00E0152F">
            <w:pPr>
              <w:spacing w:line="480" w:lineRule="auto"/>
              <w:jc w:val="center"/>
            </w:pPr>
            <w:r>
              <w:t>5.17(1.07</w:t>
            </w:r>
            <w:r w:rsidR="00E0152F"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E0152F" w:rsidRPr="00A33FBB" w:rsidRDefault="002B16EC" w:rsidP="00E0152F">
            <w:pPr>
              <w:spacing w:line="480" w:lineRule="auto"/>
              <w:jc w:val="center"/>
            </w:pPr>
            <w:r>
              <w:t>5.03(1.82</w:t>
            </w:r>
            <w:r w:rsidR="00E0152F"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0152F" w:rsidRDefault="00E0152F" w:rsidP="00E0152F">
            <w:r>
              <w:t>IS</w:t>
            </w:r>
          </w:p>
          <w:p w:rsidR="00E0152F" w:rsidRDefault="00E0152F" w:rsidP="00E0152F">
            <w:r>
              <w:t>GM</w:t>
            </w:r>
          </w:p>
          <w:p w:rsidR="00E0152F" w:rsidRDefault="00E0152F" w:rsidP="00E0152F">
            <w:r>
              <w:t xml:space="preserve">IS </w:t>
            </w:r>
            <w:r w:rsidRPr="00ED2E23">
              <w:t>×</w:t>
            </w:r>
            <w:r>
              <w:t xml:space="preserve"> G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E0152F" w:rsidRDefault="002B16EC" w:rsidP="00E0152F">
            <w:pPr>
              <w:jc w:val="center"/>
            </w:pPr>
            <w:r>
              <w:t>1.00</w:t>
            </w:r>
          </w:p>
          <w:p w:rsidR="00E0152F" w:rsidRDefault="002B16EC" w:rsidP="00E0152F">
            <w:pPr>
              <w:jc w:val="center"/>
            </w:pPr>
            <w:r>
              <w:t>.03</w:t>
            </w:r>
          </w:p>
          <w:p w:rsidR="00E0152F" w:rsidRPr="00FD02D5" w:rsidRDefault="002B16EC" w:rsidP="00E0152F">
            <w:pPr>
              <w:jc w:val="center"/>
            </w:pPr>
            <w:r>
              <w:t>.46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</w:tcPr>
          <w:p w:rsidR="00E0152F" w:rsidRDefault="002B16EC" w:rsidP="00E0152F">
            <w:pPr>
              <w:jc w:val="center"/>
            </w:pPr>
            <w:r>
              <w:t>.32</w:t>
            </w:r>
          </w:p>
          <w:p w:rsidR="00E0152F" w:rsidRDefault="002B16EC" w:rsidP="00E0152F">
            <w:pPr>
              <w:jc w:val="center"/>
            </w:pPr>
            <w:r>
              <w:t>.87</w:t>
            </w:r>
          </w:p>
          <w:p w:rsidR="00E0152F" w:rsidRPr="00FD02D5" w:rsidRDefault="002B16EC" w:rsidP="00E0152F">
            <w:pPr>
              <w:jc w:val="center"/>
            </w:pPr>
            <w:r>
              <w:t>.50</w:t>
            </w:r>
          </w:p>
        </w:tc>
      </w:tr>
      <w:tr w:rsidR="00E0152F" w:rsidTr="00E0152F">
        <w:trPr>
          <w:trHeight w:val="696"/>
        </w:trPr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E0152F" w:rsidRPr="005513D5" w:rsidRDefault="00E0152F" w:rsidP="00E0152F">
            <w:pPr>
              <w:numPr>
                <w:ilvl w:val="0"/>
                <w:numId w:val="10"/>
              </w:numPr>
            </w:pPr>
            <w:r>
              <w:t>During the game Player B was included in the group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</w:tcPr>
          <w:p w:rsidR="00E0152F" w:rsidRPr="00FD02D5" w:rsidRDefault="002B16EC" w:rsidP="00E0152F">
            <w:pPr>
              <w:spacing w:line="480" w:lineRule="auto"/>
              <w:jc w:val="center"/>
            </w:pPr>
            <w:r>
              <w:t>4.97(1.60</w:t>
            </w:r>
            <w:r w:rsidR="00E0152F"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E0152F" w:rsidRPr="00FD02D5" w:rsidRDefault="002B16EC" w:rsidP="00E0152F">
            <w:pPr>
              <w:spacing w:line="480" w:lineRule="auto"/>
              <w:jc w:val="center"/>
            </w:pPr>
            <w:r>
              <w:t>5.68(1.08</w:t>
            </w:r>
            <w:r w:rsidR="00E0152F"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E0152F" w:rsidRPr="00A33FBB" w:rsidRDefault="002B16EC" w:rsidP="00E0152F">
            <w:pPr>
              <w:spacing w:line="480" w:lineRule="auto"/>
              <w:jc w:val="center"/>
            </w:pPr>
            <w:r>
              <w:t>4.24(1.43</w:t>
            </w:r>
            <w:r w:rsidR="00E0152F"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E0152F" w:rsidRPr="00A33FBB" w:rsidRDefault="002B16EC" w:rsidP="00E0152F">
            <w:pPr>
              <w:spacing w:line="480" w:lineRule="auto"/>
              <w:jc w:val="center"/>
            </w:pPr>
            <w:r>
              <w:t>4.58(1.98</w:t>
            </w:r>
            <w:r w:rsidR="00E0152F"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0152F" w:rsidRDefault="00E0152F" w:rsidP="00E0152F">
            <w:r>
              <w:t>IS</w:t>
            </w:r>
          </w:p>
          <w:p w:rsidR="00E0152F" w:rsidRDefault="00E0152F" w:rsidP="00E0152F">
            <w:r>
              <w:t>GM</w:t>
            </w:r>
          </w:p>
          <w:p w:rsidR="00E0152F" w:rsidRDefault="00E0152F" w:rsidP="00E0152F">
            <w:r>
              <w:t xml:space="preserve">IS </w:t>
            </w:r>
            <w:r w:rsidRPr="00ED2E23">
              <w:t>×</w:t>
            </w:r>
            <w:r>
              <w:t xml:space="preserve"> G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E0152F" w:rsidRDefault="002B16EC" w:rsidP="00E0152F">
            <w:pPr>
              <w:jc w:val="center"/>
            </w:pPr>
            <w:r>
              <w:t>10.43</w:t>
            </w:r>
          </w:p>
          <w:p w:rsidR="00E0152F" w:rsidRDefault="002B16EC" w:rsidP="00E0152F">
            <w:pPr>
              <w:jc w:val="center"/>
            </w:pPr>
            <w:r>
              <w:t>3.45</w:t>
            </w:r>
          </w:p>
          <w:p w:rsidR="00E0152F" w:rsidRPr="00FD02D5" w:rsidRDefault="002B16EC" w:rsidP="00E0152F">
            <w:pPr>
              <w:jc w:val="center"/>
            </w:pPr>
            <w:r>
              <w:t>.43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</w:tcPr>
          <w:p w:rsidR="00E0152F" w:rsidRDefault="002B16EC" w:rsidP="00E0152F">
            <w:pPr>
              <w:jc w:val="center"/>
            </w:pPr>
            <w:r>
              <w:t>.00</w:t>
            </w:r>
          </w:p>
          <w:p w:rsidR="00E0152F" w:rsidRDefault="002B16EC" w:rsidP="00E0152F">
            <w:pPr>
              <w:jc w:val="center"/>
            </w:pPr>
            <w:r>
              <w:t>.07</w:t>
            </w:r>
          </w:p>
          <w:p w:rsidR="00E0152F" w:rsidRPr="00FD02D5" w:rsidRDefault="002B16EC" w:rsidP="00E0152F">
            <w:pPr>
              <w:jc w:val="center"/>
            </w:pPr>
            <w:r>
              <w:t>.51</w:t>
            </w:r>
          </w:p>
        </w:tc>
      </w:tr>
      <w:tr w:rsidR="00E0152F" w:rsidTr="00E0152F"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E0152F" w:rsidRPr="005513D5" w:rsidRDefault="00E0152F" w:rsidP="00E0152F">
            <w:pPr>
              <w:numPr>
                <w:ilvl w:val="0"/>
                <w:numId w:val="10"/>
              </w:numPr>
            </w:pPr>
            <w:r>
              <w:t>During the game Player A felt bad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</w:tcPr>
          <w:p w:rsidR="00E0152F" w:rsidRPr="00FD02D5" w:rsidRDefault="002B16EC" w:rsidP="00E0152F">
            <w:pPr>
              <w:spacing w:line="480" w:lineRule="auto"/>
              <w:jc w:val="center"/>
            </w:pPr>
            <w:r>
              <w:t>2.58(1.23</w:t>
            </w:r>
            <w:r w:rsidR="00E0152F"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E0152F" w:rsidRPr="00FD02D5" w:rsidRDefault="002B16EC" w:rsidP="00E0152F">
            <w:pPr>
              <w:spacing w:line="480" w:lineRule="auto"/>
              <w:jc w:val="center"/>
            </w:pPr>
            <w:r>
              <w:t>2.45(1.18</w:t>
            </w:r>
            <w:r w:rsidR="00E0152F"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E0152F" w:rsidRPr="00A33FBB" w:rsidRDefault="002B16EC" w:rsidP="00E0152F">
            <w:pPr>
              <w:spacing w:line="480" w:lineRule="auto"/>
              <w:jc w:val="center"/>
            </w:pPr>
            <w:r>
              <w:t>2.55(1.33</w:t>
            </w:r>
            <w:r w:rsidR="00E0152F"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E0152F" w:rsidRPr="00A33FBB" w:rsidRDefault="002B16EC" w:rsidP="00E0152F">
            <w:pPr>
              <w:spacing w:line="480" w:lineRule="auto"/>
              <w:jc w:val="center"/>
            </w:pPr>
            <w:r>
              <w:t>2.77(1.23</w:t>
            </w:r>
            <w:r w:rsidR="00E0152F"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0152F" w:rsidRDefault="00E0152F" w:rsidP="00E0152F">
            <w:r>
              <w:t>IS</w:t>
            </w:r>
          </w:p>
          <w:p w:rsidR="00E0152F" w:rsidRDefault="00E0152F" w:rsidP="00E0152F">
            <w:r>
              <w:t>GM</w:t>
            </w:r>
          </w:p>
          <w:p w:rsidR="00E0152F" w:rsidRDefault="00E0152F" w:rsidP="00E0152F">
            <w:r>
              <w:t xml:space="preserve">IS </w:t>
            </w:r>
            <w:r w:rsidRPr="00ED2E23">
              <w:t>×</w:t>
            </w:r>
            <w:r>
              <w:t xml:space="preserve"> G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E0152F" w:rsidRDefault="002B16EC" w:rsidP="00E0152F">
            <w:pPr>
              <w:jc w:val="center"/>
            </w:pPr>
            <w:r>
              <w:t>.43</w:t>
            </w:r>
          </w:p>
          <w:p w:rsidR="00E0152F" w:rsidRDefault="002B16EC" w:rsidP="00E0152F">
            <w:pPr>
              <w:jc w:val="center"/>
            </w:pPr>
            <w:r>
              <w:t>.04</w:t>
            </w:r>
          </w:p>
          <w:p w:rsidR="00E0152F" w:rsidRPr="00FD02D5" w:rsidRDefault="002B16EC" w:rsidP="00E0152F">
            <w:pPr>
              <w:jc w:val="center"/>
            </w:pPr>
            <w:r>
              <w:t>.6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</w:tcPr>
          <w:p w:rsidR="00E0152F" w:rsidRDefault="002B16EC" w:rsidP="00E0152F">
            <w:pPr>
              <w:jc w:val="center"/>
            </w:pPr>
            <w:r>
              <w:t>.52</w:t>
            </w:r>
          </w:p>
          <w:p w:rsidR="00E0152F" w:rsidRDefault="002B16EC" w:rsidP="00E0152F">
            <w:pPr>
              <w:jc w:val="center"/>
            </w:pPr>
            <w:r>
              <w:t>.84</w:t>
            </w:r>
          </w:p>
          <w:p w:rsidR="00E0152F" w:rsidRPr="00FD02D5" w:rsidRDefault="002B16EC" w:rsidP="00E0152F">
            <w:pPr>
              <w:jc w:val="center"/>
            </w:pPr>
            <w:r>
              <w:t>.44</w:t>
            </w:r>
          </w:p>
        </w:tc>
      </w:tr>
      <w:tr w:rsidR="00E0152F" w:rsidTr="00E0152F"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E0152F" w:rsidRPr="005513D5" w:rsidRDefault="00E0152F" w:rsidP="00E0152F">
            <w:pPr>
              <w:numPr>
                <w:ilvl w:val="0"/>
                <w:numId w:val="10"/>
              </w:numPr>
            </w:pPr>
            <w:r>
              <w:t>During the game Player B felt bad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</w:tcPr>
          <w:p w:rsidR="00E0152F" w:rsidRPr="00FD02D5" w:rsidRDefault="002B16EC" w:rsidP="00E0152F">
            <w:pPr>
              <w:spacing w:line="480" w:lineRule="auto"/>
              <w:jc w:val="center"/>
            </w:pPr>
            <w:r>
              <w:t>2.87</w:t>
            </w:r>
            <w:r w:rsidR="00450F61">
              <w:t>(1.5</w:t>
            </w:r>
            <w:r w:rsidR="00E0152F">
              <w:t>7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E0152F" w:rsidRPr="00FD02D5" w:rsidRDefault="00450F61" w:rsidP="00E0152F">
            <w:pPr>
              <w:spacing w:line="480" w:lineRule="auto"/>
              <w:jc w:val="center"/>
            </w:pPr>
            <w:r>
              <w:t>2.52</w:t>
            </w:r>
            <w:r w:rsidR="00E0152F">
              <w:t>(1.34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E0152F" w:rsidRPr="00A33FBB" w:rsidRDefault="00450F61" w:rsidP="00E0152F">
            <w:pPr>
              <w:spacing w:line="480" w:lineRule="auto"/>
              <w:jc w:val="center"/>
            </w:pPr>
            <w:r>
              <w:t>3.72(1.6</w:t>
            </w:r>
            <w:r w:rsidR="00E0152F">
              <w:t>9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E0152F" w:rsidRPr="00A33FBB" w:rsidRDefault="00450F61" w:rsidP="00E0152F">
            <w:pPr>
              <w:spacing w:line="480" w:lineRule="auto"/>
              <w:jc w:val="center"/>
            </w:pPr>
            <w:r>
              <w:t>3.29(1.40</w:t>
            </w:r>
            <w:r w:rsidR="00E0152F"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0152F" w:rsidRDefault="00E0152F" w:rsidP="00E0152F">
            <w:r>
              <w:t>IS</w:t>
            </w:r>
          </w:p>
          <w:p w:rsidR="00E0152F" w:rsidRDefault="00E0152F" w:rsidP="00E0152F">
            <w:r>
              <w:t>GM</w:t>
            </w:r>
          </w:p>
          <w:p w:rsidR="00E0152F" w:rsidRDefault="00E0152F" w:rsidP="00E0152F">
            <w:r>
              <w:t xml:space="preserve">IS </w:t>
            </w:r>
            <w:r w:rsidRPr="00ED2E23">
              <w:t>×</w:t>
            </w:r>
            <w:r>
              <w:t xml:space="preserve"> G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E0152F" w:rsidRDefault="00450F61" w:rsidP="00E0152F">
            <w:pPr>
              <w:jc w:val="center"/>
            </w:pPr>
            <w:r>
              <w:t>8.97</w:t>
            </w:r>
          </w:p>
          <w:p w:rsidR="00E0152F" w:rsidRDefault="00450F61" w:rsidP="00E0152F">
            <w:pPr>
              <w:jc w:val="center"/>
            </w:pPr>
            <w:r>
              <w:t>2.11</w:t>
            </w:r>
          </w:p>
          <w:p w:rsidR="00E0152F" w:rsidRPr="00FD02D5" w:rsidRDefault="00450F61" w:rsidP="00E0152F">
            <w:pPr>
              <w:jc w:val="center"/>
            </w:pPr>
            <w:r>
              <w:t>.02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</w:tcPr>
          <w:p w:rsidR="00E0152F" w:rsidRDefault="00E0152F" w:rsidP="00E0152F">
            <w:pPr>
              <w:jc w:val="center"/>
            </w:pPr>
            <w:r>
              <w:t>.00</w:t>
            </w:r>
          </w:p>
          <w:p w:rsidR="00E0152F" w:rsidRDefault="00450F61" w:rsidP="00E0152F">
            <w:pPr>
              <w:jc w:val="center"/>
            </w:pPr>
            <w:r>
              <w:t>.15</w:t>
            </w:r>
          </w:p>
          <w:p w:rsidR="00E0152F" w:rsidRPr="00FD02D5" w:rsidRDefault="00450F61" w:rsidP="00E0152F">
            <w:pPr>
              <w:jc w:val="center"/>
            </w:pPr>
            <w:r>
              <w:t>.89</w:t>
            </w:r>
          </w:p>
        </w:tc>
      </w:tr>
      <w:tr w:rsidR="00E0152F" w:rsidTr="00E0152F"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E0152F" w:rsidRDefault="00E0152F" w:rsidP="00450F61">
            <w:pPr>
              <w:numPr>
                <w:ilvl w:val="0"/>
                <w:numId w:val="10"/>
              </w:numPr>
            </w:pPr>
            <w:r>
              <w:t xml:space="preserve">During the game I </w:t>
            </w:r>
            <w:r w:rsidR="00450F61">
              <w:t>felt</w:t>
            </w:r>
            <w:r>
              <w:t xml:space="preserve"> included in the group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</w:tcPr>
          <w:p w:rsidR="00E0152F" w:rsidRPr="00FD02D5" w:rsidRDefault="00E0152F" w:rsidP="00E0152F">
            <w:pPr>
              <w:spacing w:line="480" w:lineRule="auto"/>
              <w:jc w:val="center"/>
            </w:pPr>
            <w:r>
              <w:t>4</w:t>
            </w:r>
            <w:r w:rsidR="00450F61">
              <w:t>.68(1.54</w:t>
            </w:r>
            <w:r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E0152F" w:rsidRPr="00FD02D5" w:rsidRDefault="00450F61" w:rsidP="00E0152F">
            <w:pPr>
              <w:spacing w:line="480" w:lineRule="auto"/>
              <w:jc w:val="center"/>
            </w:pPr>
            <w:r>
              <w:t>4.58(1.79</w:t>
            </w:r>
            <w:r w:rsidR="00E0152F"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E0152F" w:rsidRPr="00A33FBB" w:rsidRDefault="00450F61" w:rsidP="00E0152F">
            <w:pPr>
              <w:spacing w:line="480" w:lineRule="auto"/>
              <w:jc w:val="center"/>
            </w:pPr>
            <w:r>
              <w:t>5.76(1.1</w:t>
            </w:r>
            <w:r w:rsidR="00E0152F">
              <w:t>5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E0152F" w:rsidRPr="00A33FBB" w:rsidRDefault="00450F61" w:rsidP="00E0152F">
            <w:pPr>
              <w:spacing w:line="480" w:lineRule="auto"/>
              <w:jc w:val="center"/>
            </w:pPr>
            <w:r>
              <w:t>5.90(1.25</w:t>
            </w:r>
            <w:r w:rsidR="00E0152F"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0152F" w:rsidRDefault="00E0152F" w:rsidP="00E0152F">
            <w:r>
              <w:t>IS</w:t>
            </w:r>
          </w:p>
          <w:p w:rsidR="00E0152F" w:rsidRDefault="00E0152F" w:rsidP="00E0152F">
            <w:r>
              <w:t>GM</w:t>
            </w:r>
          </w:p>
          <w:p w:rsidR="00E0152F" w:rsidRDefault="00E0152F" w:rsidP="00E0152F">
            <w:r>
              <w:t xml:space="preserve">IS </w:t>
            </w:r>
            <w:r w:rsidRPr="00ED2E23">
              <w:t>×</w:t>
            </w:r>
            <w:r>
              <w:t xml:space="preserve"> G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E0152F" w:rsidRDefault="00450F61" w:rsidP="00E0152F">
            <w:pPr>
              <w:jc w:val="center"/>
            </w:pPr>
            <w:r>
              <w:t>20.75</w:t>
            </w:r>
          </w:p>
          <w:p w:rsidR="00E0152F" w:rsidRDefault="00450F61" w:rsidP="00E0152F">
            <w:pPr>
              <w:jc w:val="center"/>
            </w:pPr>
            <w:r>
              <w:t>.01</w:t>
            </w:r>
          </w:p>
          <w:p w:rsidR="00E0152F" w:rsidRPr="00FD02D5" w:rsidRDefault="00450F61" w:rsidP="00E0152F">
            <w:pPr>
              <w:jc w:val="center"/>
            </w:pPr>
            <w:r>
              <w:t>.2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</w:tcPr>
          <w:p w:rsidR="00E0152F" w:rsidRDefault="00E0152F" w:rsidP="00E0152F">
            <w:pPr>
              <w:jc w:val="center"/>
            </w:pPr>
            <w:r>
              <w:t>.00</w:t>
            </w:r>
          </w:p>
          <w:p w:rsidR="00E0152F" w:rsidRDefault="00450F61" w:rsidP="00E0152F">
            <w:pPr>
              <w:jc w:val="center"/>
            </w:pPr>
            <w:r>
              <w:t>.93</w:t>
            </w:r>
          </w:p>
          <w:p w:rsidR="00E0152F" w:rsidRPr="00FD02D5" w:rsidRDefault="00E0152F" w:rsidP="00E0152F">
            <w:pPr>
              <w:jc w:val="center"/>
            </w:pPr>
            <w:r>
              <w:t>.6</w:t>
            </w:r>
            <w:r w:rsidR="00450F61">
              <w:t>5</w:t>
            </w:r>
          </w:p>
        </w:tc>
      </w:tr>
      <w:tr w:rsidR="00E0152F" w:rsidTr="00E0152F"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E0152F" w:rsidRDefault="00E0152F" w:rsidP="00E0152F">
            <w:pPr>
              <w:numPr>
                <w:ilvl w:val="0"/>
                <w:numId w:val="10"/>
              </w:numPr>
            </w:pPr>
            <w:r>
              <w:t>During the game I felt good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</w:tcPr>
          <w:p w:rsidR="00E0152F" w:rsidRPr="00FD02D5" w:rsidRDefault="00450F61" w:rsidP="00E0152F">
            <w:pPr>
              <w:spacing w:line="480" w:lineRule="auto"/>
              <w:jc w:val="center"/>
            </w:pPr>
            <w:r>
              <w:t>4.65(1.38</w:t>
            </w:r>
            <w:r w:rsidR="00E0152F"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E0152F" w:rsidRPr="00FD02D5" w:rsidRDefault="00450F61" w:rsidP="00E0152F">
            <w:pPr>
              <w:spacing w:line="480" w:lineRule="auto"/>
              <w:jc w:val="center"/>
            </w:pPr>
            <w:r>
              <w:t>4.55(1.65</w:t>
            </w:r>
            <w:r w:rsidR="00E0152F"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E0152F" w:rsidRPr="00A33FBB" w:rsidRDefault="00450F61" w:rsidP="00E0152F">
            <w:pPr>
              <w:spacing w:line="480" w:lineRule="auto"/>
              <w:jc w:val="center"/>
            </w:pPr>
            <w:r>
              <w:t>5.03(1.57</w:t>
            </w:r>
            <w:r w:rsidR="00E0152F"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E0152F" w:rsidRPr="00A33FBB" w:rsidRDefault="00450F61" w:rsidP="00E0152F">
            <w:pPr>
              <w:spacing w:line="480" w:lineRule="auto"/>
              <w:jc w:val="center"/>
            </w:pPr>
            <w:r>
              <w:t>5.29(1.27</w:t>
            </w:r>
            <w:r w:rsidR="00E0152F"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0152F" w:rsidRDefault="00E0152F" w:rsidP="00E0152F">
            <w:r>
              <w:t>IS</w:t>
            </w:r>
          </w:p>
          <w:p w:rsidR="00E0152F" w:rsidRDefault="00E0152F" w:rsidP="00E0152F">
            <w:r>
              <w:t>GM</w:t>
            </w:r>
          </w:p>
          <w:p w:rsidR="00E0152F" w:rsidRDefault="00E0152F" w:rsidP="00E0152F">
            <w:r>
              <w:t xml:space="preserve">IS </w:t>
            </w:r>
            <w:r w:rsidRPr="00ED2E23">
              <w:t>×</w:t>
            </w:r>
            <w:r>
              <w:t xml:space="preserve"> G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E0152F" w:rsidRDefault="00450F61" w:rsidP="00E0152F">
            <w:pPr>
              <w:jc w:val="center"/>
            </w:pPr>
            <w:r>
              <w:t>4.49</w:t>
            </w:r>
          </w:p>
          <w:p w:rsidR="00E0152F" w:rsidRDefault="00450F61" w:rsidP="00E0152F">
            <w:pPr>
              <w:jc w:val="center"/>
            </w:pPr>
            <w:r>
              <w:t>.09</w:t>
            </w:r>
          </w:p>
          <w:p w:rsidR="00E0152F" w:rsidRPr="00FD02D5" w:rsidRDefault="00450F61" w:rsidP="00E0152F">
            <w:pPr>
              <w:jc w:val="center"/>
            </w:pPr>
            <w:r>
              <w:t>.44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</w:tcPr>
          <w:p w:rsidR="00E0152F" w:rsidRDefault="00450F61" w:rsidP="00E0152F">
            <w:pPr>
              <w:jc w:val="center"/>
            </w:pPr>
            <w:r>
              <w:t>.04</w:t>
            </w:r>
          </w:p>
          <w:p w:rsidR="00E0152F" w:rsidRDefault="00450F61" w:rsidP="00E0152F">
            <w:pPr>
              <w:jc w:val="center"/>
            </w:pPr>
            <w:r>
              <w:t>.77</w:t>
            </w:r>
          </w:p>
          <w:p w:rsidR="00E0152F" w:rsidRPr="00FD02D5" w:rsidRDefault="00450F61" w:rsidP="00E0152F">
            <w:pPr>
              <w:jc w:val="center"/>
            </w:pPr>
            <w:r>
              <w:t>.51</w:t>
            </w:r>
          </w:p>
        </w:tc>
      </w:tr>
      <w:tr w:rsidR="00E0152F" w:rsidTr="00E0152F"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E0152F" w:rsidRDefault="00E0152F" w:rsidP="00E0152F">
            <w:pPr>
              <w:numPr>
                <w:ilvl w:val="0"/>
                <w:numId w:val="10"/>
              </w:numPr>
            </w:pPr>
            <w:r>
              <w:t>During the game I felt bad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</w:tcPr>
          <w:p w:rsidR="00E0152F" w:rsidRPr="00FD02D5" w:rsidRDefault="00450F61" w:rsidP="00E0152F">
            <w:pPr>
              <w:spacing w:line="480" w:lineRule="auto"/>
              <w:jc w:val="center"/>
            </w:pPr>
            <w:r>
              <w:t>2.94</w:t>
            </w:r>
            <w:r w:rsidR="00E0152F">
              <w:t>(1.</w:t>
            </w:r>
            <w:r>
              <w:t>39</w:t>
            </w:r>
            <w:r w:rsidR="00E0152F"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E0152F" w:rsidRPr="00FD02D5" w:rsidRDefault="00450F61" w:rsidP="00E0152F">
            <w:pPr>
              <w:spacing w:line="480" w:lineRule="auto"/>
              <w:jc w:val="center"/>
            </w:pPr>
            <w:r>
              <w:t>3.00(1.57</w:t>
            </w:r>
            <w:r w:rsidR="00E0152F"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E0152F" w:rsidRPr="00A33FBB" w:rsidRDefault="00450F61" w:rsidP="00E0152F">
            <w:pPr>
              <w:spacing w:line="480" w:lineRule="auto"/>
              <w:jc w:val="center"/>
            </w:pPr>
            <w:r>
              <w:t>2.62(1.42</w:t>
            </w:r>
            <w:r w:rsidR="00E0152F"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E0152F" w:rsidRPr="00A33FBB" w:rsidRDefault="00450F61" w:rsidP="00E0152F">
            <w:pPr>
              <w:spacing w:line="480" w:lineRule="auto"/>
              <w:jc w:val="center"/>
            </w:pPr>
            <w:r>
              <w:t>2.16(1.0</w:t>
            </w:r>
            <w:r w:rsidR="00E0152F">
              <w:t>4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0152F" w:rsidRDefault="00E0152F" w:rsidP="00E0152F">
            <w:r>
              <w:t>IS</w:t>
            </w:r>
          </w:p>
          <w:p w:rsidR="00E0152F" w:rsidRDefault="00E0152F" w:rsidP="00E0152F">
            <w:r>
              <w:t>GM</w:t>
            </w:r>
          </w:p>
          <w:p w:rsidR="00E0152F" w:rsidRDefault="00E0152F" w:rsidP="00E0152F">
            <w:r>
              <w:t xml:space="preserve">IS </w:t>
            </w:r>
            <w:r w:rsidRPr="00ED2E23">
              <w:t>×</w:t>
            </w:r>
            <w:r>
              <w:t xml:space="preserve"> G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E0152F" w:rsidRDefault="00450F61" w:rsidP="00E0152F">
            <w:pPr>
              <w:jc w:val="center"/>
            </w:pPr>
            <w:r>
              <w:t>5.42</w:t>
            </w:r>
          </w:p>
          <w:p w:rsidR="00E0152F" w:rsidRDefault="00450F61" w:rsidP="00E0152F">
            <w:pPr>
              <w:jc w:val="center"/>
            </w:pPr>
            <w:r>
              <w:t>.64</w:t>
            </w:r>
          </w:p>
          <w:p w:rsidR="00E0152F" w:rsidRPr="00FD02D5" w:rsidRDefault="00450F61" w:rsidP="00E0152F">
            <w:pPr>
              <w:jc w:val="center"/>
            </w:pPr>
            <w:r>
              <w:t>1.12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</w:tcPr>
          <w:p w:rsidR="00E0152F" w:rsidRDefault="00450F61" w:rsidP="00E0152F">
            <w:pPr>
              <w:jc w:val="center"/>
            </w:pPr>
            <w:r>
              <w:t>.02</w:t>
            </w:r>
          </w:p>
          <w:p w:rsidR="00E0152F" w:rsidRDefault="00450F61" w:rsidP="00E0152F">
            <w:pPr>
              <w:jc w:val="center"/>
            </w:pPr>
            <w:r>
              <w:t>.43</w:t>
            </w:r>
          </w:p>
          <w:p w:rsidR="00E0152F" w:rsidRPr="00FD02D5" w:rsidRDefault="00450F61" w:rsidP="00E0152F">
            <w:pPr>
              <w:jc w:val="center"/>
            </w:pPr>
            <w:r>
              <w:t>.29</w:t>
            </w:r>
          </w:p>
        </w:tc>
      </w:tr>
      <w:tr w:rsidR="00E0152F" w:rsidTr="00E0152F"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E0152F" w:rsidRDefault="00E0152F" w:rsidP="00E0152F">
            <w:pPr>
              <w:numPr>
                <w:ilvl w:val="0"/>
                <w:numId w:val="10"/>
              </w:numPr>
            </w:pPr>
            <w:r>
              <w:t>During the game Player A was unkind to the other players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</w:tcPr>
          <w:p w:rsidR="00E0152F" w:rsidRPr="00FD02D5" w:rsidRDefault="00450F61" w:rsidP="00E0152F">
            <w:pPr>
              <w:spacing w:line="480" w:lineRule="auto"/>
              <w:jc w:val="center"/>
            </w:pPr>
            <w:r>
              <w:t>2.68(1.68</w:t>
            </w:r>
            <w:r w:rsidR="00E0152F"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E0152F" w:rsidRPr="00FD02D5" w:rsidRDefault="00450F61" w:rsidP="00E0152F">
            <w:pPr>
              <w:spacing w:line="480" w:lineRule="auto"/>
              <w:jc w:val="center"/>
            </w:pPr>
            <w:r>
              <w:t>2.90(1.51</w:t>
            </w:r>
            <w:r w:rsidR="00E0152F"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E0152F" w:rsidRPr="00A33FBB" w:rsidRDefault="00450F61" w:rsidP="00E0152F">
            <w:pPr>
              <w:spacing w:line="480" w:lineRule="auto"/>
              <w:jc w:val="center"/>
            </w:pPr>
            <w:r>
              <w:t>4.10(2.24</w:t>
            </w:r>
            <w:r w:rsidR="00E0152F"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E0152F" w:rsidRPr="00A33FBB" w:rsidRDefault="00450F61" w:rsidP="00E0152F">
            <w:pPr>
              <w:spacing w:line="480" w:lineRule="auto"/>
              <w:jc w:val="center"/>
            </w:pPr>
            <w:r>
              <w:t>3.94(2.16</w:t>
            </w:r>
            <w:r w:rsidR="00E0152F"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0152F" w:rsidRDefault="00E0152F" w:rsidP="00E0152F">
            <w:r>
              <w:t>IS</w:t>
            </w:r>
          </w:p>
          <w:p w:rsidR="00E0152F" w:rsidRDefault="00E0152F" w:rsidP="00E0152F">
            <w:r>
              <w:t>GM</w:t>
            </w:r>
          </w:p>
          <w:p w:rsidR="00E0152F" w:rsidRDefault="00E0152F" w:rsidP="00E0152F">
            <w:r>
              <w:t xml:space="preserve">IS </w:t>
            </w:r>
            <w:r w:rsidRPr="00ED2E23">
              <w:t>×</w:t>
            </w:r>
            <w:r>
              <w:t xml:space="preserve"> G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E0152F" w:rsidRDefault="00450F61" w:rsidP="00E0152F">
            <w:pPr>
              <w:jc w:val="center"/>
            </w:pPr>
            <w:r>
              <w:t>12.52</w:t>
            </w:r>
          </w:p>
          <w:p w:rsidR="00E0152F" w:rsidRDefault="00450F61" w:rsidP="00E0152F">
            <w:pPr>
              <w:jc w:val="center"/>
            </w:pPr>
            <w:r>
              <w:t>.01</w:t>
            </w:r>
          </w:p>
          <w:p w:rsidR="00E0152F" w:rsidRPr="00FD02D5" w:rsidRDefault="00450F61" w:rsidP="00E0152F">
            <w:pPr>
              <w:jc w:val="center"/>
            </w:pPr>
            <w:r>
              <w:t>.32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</w:tcPr>
          <w:p w:rsidR="00E0152F" w:rsidRDefault="00E0152F" w:rsidP="00E0152F">
            <w:pPr>
              <w:jc w:val="center"/>
            </w:pPr>
            <w:r>
              <w:t>.00</w:t>
            </w:r>
          </w:p>
          <w:p w:rsidR="00E0152F" w:rsidRDefault="00FA24EF" w:rsidP="00E0152F">
            <w:pPr>
              <w:jc w:val="center"/>
            </w:pPr>
            <w:r>
              <w:t>.93</w:t>
            </w:r>
          </w:p>
          <w:p w:rsidR="00E0152F" w:rsidRPr="00FD02D5" w:rsidRDefault="00FA24EF" w:rsidP="00E0152F">
            <w:pPr>
              <w:jc w:val="center"/>
            </w:pPr>
            <w:r>
              <w:t>.57</w:t>
            </w:r>
          </w:p>
        </w:tc>
      </w:tr>
      <w:tr w:rsidR="00E0152F" w:rsidTr="00E0152F"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E0152F" w:rsidRDefault="00E0152F" w:rsidP="00E0152F">
            <w:pPr>
              <w:numPr>
                <w:ilvl w:val="0"/>
                <w:numId w:val="10"/>
              </w:numPr>
            </w:pPr>
            <w:r>
              <w:t>During the game Player B was unkind to the other players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</w:tcPr>
          <w:p w:rsidR="00E0152F" w:rsidRPr="00FD02D5" w:rsidRDefault="00FA24EF" w:rsidP="00E0152F">
            <w:pPr>
              <w:spacing w:line="480" w:lineRule="auto"/>
              <w:jc w:val="center"/>
            </w:pPr>
            <w:r>
              <w:t>2.71(1.51</w:t>
            </w:r>
            <w:r w:rsidR="00E0152F">
              <w:t>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</w:tcPr>
          <w:p w:rsidR="00E0152F" w:rsidRPr="00FD02D5" w:rsidRDefault="00FA24EF" w:rsidP="00E0152F">
            <w:pPr>
              <w:spacing w:line="480" w:lineRule="auto"/>
              <w:jc w:val="center"/>
            </w:pPr>
            <w:r>
              <w:t>2.84(1.59</w:t>
            </w:r>
            <w:r w:rsidR="00E0152F"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E0152F" w:rsidRPr="00A33FBB" w:rsidRDefault="00FA24EF" w:rsidP="00E0152F">
            <w:pPr>
              <w:spacing w:line="480" w:lineRule="auto"/>
              <w:jc w:val="center"/>
            </w:pPr>
            <w:r>
              <w:t>3.03(1.4</w:t>
            </w:r>
            <w:r w:rsidR="00E0152F">
              <w:t>5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E0152F" w:rsidRPr="00A33FBB" w:rsidRDefault="00FA24EF" w:rsidP="00E0152F">
            <w:pPr>
              <w:spacing w:line="480" w:lineRule="auto"/>
              <w:jc w:val="center"/>
            </w:pPr>
            <w:r>
              <w:t>3.10(1.87</w:t>
            </w:r>
            <w:r w:rsidR="00E0152F"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0152F" w:rsidRDefault="00E0152F" w:rsidP="00E0152F">
            <w:r>
              <w:t>IS</w:t>
            </w:r>
          </w:p>
          <w:p w:rsidR="00E0152F" w:rsidRDefault="00E0152F" w:rsidP="00E0152F">
            <w:r>
              <w:t>GM</w:t>
            </w:r>
          </w:p>
          <w:p w:rsidR="00E0152F" w:rsidRDefault="00E0152F" w:rsidP="00E0152F">
            <w:r>
              <w:t xml:space="preserve">IS </w:t>
            </w:r>
            <w:r w:rsidRPr="00ED2E23">
              <w:t>×</w:t>
            </w:r>
            <w:r>
              <w:t xml:space="preserve"> GM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E0152F" w:rsidRDefault="00FA24EF" w:rsidP="00E0152F">
            <w:pPr>
              <w:jc w:val="center"/>
            </w:pPr>
            <w:r>
              <w:t>.99</w:t>
            </w:r>
          </w:p>
          <w:p w:rsidR="00E0152F" w:rsidRDefault="00FA24EF" w:rsidP="00E0152F">
            <w:pPr>
              <w:jc w:val="center"/>
            </w:pPr>
            <w:r>
              <w:t>.11</w:t>
            </w:r>
          </w:p>
          <w:p w:rsidR="00E0152F" w:rsidRPr="00FD02D5" w:rsidRDefault="00FA24EF" w:rsidP="00E0152F">
            <w:pPr>
              <w:jc w:val="center"/>
            </w:pPr>
            <w:r>
              <w:t>.01</w:t>
            </w:r>
          </w:p>
        </w:tc>
        <w:tc>
          <w:tcPr>
            <w:tcW w:w="567" w:type="dxa"/>
            <w:tcBorders>
              <w:left w:val="nil"/>
            </w:tcBorders>
            <w:shd w:val="clear" w:color="auto" w:fill="auto"/>
          </w:tcPr>
          <w:p w:rsidR="00E0152F" w:rsidRDefault="00FA24EF" w:rsidP="00E0152F">
            <w:pPr>
              <w:jc w:val="center"/>
            </w:pPr>
            <w:r>
              <w:t>.32</w:t>
            </w:r>
          </w:p>
          <w:p w:rsidR="00E0152F" w:rsidRDefault="00FA24EF" w:rsidP="00E0152F">
            <w:pPr>
              <w:jc w:val="center"/>
            </w:pPr>
            <w:r>
              <w:t>.74</w:t>
            </w:r>
          </w:p>
          <w:p w:rsidR="00E0152F" w:rsidRPr="00FD02D5" w:rsidRDefault="00FA24EF" w:rsidP="00E0152F">
            <w:pPr>
              <w:jc w:val="center"/>
            </w:pPr>
            <w:r>
              <w:t>.91</w:t>
            </w:r>
          </w:p>
        </w:tc>
      </w:tr>
    </w:tbl>
    <w:p w:rsidR="00E0152F" w:rsidRDefault="00E0152F" w:rsidP="00E0152F">
      <w:pPr>
        <w:spacing w:line="480" w:lineRule="auto"/>
      </w:pPr>
    </w:p>
    <w:p w:rsidR="00FA24EF" w:rsidRDefault="00FA24EF">
      <w:r>
        <w:br w:type="page"/>
      </w:r>
    </w:p>
    <w:p w:rsidR="00FA24EF" w:rsidRDefault="00FA24EF" w:rsidP="00FA24EF">
      <w:pPr>
        <w:spacing w:line="480" w:lineRule="auto"/>
        <w:rPr>
          <w:i/>
        </w:rPr>
      </w:pPr>
      <w:r>
        <w:lastRenderedPageBreak/>
        <w:t xml:space="preserve">Table S3: </w:t>
      </w:r>
      <w:r w:rsidR="00960C9B">
        <w:rPr>
          <w:i/>
        </w:rPr>
        <w:t>Additional</w:t>
      </w:r>
      <w:r w:rsidR="00960C9B" w:rsidRPr="0095707C">
        <w:rPr>
          <w:i/>
        </w:rPr>
        <w:t xml:space="preserve"> measures</w:t>
      </w:r>
      <w:r w:rsidR="00960C9B">
        <w:rPr>
          <w:i/>
        </w:rPr>
        <w:t xml:space="preserve"> not reported in the manuscript</w:t>
      </w:r>
      <w:r w:rsidR="00960C9B" w:rsidRPr="0095707C">
        <w:rPr>
          <w:i/>
        </w:rPr>
        <w:t>, including results</w:t>
      </w:r>
      <w:r w:rsidR="00960C9B">
        <w:rPr>
          <w:i/>
        </w:rPr>
        <w:t>,</w:t>
      </w:r>
      <w:r w:rsidR="00960C9B" w:rsidRPr="0095707C">
        <w:rPr>
          <w:i/>
        </w:rPr>
        <w:t xml:space="preserve"> </w:t>
      </w:r>
      <w:r w:rsidR="00960C9B">
        <w:rPr>
          <w:i/>
        </w:rPr>
        <w:t>as a f</w:t>
      </w:r>
      <w:r w:rsidR="00960C9B" w:rsidRPr="00ED2E23">
        <w:rPr>
          <w:i/>
        </w:rPr>
        <w:t xml:space="preserve">unction of </w:t>
      </w:r>
      <w:r w:rsidR="00960C9B">
        <w:rPr>
          <w:i/>
        </w:rPr>
        <w:t xml:space="preserve">inclusionary status (IS) and </w:t>
      </w:r>
      <w:r w:rsidR="00A3646B">
        <w:rPr>
          <w:i/>
        </w:rPr>
        <w:t>(for the exclusion conditions only) group membership (GM</w:t>
      </w:r>
      <w:r w:rsidR="00960C9B">
        <w:rPr>
          <w:i/>
        </w:rPr>
        <w:t>), Study 3</w:t>
      </w:r>
    </w:p>
    <w:tbl>
      <w:tblPr>
        <w:tblW w:w="9357" w:type="dxa"/>
        <w:tblInd w:w="-1560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97"/>
        <w:gridCol w:w="1349"/>
        <w:gridCol w:w="1275"/>
        <w:gridCol w:w="1418"/>
        <w:gridCol w:w="1418"/>
      </w:tblGrid>
      <w:tr w:rsidR="00FA24EF" w:rsidTr="00C076F9">
        <w:trPr>
          <w:trHeight w:val="566"/>
        </w:trPr>
        <w:tc>
          <w:tcPr>
            <w:tcW w:w="3897" w:type="dxa"/>
            <w:vMerge w:val="restart"/>
            <w:tcBorders>
              <w:top w:val="single" w:sz="4" w:space="0" w:color="auto"/>
              <w:bottom w:val="single" w:sz="6" w:space="0" w:color="000000"/>
              <w:right w:val="nil"/>
            </w:tcBorders>
            <w:shd w:val="clear" w:color="auto" w:fill="auto"/>
          </w:tcPr>
          <w:p w:rsidR="00FA24EF" w:rsidRPr="00D62F34" w:rsidRDefault="00FA24EF" w:rsidP="00F4540F">
            <w:pPr>
              <w:spacing w:line="276" w:lineRule="auto"/>
              <w:jc w:val="center"/>
              <w:rPr>
                <w:i/>
                <w:iCs/>
              </w:rPr>
            </w:pPr>
          </w:p>
          <w:p w:rsidR="00FA24EF" w:rsidRPr="00D62F34" w:rsidRDefault="00FA24EF" w:rsidP="00F4540F">
            <w:pPr>
              <w:spacing w:line="276" w:lineRule="auto"/>
              <w:jc w:val="center"/>
              <w:rPr>
                <w:i/>
                <w:iCs/>
              </w:rPr>
            </w:pPr>
          </w:p>
          <w:p w:rsidR="00FA24EF" w:rsidRPr="00D62F34" w:rsidRDefault="00FA24EF" w:rsidP="00F4540F">
            <w:pPr>
              <w:spacing w:line="276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Questions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6" w:space="0" w:color="000000"/>
            </w:tcBorders>
          </w:tcPr>
          <w:p w:rsidR="00FA24EF" w:rsidRPr="00D62F34" w:rsidRDefault="00FA24EF" w:rsidP="00F4540F">
            <w:pPr>
              <w:spacing w:line="276" w:lineRule="auto"/>
              <w:jc w:val="center"/>
              <w:rPr>
                <w:i/>
                <w:iCs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6" w:space="0" w:color="000000"/>
            </w:tcBorders>
            <w:shd w:val="clear" w:color="auto" w:fill="auto"/>
          </w:tcPr>
          <w:p w:rsidR="00FA24EF" w:rsidRPr="00D62F34" w:rsidRDefault="00FA24EF" w:rsidP="00960C9B">
            <w:pPr>
              <w:spacing w:line="276" w:lineRule="auto"/>
              <w:jc w:val="center"/>
              <w:rPr>
                <w:i/>
                <w:iCs/>
              </w:rPr>
            </w:pPr>
            <w:r w:rsidRPr="00D62F34">
              <w:rPr>
                <w:i/>
                <w:iCs/>
              </w:rPr>
              <w:t>Means</w:t>
            </w:r>
            <w:r>
              <w:rPr>
                <w:i/>
                <w:iCs/>
              </w:rPr>
              <w:t xml:space="preserve"> (SDs)</w:t>
            </w:r>
            <w:r w:rsidRPr="00D62F34">
              <w:rPr>
                <w:i/>
                <w:iCs/>
              </w:rPr>
              <w:t xml:space="preserve"> and </w:t>
            </w:r>
            <w:r w:rsidR="00960C9B">
              <w:rPr>
                <w:i/>
                <w:iCs/>
              </w:rPr>
              <w:t>planned comparison</w:t>
            </w:r>
            <w:r w:rsidRPr="00D62F34">
              <w:rPr>
                <w:i/>
                <w:iCs/>
              </w:rPr>
              <w:t xml:space="preserve"> results</w:t>
            </w:r>
          </w:p>
        </w:tc>
      </w:tr>
      <w:tr w:rsidR="00960C9B" w:rsidTr="00C076F9">
        <w:trPr>
          <w:trHeight w:val="270"/>
        </w:trPr>
        <w:tc>
          <w:tcPr>
            <w:tcW w:w="3897" w:type="dxa"/>
            <w:vMerge/>
            <w:tcBorders>
              <w:bottom w:val="nil"/>
              <w:right w:val="nil"/>
            </w:tcBorders>
            <w:shd w:val="clear" w:color="auto" w:fill="auto"/>
          </w:tcPr>
          <w:p w:rsidR="00960C9B" w:rsidRPr="00D62F34" w:rsidRDefault="00960C9B" w:rsidP="00F4540F">
            <w:pPr>
              <w:spacing w:line="276" w:lineRule="auto"/>
              <w:rPr>
                <w:i/>
              </w:rPr>
            </w:pPr>
          </w:p>
        </w:tc>
        <w:tc>
          <w:tcPr>
            <w:tcW w:w="2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0C9B" w:rsidRPr="00A33FBB" w:rsidRDefault="00960C9B" w:rsidP="00F4540F">
            <w:pPr>
              <w:spacing w:line="276" w:lineRule="auto"/>
              <w:jc w:val="center"/>
            </w:pPr>
            <w:r>
              <w:t xml:space="preserve"> Inclusion</w:t>
            </w:r>
          </w:p>
        </w:tc>
        <w:tc>
          <w:tcPr>
            <w:tcW w:w="28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0C9B" w:rsidRPr="00D62F34" w:rsidRDefault="00960C9B" w:rsidP="00F4540F">
            <w:pPr>
              <w:spacing w:line="276" w:lineRule="auto"/>
              <w:jc w:val="center"/>
              <w:rPr>
                <w:iCs/>
              </w:rPr>
            </w:pPr>
            <w:r>
              <w:t xml:space="preserve">Exclusion </w:t>
            </w:r>
          </w:p>
        </w:tc>
      </w:tr>
      <w:tr w:rsidR="00C076F9" w:rsidTr="00C076F9">
        <w:trPr>
          <w:trHeight w:val="270"/>
        </w:trPr>
        <w:tc>
          <w:tcPr>
            <w:tcW w:w="3897" w:type="dxa"/>
            <w:tcBorders>
              <w:bottom w:val="nil"/>
              <w:right w:val="nil"/>
            </w:tcBorders>
            <w:shd w:val="clear" w:color="auto" w:fill="auto"/>
          </w:tcPr>
          <w:p w:rsidR="00C076F9" w:rsidRPr="00D62F34" w:rsidRDefault="00C076F9" w:rsidP="00F4540F">
            <w:pPr>
              <w:spacing w:line="360" w:lineRule="auto"/>
              <w:rPr>
                <w:i/>
              </w:rPr>
            </w:pPr>
          </w:p>
        </w:tc>
        <w:tc>
          <w:tcPr>
            <w:tcW w:w="2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76F9" w:rsidRDefault="00C076F9" w:rsidP="00F4540F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76F9" w:rsidRDefault="00C076F9" w:rsidP="00F4540F">
            <w:pPr>
              <w:jc w:val="center"/>
            </w:pPr>
            <w:r>
              <w:t>Minimal Grou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76F9" w:rsidRDefault="00C076F9" w:rsidP="00F4540F">
            <w:r>
              <w:t>Control</w:t>
            </w:r>
          </w:p>
        </w:tc>
      </w:tr>
      <w:tr w:rsidR="00960C9B" w:rsidTr="00C076F9">
        <w:trPr>
          <w:trHeight w:val="669"/>
        </w:trPr>
        <w:tc>
          <w:tcPr>
            <w:tcW w:w="3897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960C9B" w:rsidRPr="005513D5" w:rsidRDefault="00960C9B" w:rsidP="00FA24EF">
            <w:pPr>
              <w:numPr>
                <w:ilvl w:val="0"/>
                <w:numId w:val="11"/>
              </w:numPr>
            </w:pPr>
            <w:r>
              <w:t>During the game I felt like I belonged</w:t>
            </w:r>
          </w:p>
        </w:tc>
        <w:tc>
          <w:tcPr>
            <w:tcW w:w="262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960C9B" w:rsidRPr="00C076F9" w:rsidRDefault="00960C9B" w:rsidP="00F4540F">
            <w:pPr>
              <w:spacing w:line="480" w:lineRule="auto"/>
              <w:jc w:val="center"/>
              <w:rPr>
                <w:vertAlign w:val="superscript"/>
              </w:rPr>
            </w:pPr>
            <w:r>
              <w:t>3.00(1.35)</w:t>
            </w:r>
            <w:r w:rsidR="00C076F9"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960C9B" w:rsidRPr="00C076F9" w:rsidRDefault="00960C9B" w:rsidP="00F4540F">
            <w:pPr>
              <w:spacing w:line="480" w:lineRule="auto"/>
              <w:jc w:val="center"/>
              <w:rPr>
                <w:vertAlign w:val="superscript"/>
              </w:rPr>
            </w:pPr>
            <w:r>
              <w:t>4.06</w:t>
            </w:r>
            <w:r w:rsidR="00C076F9">
              <w:t>(1.11</w:t>
            </w:r>
            <w:r>
              <w:t>)</w:t>
            </w:r>
            <w:r w:rsidR="00C076F9">
              <w:rPr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960C9B" w:rsidRPr="00C076F9" w:rsidRDefault="00960C9B" w:rsidP="00F4540F">
            <w:pPr>
              <w:spacing w:line="480" w:lineRule="auto"/>
              <w:jc w:val="center"/>
              <w:rPr>
                <w:vertAlign w:val="superscript"/>
              </w:rPr>
            </w:pPr>
            <w:r>
              <w:t>4.63</w:t>
            </w:r>
            <w:r w:rsidR="00C076F9">
              <w:t>(.49</w:t>
            </w:r>
            <w:r>
              <w:t>)</w:t>
            </w:r>
            <w:r w:rsidR="00C076F9">
              <w:rPr>
                <w:vertAlign w:val="superscript"/>
              </w:rPr>
              <w:t>b</w:t>
            </w:r>
          </w:p>
        </w:tc>
      </w:tr>
      <w:tr w:rsidR="00C076F9" w:rsidTr="00C076F9">
        <w:trPr>
          <w:trHeight w:val="716"/>
        </w:trPr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C076F9" w:rsidRPr="005513D5" w:rsidRDefault="00C076F9" w:rsidP="00C076F9">
            <w:pPr>
              <w:numPr>
                <w:ilvl w:val="0"/>
                <w:numId w:val="11"/>
              </w:numPr>
            </w:pPr>
            <w:r>
              <w:t>I felt accepted by the other players</w:t>
            </w:r>
          </w:p>
        </w:tc>
        <w:tc>
          <w:tcPr>
            <w:tcW w:w="262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C076F9" w:rsidRPr="00C076F9" w:rsidRDefault="00C076F9" w:rsidP="00C076F9">
            <w:pPr>
              <w:spacing w:line="480" w:lineRule="auto"/>
              <w:jc w:val="center"/>
              <w:rPr>
                <w:vertAlign w:val="superscript"/>
              </w:rPr>
            </w:pPr>
            <w:r>
              <w:t>3.30(1.17)</w:t>
            </w:r>
            <w:r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076F9" w:rsidRPr="00C076F9" w:rsidRDefault="00C076F9" w:rsidP="00C076F9">
            <w:pPr>
              <w:spacing w:line="480" w:lineRule="auto"/>
              <w:jc w:val="center"/>
              <w:rPr>
                <w:vertAlign w:val="superscript"/>
              </w:rPr>
            </w:pPr>
            <w:r>
              <w:t>4.28(.83)</w:t>
            </w:r>
            <w:r>
              <w:rPr>
                <w:vertAlign w:val="superscript"/>
              </w:rPr>
              <w:t>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076F9" w:rsidRPr="00C076F9" w:rsidRDefault="00C076F9" w:rsidP="00C076F9">
            <w:pPr>
              <w:spacing w:line="480" w:lineRule="auto"/>
              <w:jc w:val="center"/>
              <w:rPr>
                <w:vertAlign w:val="superscript"/>
              </w:rPr>
            </w:pPr>
            <w:r>
              <w:t>4.71(.46)</w:t>
            </w:r>
            <w:r>
              <w:rPr>
                <w:vertAlign w:val="superscript"/>
              </w:rPr>
              <w:t>b</w:t>
            </w:r>
          </w:p>
        </w:tc>
      </w:tr>
      <w:tr w:rsidR="00C076F9" w:rsidTr="00C076F9">
        <w:trPr>
          <w:trHeight w:val="696"/>
        </w:trPr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C076F9" w:rsidRPr="005513D5" w:rsidRDefault="00C076F9" w:rsidP="00C076F9">
            <w:pPr>
              <w:numPr>
                <w:ilvl w:val="0"/>
                <w:numId w:val="11"/>
              </w:numPr>
            </w:pPr>
            <w:r>
              <w:t>I thought the other players determined everything</w:t>
            </w:r>
          </w:p>
        </w:tc>
        <w:tc>
          <w:tcPr>
            <w:tcW w:w="262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C076F9" w:rsidRPr="00FD02D5" w:rsidRDefault="00AA5141" w:rsidP="00C076F9">
            <w:pPr>
              <w:spacing w:line="480" w:lineRule="auto"/>
              <w:jc w:val="center"/>
            </w:pPr>
            <w:r>
              <w:t>2.58(1.20)</w:t>
            </w:r>
            <w:r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076F9" w:rsidRPr="00A33FBB" w:rsidRDefault="00AA5141" w:rsidP="00C076F9">
            <w:pPr>
              <w:spacing w:line="480" w:lineRule="auto"/>
              <w:jc w:val="center"/>
            </w:pPr>
            <w:r>
              <w:t>1</w:t>
            </w:r>
            <w:r w:rsidR="00C076F9">
              <w:t>.</w:t>
            </w:r>
            <w:r>
              <w:t>61(.50</w:t>
            </w:r>
            <w:r w:rsidR="00C076F9">
              <w:t>)</w:t>
            </w:r>
            <w:r>
              <w:rPr>
                <w:vertAlign w:val="superscript"/>
              </w:rPr>
              <w:t>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C076F9" w:rsidRPr="00A33FBB" w:rsidRDefault="00AA5141" w:rsidP="00C076F9">
            <w:pPr>
              <w:spacing w:line="480" w:lineRule="auto"/>
              <w:jc w:val="center"/>
            </w:pPr>
            <w:r>
              <w:t>1</w:t>
            </w:r>
            <w:r w:rsidR="00C076F9">
              <w:t>.</w:t>
            </w:r>
            <w:r>
              <w:t>67(.70</w:t>
            </w:r>
            <w:r w:rsidR="00C076F9">
              <w:t>)</w:t>
            </w:r>
            <w:r>
              <w:rPr>
                <w:vertAlign w:val="superscript"/>
              </w:rPr>
              <w:t>b</w:t>
            </w:r>
          </w:p>
        </w:tc>
      </w:tr>
      <w:tr w:rsidR="00AA5141" w:rsidTr="00C076F9">
        <w:trPr>
          <w:trHeight w:val="670"/>
        </w:trPr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AA5141" w:rsidRPr="005513D5" w:rsidRDefault="00AA5141" w:rsidP="00AA5141">
            <w:pPr>
              <w:numPr>
                <w:ilvl w:val="0"/>
                <w:numId w:val="11"/>
              </w:numPr>
            </w:pPr>
            <w:r>
              <w:t>I felt like I had control over the game</w:t>
            </w:r>
          </w:p>
        </w:tc>
        <w:tc>
          <w:tcPr>
            <w:tcW w:w="262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AA5141" w:rsidRPr="00FD02D5" w:rsidRDefault="00AA5141" w:rsidP="00AA5141">
            <w:pPr>
              <w:spacing w:line="480" w:lineRule="auto"/>
              <w:jc w:val="center"/>
            </w:pPr>
            <w:r>
              <w:t>2.74(1.11)</w:t>
            </w:r>
            <w:r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AA5141" w:rsidRPr="00A33FBB" w:rsidRDefault="00AA5141" w:rsidP="00AA5141">
            <w:pPr>
              <w:spacing w:line="480" w:lineRule="auto"/>
              <w:jc w:val="center"/>
            </w:pPr>
            <w:r>
              <w:t>3.83(1.15)</w:t>
            </w:r>
            <w:r>
              <w:rPr>
                <w:vertAlign w:val="superscript"/>
              </w:rPr>
              <w:t>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AA5141" w:rsidRPr="00A33FBB" w:rsidRDefault="00AA5141" w:rsidP="00AA5141">
            <w:pPr>
              <w:spacing w:line="480" w:lineRule="auto"/>
              <w:jc w:val="center"/>
            </w:pPr>
            <w:r>
              <w:t>4.21(.83)</w:t>
            </w:r>
            <w:r>
              <w:rPr>
                <w:vertAlign w:val="superscript"/>
              </w:rPr>
              <w:t>b</w:t>
            </w:r>
          </w:p>
        </w:tc>
      </w:tr>
      <w:tr w:rsidR="00AA5141" w:rsidTr="00C076F9">
        <w:trPr>
          <w:trHeight w:val="708"/>
        </w:trPr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AA5141" w:rsidRPr="005513D5" w:rsidRDefault="00AA5141" w:rsidP="00AA5141">
            <w:pPr>
              <w:numPr>
                <w:ilvl w:val="0"/>
                <w:numId w:val="11"/>
              </w:numPr>
            </w:pPr>
            <w:r>
              <w:t>I had a good feeling about myself during the game</w:t>
            </w:r>
          </w:p>
        </w:tc>
        <w:tc>
          <w:tcPr>
            <w:tcW w:w="262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AA5141" w:rsidRPr="00C076F9" w:rsidRDefault="00AA5141" w:rsidP="00AA5141">
            <w:pPr>
              <w:spacing w:line="480" w:lineRule="auto"/>
              <w:jc w:val="center"/>
              <w:rPr>
                <w:vertAlign w:val="superscript"/>
              </w:rPr>
            </w:pPr>
            <w:r>
              <w:t>3.53(1.03)</w:t>
            </w:r>
            <w:r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AA5141" w:rsidRPr="00C076F9" w:rsidRDefault="00AA5141" w:rsidP="00AA5141">
            <w:pPr>
              <w:spacing w:line="480" w:lineRule="auto"/>
              <w:jc w:val="center"/>
              <w:rPr>
                <w:vertAlign w:val="superscript"/>
              </w:rPr>
            </w:pPr>
            <w:r>
              <w:t>3.89(.76)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AA5141" w:rsidRPr="00C076F9" w:rsidRDefault="00AA5141" w:rsidP="00AA5141">
            <w:pPr>
              <w:spacing w:line="480" w:lineRule="auto"/>
              <w:jc w:val="center"/>
              <w:rPr>
                <w:vertAlign w:val="superscript"/>
              </w:rPr>
            </w:pPr>
            <w:r>
              <w:t>4.17(.70)</w:t>
            </w:r>
            <w:r>
              <w:rPr>
                <w:vertAlign w:val="superscript"/>
              </w:rPr>
              <w:t>b</w:t>
            </w:r>
          </w:p>
        </w:tc>
      </w:tr>
      <w:tr w:rsidR="00AA5141" w:rsidTr="00C076F9">
        <w:trPr>
          <w:trHeight w:val="705"/>
        </w:trPr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AA5141" w:rsidRDefault="00AA5141" w:rsidP="00AA5141">
            <w:pPr>
              <w:numPr>
                <w:ilvl w:val="0"/>
                <w:numId w:val="11"/>
              </w:numPr>
            </w:pPr>
            <w:r>
              <w:t>My self-esteem was high during the game</w:t>
            </w:r>
          </w:p>
        </w:tc>
        <w:tc>
          <w:tcPr>
            <w:tcW w:w="262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AA5141" w:rsidRPr="00FD02D5" w:rsidRDefault="007004A6" w:rsidP="00AA5141">
            <w:pPr>
              <w:spacing w:line="480" w:lineRule="auto"/>
              <w:jc w:val="center"/>
            </w:pPr>
            <w:r>
              <w:t>3.19(.91)</w:t>
            </w:r>
            <w:r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AA5141" w:rsidRPr="00A33FBB" w:rsidRDefault="007004A6" w:rsidP="00AA5141">
            <w:pPr>
              <w:spacing w:line="480" w:lineRule="auto"/>
              <w:jc w:val="center"/>
            </w:pPr>
            <w:r>
              <w:t>3.83(.71</w:t>
            </w:r>
            <w:r w:rsidR="00AA5141">
              <w:t>)</w:t>
            </w:r>
            <w:r>
              <w:rPr>
                <w:vertAlign w:val="superscript"/>
              </w:rPr>
              <w:t>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AA5141" w:rsidRPr="00A33FBB" w:rsidRDefault="007004A6" w:rsidP="00AA5141">
            <w:pPr>
              <w:spacing w:line="480" w:lineRule="auto"/>
              <w:jc w:val="center"/>
            </w:pPr>
            <w:r>
              <w:t>4.08(.83</w:t>
            </w:r>
            <w:r w:rsidR="00AA5141">
              <w:t>)</w:t>
            </w:r>
            <w:r>
              <w:rPr>
                <w:vertAlign w:val="superscript"/>
              </w:rPr>
              <w:t>b</w:t>
            </w:r>
          </w:p>
        </w:tc>
      </w:tr>
      <w:tr w:rsidR="007004A6" w:rsidTr="00C076F9">
        <w:trPr>
          <w:trHeight w:val="714"/>
        </w:trPr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7004A6" w:rsidRDefault="007004A6" w:rsidP="007004A6">
            <w:pPr>
              <w:numPr>
                <w:ilvl w:val="0"/>
                <w:numId w:val="11"/>
              </w:numPr>
            </w:pPr>
            <w:r>
              <w:t>I felt invisible during the game</w:t>
            </w:r>
          </w:p>
        </w:tc>
        <w:tc>
          <w:tcPr>
            <w:tcW w:w="262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7004A6" w:rsidRPr="00FD02D5" w:rsidRDefault="007004A6" w:rsidP="007004A6">
            <w:pPr>
              <w:spacing w:line="480" w:lineRule="auto"/>
              <w:jc w:val="center"/>
            </w:pPr>
            <w:r>
              <w:t>2.02(1.12)</w:t>
            </w:r>
            <w:r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7004A6" w:rsidRPr="00A33FBB" w:rsidRDefault="007004A6" w:rsidP="007004A6">
            <w:pPr>
              <w:spacing w:line="480" w:lineRule="auto"/>
              <w:jc w:val="center"/>
            </w:pPr>
            <w:r>
              <w:t>1.44(.78)</w:t>
            </w:r>
            <w:r>
              <w:rPr>
                <w:vertAlign w:val="superscript"/>
              </w:rPr>
              <w:t>a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7004A6" w:rsidRPr="00A33FBB" w:rsidRDefault="007004A6" w:rsidP="007004A6">
            <w:pPr>
              <w:spacing w:line="480" w:lineRule="auto"/>
              <w:jc w:val="center"/>
            </w:pPr>
            <w:r>
              <w:t>1.29(.55)</w:t>
            </w:r>
            <w:r>
              <w:rPr>
                <w:vertAlign w:val="superscript"/>
              </w:rPr>
              <w:t>b</w:t>
            </w:r>
          </w:p>
        </w:tc>
      </w:tr>
      <w:tr w:rsidR="007004A6" w:rsidTr="00C076F9">
        <w:trPr>
          <w:trHeight w:val="582"/>
        </w:trPr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7004A6" w:rsidRDefault="007004A6" w:rsidP="007004A6">
            <w:pPr>
              <w:numPr>
                <w:ilvl w:val="0"/>
                <w:numId w:val="11"/>
              </w:numPr>
            </w:pPr>
            <w:r>
              <w:t>I felt like my existence had a purpose during the game</w:t>
            </w:r>
          </w:p>
        </w:tc>
        <w:tc>
          <w:tcPr>
            <w:tcW w:w="262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7004A6" w:rsidRPr="00FD02D5" w:rsidRDefault="007004A6" w:rsidP="007004A6">
            <w:pPr>
              <w:spacing w:line="480" w:lineRule="auto"/>
              <w:jc w:val="center"/>
            </w:pPr>
            <w:r>
              <w:t>3.12(1.12)</w:t>
            </w:r>
            <w:r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7004A6" w:rsidRPr="00A33FBB" w:rsidRDefault="007004A6" w:rsidP="007004A6">
            <w:pPr>
              <w:spacing w:line="480" w:lineRule="auto"/>
              <w:jc w:val="center"/>
            </w:pPr>
            <w:r>
              <w:t>3.33(1.14)</w:t>
            </w:r>
            <w:r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7004A6" w:rsidRPr="00A33FBB" w:rsidRDefault="007004A6" w:rsidP="007004A6">
            <w:pPr>
              <w:spacing w:line="480" w:lineRule="auto"/>
              <w:jc w:val="center"/>
            </w:pPr>
            <w:r>
              <w:t>3.71(1.08)</w:t>
            </w:r>
            <w:r>
              <w:rPr>
                <w:vertAlign w:val="superscript"/>
              </w:rPr>
              <w:t>a</w:t>
            </w:r>
          </w:p>
        </w:tc>
      </w:tr>
      <w:tr w:rsidR="007004A6" w:rsidTr="00C076F9"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7004A6" w:rsidRDefault="007004A6" w:rsidP="007004A6">
            <w:pPr>
              <w:numPr>
                <w:ilvl w:val="0"/>
                <w:numId w:val="11"/>
              </w:numPr>
            </w:pPr>
            <w:r>
              <w:t>I felt good during the game</w:t>
            </w:r>
          </w:p>
        </w:tc>
        <w:tc>
          <w:tcPr>
            <w:tcW w:w="262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7004A6" w:rsidRPr="00FD02D5" w:rsidRDefault="00B42830" w:rsidP="007004A6">
            <w:pPr>
              <w:spacing w:line="480" w:lineRule="auto"/>
              <w:jc w:val="center"/>
            </w:pPr>
            <w:r>
              <w:t>3</w:t>
            </w:r>
            <w:r w:rsidR="007004A6">
              <w:t>.</w:t>
            </w:r>
            <w:r>
              <w:t>33</w:t>
            </w:r>
            <w:r w:rsidR="007004A6">
              <w:t>(1</w:t>
            </w:r>
            <w:r>
              <w:t>.13</w:t>
            </w:r>
            <w:r w:rsidR="007004A6">
              <w:t>)</w:t>
            </w:r>
            <w:r w:rsidR="007004A6"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7004A6" w:rsidRPr="00A33FBB" w:rsidRDefault="00B42830" w:rsidP="007004A6">
            <w:pPr>
              <w:spacing w:line="480" w:lineRule="auto"/>
              <w:jc w:val="center"/>
            </w:pPr>
            <w:r>
              <w:t>3</w:t>
            </w:r>
            <w:r w:rsidR="007004A6">
              <w:t>.</w:t>
            </w:r>
            <w:r>
              <w:t>67</w:t>
            </w:r>
            <w:r w:rsidR="007004A6">
              <w:t>(</w:t>
            </w:r>
            <w:r>
              <w:t>.84</w:t>
            </w:r>
            <w:r w:rsidR="007004A6">
              <w:t>)</w:t>
            </w:r>
            <w:r w:rsidR="007004A6">
              <w:rPr>
                <w:vertAlign w:val="superscript"/>
              </w:rPr>
              <w:t>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7004A6" w:rsidRPr="00A33FBB" w:rsidRDefault="00B42830" w:rsidP="007004A6">
            <w:pPr>
              <w:spacing w:line="480" w:lineRule="auto"/>
              <w:jc w:val="center"/>
            </w:pPr>
            <w:r>
              <w:t>4</w:t>
            </w:r>
            <w:r w:rsidR="007004A6">
              <w:t>.</w:t>
            </w:r>
            <w:r>
              <w:t>29</w:t>
            </w:r>
            <w:r w:rsidR="007004A6">
              <w:t>(</w:t>
            </w:r>
            <w:r>
              <w:t>.81</w:t>
            </w:r>
            <w:r w:rsidR="007004A6">
              <w:t>)</w:t>
            </w:r>
            <w:r>
              <w:rPr>
                <w:vertAlign w:val="superscript"/>
              </w:rPr>
              <w:t>c</w:t>
            </w:r>
          </w:p>
        </w:tc>
      </w:tr>
      <w:tr w:rsidR="00B42830" w:rsidTr="001056A7"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B42830" w:rsidRDefault="00B42830" w:rsidP="00B42830">
            <w:pPr>
              <w:numPr>
                <w:ilvl w:val="0"/>
                <w:numId w:val="11"/>
              </w:numPr>
            </w:pPr>
            <w:r>
              <w:t>I felt bad during the game</w:t>
            </w:r>
          </w:p>
        </w:tc>
        <w:tc>
          <w:tcPr>
            <w:tcW w:w="262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B42830" w:rsidRPr="00FD02D5" w:rsidRDefault="00B42830" w:rsidP="00B42830">
            <w:pPr>
              <w:spacing w:line="480" w:lineRule="auto"/>
              <w:jc w:val="center"/>
            </w:pPr>
            <w:r>
              <w:t>2.02(1.08)</w:t>
            </w:r>
            <w:r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B42830" w:rsidRPr="00A33FBB" w:rsidRDefault="00B42830" w:rsidP="00B42830">
            <w:pPr>
              <w:spacing w:line="480" w:lineRule="auto"/>
              <w:jc w:val="center"/>
            </w:pPr>
            <w:r>
              <w:t>1.50(.71)</w:t>
            </w:r>
            <w:r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B42830" w:rsidRPr="00A33FBB" w:rsidRDefault="00B42830" w:rsidP="00B42830">
            <w:pPr>
              <w:spacing w:line="480" w:lineRule="auto"/>
              <w:jc w:val="center"/>
            </w:pPr>
            <w:r>
              <w:t>1.67(.92)</w:t>
            </w:r>
            <w:r>
              <w:rPr>
                <w:vertAlign w:val="superscript"/>
              </w:rPr>
              <w:t>a</w:t>
            </w:r>
          </w:p>
        </w:tc>
      </w:tr>
      <w:tr w:rsidR="00B42830" w:rsidTr="009B72DD">
        <w:trPr>
          <w:trHeight w:val="862"/>
        </w:trPr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B42830" w:rsidRDefault="00B42830" w:rsidP="00B42830">
            <w:pPr>
              <w:numPr>
                <w:ilvl w:val="0"/>
                <w:numId w:val="11"/>
              </w:numPr>
            </w:pPr>
            <w:r>
              <w:t xml:space="preserve">How do you think Player </w:t>
            </w:r>
            <w:proofErr w:type="spellStart"/>
            <w:r>
              <w:t>A</w:t>
            </w:r>
            <w:proofErr w:type="spellEnd"/>
            <w:r>
              <w:t xml:space="preserve"> experienced the game (1 = </w:t>
            </w:r>
            <w:r w:rsidRPr="00960C9B">
              <w:rPr>
                <w:i/>
              </w:rPr>
              <w:t>negative</w:t>
            </w:r>
            <w:r>
              <w:t xml:space="preserve">; 5 = </w:t>
            </w:r>
            <w:r w:rsidRPr="00960C9B">
              <w:rPr>
                <w:i/>
              </w:rPr>
              <w:t>positive</w:t>
            </w:r>
            <w:r>
              <w:t>)</w:t>
            </w:r>
          </w:p>
        </w:tc>
        <w:tc>
          <w:tcPr>
            <w:tcW w:w="262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B42830" w:rsidRPr="00FD02D5" w:rsidRDefault="00B42830" w:rsidP="00B42830">
            <w:pPr>
              <w:spacing w:line="480" w:lineRule="auto"/>
              <w:jc w:val="center"/>
            </w:pPr>
            <w:r>
              <w:t>4.05(.69)</w:t>
            </w:r>
            <w:r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B42830" w:rsidRPr="00A33FBB" w:rsidRDefault="00B42830" w:rsidP="00B42830">
            <w:pPr>
              <w:spacing w:line="480" w:lineRule="auto"/>
              <w:jc w:val="center"/>
            </w:pPr>
            <w:r>
              <w:t>3.61(1.04)</w:t>
            </w:r>
            <w:r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B42830" w:rsidRPr="00A33FBB" w:rsidRDefault="00B42830" w:rsidP="00B42830">
            <w:pPr>
              <w:spacing w:line="480" w:lineRule="auto"/>
              <w:jc w:val="center"/>
            </w:pPr>
            <w:r>
              <w:t>3.58(.93)</w:t>
            </w:r>
            <w:r>
              <w:rPr>
                <w:vertAlign w:val="superscript"/>
              </w:rPr>
              <w:t>a</w:t>
            </w:r>
          </w:p>
        </w:tc>
      </w:tr>
      <w:tr w:rsidR="00B42830" w:rsidTr="00C14C96">
        <w:trPr>
          <w:trHeight w:val="860"/>
        </w:trPr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B42830" w:rsidRDefault="00B42830" w:rsidP="00B42830">
            <w:pPr>
              <w:numPr>
                <w:ilvl w:val="0"/>
                <w:numId w:val="11"/>
              </w:numPr>
            </w:pPr>
            <w:r>
              <w:t xml:space="preserve">How do you think Player B experienced the game (1 = </w:t>
            </w:r>
            <w:r w:rsidRPr="00960C9B">
              <w:rPr>
                <w:i/>
              </w:rPr>
              <w:t>negative</w:t>
            </w:r>
            <w:r>
              <w:t xml:space="preserve">; 5 = </w:t>
            </w:r>
            <w:r w:rsidRPr="00960C9B">
              <w:rPr>
                <w:i/>
              </w:rPr>
              <w:t>positive</w:t>
            </w:r>
            <w:r>
              <w:t>)</w:t>
            </w:r>
          </w:p>
        </w:tc>
        <w:tc>
          <w:tcPr>
            <w:tcW w:w="262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B42830" w:rsidRPr="00FD02D5" w:rsidRDefault="00A3646B" w:rsidP="00B42830">
            <w:pPr>
              <w:spacing w:line="480" w:lineRule="auto"/>
              <w:jc w:val="center"/>
            </w:pPr>
            <w:r>
              <w:t>3</w:t>
            </w:r>
            <w:r w:rsidR="00B42830">
              <w:t>.</w:t>
            </w:r>
            <w:r>
              <w:t>95</w:t>
            </w:r>
            <w:r w:rsidR="00B42830">
              <w:t>(.</w:t>
            </w:r>
            <w:r>
              <w:t>75</w:t>
            </w:r>
            <w:r w:rsidR="00B42830">
              <w:t>)</w:t>
            </w:r>
            <w:r w:rsidR="00B42830"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B42830" w:rsidRPr="00A33FBB" w:rsidRDefault="00B42830" w:rsidP="00B42830">
            <w:pPr>
              <w:spacing w:line="480" w:lineRule="auto"/>
              <w:jc w:val="center"/>
            </w:pPr>
            <w:r>
              <w:t>3.</w:t>
            </w:r>
            <w:r w:rsidR="00A3646B">
              <w:t>33</w:t>
            </w:r>
            <w:r>
              <w:t>(1.</w:t>
            </w:r>
            <w:r w:rsidR="00A3646B">
              <w:t>08</w:t>
            </w:r>
            <w:r>
              <w:t>)</w:t>
            </w:r>
            <w:r>
              <w:rPr>
                <w:vertAlign w:val="superscript"/>
              </w:rPr>
              <w:t>a</w:t>
            </w:r>
            <w:r w:rsidR="00A3646B">
              <w:rPr>
                <w:vertAlign w:val="superscript"/>
              </w:rPr>
              <w:t>b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B42830" w:rsidRPr="00A33FBB" w:rsidRDefault="00B42830" w:rsidP="00B42830">
            <w:pPr>
              <w:spacing w:line="480" w:lineRule="auto"/>
              <w:jc w:val="center"/>
            </w:pPr>
            <w:r>
              <w:t>3.</w:t>
            </w:r>
            <w:r w:rsidR="00A3646B">
              <w:t>00</w:t>
            </w:r>
            <w:r>
              <w:t>(</w:t>
            </w:r>
            <w:r w:rsidR="00A3646B">
              <w:t>1</w:t>
            </w:r>
            <w:r>
              <w:t>.</w:t>
            </w:r>
            <w:r w:rsidR="00A3646B">
              <w:t>41</w:t>
            </w:r>
            <w:r>
              <w:t>)</w:t>
            </w:r>
            <w:r w:rsidR="00A3646B">
              <w:rPr>
                <w:vertAlign w:val="superscript"/>
              </w:rPr>
              <w:t>b</w:t>
            </w:r>
          </w:p>
        </w:tc>
      </w:tr>
      <w:tr w:rsidR="00A3646B" w:rsidTr="00531D45">
        <w:trPr>
          <w:trHeight w:val="560"/>
        </w:trPr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A3646B" w:rsidRDefault="00A3646B" w:rsidP="00A3646B">
            <w:pPr>
              <w:numPr>
                <w:ilvl w:val="0"/>
                <w:numId w:val="11"/>
              </w:numPr>
            </w:pPr>
            <w:r>
              <w:t>To what extent was Player A’s behavior justified?</w:t>
            </w:r>
          </w:p>
        </w:tc>
        <w:tc>
          <w:tcPr>
            <w:tcW w:w="262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A3646B" w:rsidRPr="00FD02D5" w:rsidRDefault="00A3646B" w:rsidP="00A3646B">
            <w:pPr>
              <w:spacing w:line="480" w:lineRule="auto"/>
              <w:jc w:val="center"/>
            </w:pPr>
            <w:r>
              <w:t>3.21(.86)</w:t>
            </w:r>
            <w:r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A3646B" w:rsidRPr="00A33FBB" w:rsidRDefault="00A3646B" w:rsidP="00A3646B">
            <w:pPr>
              <w:spacing w:line="480" w:lineRule="auto"/>
              <w:jc w:val="center"/>
            </w:pPr>
            <w:r>
              <w:t>2.94(1.00)</w:t>
            </w:r>
            <w:r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A3646B" w:rsidRPr="00A33FBB" w:rsidRDefault="00A3646B" w:rsidP="00A3646B">
            <w:pPr>
              <w:spacing w:line="480" w:lineRule="auto"/>
              <w:jc w:val="center"/>
            </w:pPr>
            <w:r>
              <w:t>3.04(1.27)</w:t>
            </w:r>
            <w:r>
              <w:rPr>
                <w:vertAlign w:val="superscript"/>
              </w:rPr>
              <w:t>a</w:t>
            </w:r>
          </w:p>
        </w:tc>
      </w:tr>
      <w:tr w:rsidR="00A3646B" w:rsidTr="003B78CD"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A3646B" w:rsidRDefault="00A3646B" w:rsidP="00A3646B">
            <w:pPr>
              <w:numPr>
                <w:ilvl w:val="0"/>
                <w:numId w:val="11"/>
              </w:numPr>
            </w:pPr>
            <w:r>
              <w:t>To what extent was Player B’s behavior justified?</w:t>
            </w:r>
          </w:p>
        </w:tc>
        <w:tc>
          <w:tcPr>
            <w:tcW w:w="262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A3646B" w:rsidRPr="00FD02D5" w:rsidRDefault="00A3646B" w:rsidP="00A3646B">
            <w:pPr>
              <w:spacing w:line="480" w:lineRule="auto"/>
              <w:jc w:val="center"/>
            </w:pPr>
            <w:r>
              <w:t>3.19(.82)</w:t>
            </w:r>
            <w:r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A3646B" w:rsidRPr="00A33FBB" w:rsidRDefault="00A3646B" w:rsidP="00A3646B">
            <w:pPr>
              <w:spacing w:line="480" w:lineRule="auto"/>
              <w:jc w:val="center"/>
            </w:pPr>
            <w:r>
              <w:t>3.39(.85)</w:t>
            </w:r>
            <w:r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A3646B" w:rsidRPr="00A33FBB" w:rsidRDefault="00A3646B" w:rsidP="00A3646B">
            <w:pPr>
              <w:spacing w:line="480" w:lineRule="auto"/>
              <w:jc w:val="center"/>
            </w:pPr>
            <w:r>
              <w:t>3.54(.83)</w:t>
            </w:r>
            <w:r>
              <w:rPr>
                <w:vertAlign w:val="superscript"/>
              </w:rPr>
              <w:t>a</w:t>
            </w:r>
          </w:p>
        </w:tc>
      </w:tr>
      <w:tr w:rsidR="00A3646B" w:rsidTr="005429CC">
        <w:trPr>
          <w:trHeight w:val="709"/>
        </w:trPr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A3646B" w:rsidRDefault="00A3646B" w:rsidP="00A3646B">
            <w:pPr>
              <w:numPr>
                <w:ilvl w:val="0"/>
                <w:numId w:val="11"/>
              </w:numPr>
            </w:pPr>
            <w:r>
              <w:lastRenderedPageBreak/>
              <w:t>To what extent was Player A’s behavior fair?</w:t>
            </w:r>
          </w:p>
        </w:tc>
        <w:tc>
          <w:tcPr>
            <w:tcW w:w="262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A3646B" w:rsidRPr="00FD02D5" w:rsidRDefault="00A3646B" w:rsidP="00A3646B">
            <w:pPr>
              <w:spacing w:line="480" w:lineRule="auto"/>
              <w:jc w:val="center"/>
            </w:pPr>
            <w:r>
              <w:t>3.05(1.02)</w:t>
            </w:r>
            <w:r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A3646B" w:rsidRPr="00A33FBB" w:rsidRDefault="00A3646B" w:rsidP="00A3646B">
            <w:pPr>
              <w:spacing w:line="480" w:lineRule="auto"/>
              <w:jc w:val="center"/>
            </w:pPr>
            <w:r>
              <w:t>3.00(1.14)</w:t>
            </w:r>
            <w:r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A3646B" w:rsidRPr="00A33FBB" w:rsidRDefault="00A3646B" w:rsidP="00A3646B">
            <w:pPr>
              <w:spacing w:line="480" w:lineRule="auto"/>
              <w:jc w:val="center"/>
            </w:pPr>
            <w:r>
              <w:t>3.08(1.44)</w:t>
            </w:r>
            <w:r>
              <w:rPr>
                <w:vertAlign w:val="superscript"/>
              </w:rPr>
              <w:t>a</w:t>
            </w:r>
          </w:p>
        </w:tc>
      </w:tr>
      <w:tr w:rsidR="00A3646B" w:rsidTr="00AD3183">
        <w:tc>
          <w:tcPr>
            <w:tcW w:w="3897" w:type="dxa"/>
            <w:tcBorders>
              <w:right w:val="nil"/>
            </w:tcBorders>
            <w:shd w:val="clear" w:color="auto" w:fill="auto"/>
          </w:tcPr>
          <w:p w:rsidR="00A3646B" w:rsidRDefault="00A3646B" w:rsidP="00A3646B">
            <w:pPr>
              <w:numPr>
                <w:ilvl w:val="0"/>
                <w:numId w:val="11"/>
              </w:numPr>
            </w:pPr>
            <w:r>
              <w:t>To what extent was Player B’s behavior fair?</w:t>
            </w:r>
          </w:p>
        </w:tc>
        <w:tc>
          <w:tcPr>
            <w:tcW w:w="2624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A3646B" w:rsidRPr="00FD02D5" w:rsidRDefault="00A3646B" w:rsidP="00A3646B">
            <w:pPr>
              <w:spacing w:line="480" w:lineRule="auto"/>
              <w:jc w:val="center"/>
            </w:pPr>
            <w:r>
              <w:t>3.21(1.01)</w:t>
            </w:r>
            <w:r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A3646B" w:rsidRPr="00A33FBB" w:rsidRDefault="00A3646B" w:rsidP="00A3646B">
            <w:pPr>
              <w:spacing w:line="480" w:lineRule="auto"/>
              <w:jc w:val="center"/>
            </w:pPr>
            <w:r>
              <w:t>3.56(.92)</w:t>
            </w:r>
            <w:r>
              <w:rPr>
                <w:vertAlign w:val="superscript"/>
              </w:rPr>
              <w:t>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A3646B" w:rsidRPr="00A33FBB" w:rsidRDefault="00A3646B" w:rsidP="00A3646B">
            <w:pPr>
              <w:spacing w:line="480" w:lineRule="auto"/>
              <w:jc w:val="center"/>
            </w:pPr>
            <w:r>
              <w:t>3.79(1.06)</w:t>
            </w:r>
            <w:r>
              <w:rPr>
                <w:vertAlign w:val="superscript"/>
              </w:rPr>
              <w:t>a</w:t>
            </w:r>
          </w:p>
        </w:tc>
      </w:tr>
    </w:tbl>
    <w:p w:rsidR="00C076F9" w:rsidRDefault="00C076F9" w:rsidP="00C076F9">
      <w:pPr>
        <w:spacing w:line="480" w:lineRule="auto"/>
      </w:pPr>
      <w:r w:rsidRPr="00ED2E23">
        <w:rPr>
          <w:i/>
        </w:rPr>
        <w:t>Note</w:t>
      </w:r>
      <w:r w:rsidRPr="00ED2E23">
        <w:t>. Means with different superscripts differ significantly</w:t>
      </w:r>
      <w:r w:rsidR="00B42830">
        <w:t xml:space="preserve"> within rows</w:t>
      </w:r>
      <w:r w:rsidRPr="00ED2E23">
        <w:t xml:space="preserve"> (</w:t>
      </w:r>
      <w:proofErr w:type="spellStart"/>
      <w:r w:rsidRPr="00ED2E23">
        <w:rPr>
          <w:i/>
        </w:rPr>
        <w:t>p</w:t>
      </w:r>
      <w:r w:rsidRPr="00ED2E23">
        <w:t>s</w:t>
      </w:r>
      <w:proofErr w:type="spellEnd"/>
      <w:r w:rsidRPr="00ED2E23">
        <w:t xml:space="preserve"> &lt;.0</w:t>
      </w:r>
      <w:r>
        <w:t>5, analyzed with planned contrasts</w:t>
      </w:r>
      <w:r w:rsidRPr="00ED2E23">
        <w:t>).</w:t>
      </w:r>
    </w:p>
    <w:p w:rsidR="007D0094" w:rsidRDefault="007D0094" w:rsidP="00FA24EF">
      <w:pPr>
        <w:spacing w:line="480" w:lineRule="auto"/>
      </w:pPr>
    </w:p>
    <w:sectPr w:rsidR="007D0094">
      <w:headerReference w:type="even" r:id="rId8"/>
      <w:head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36D31" w:rsidRDefault="00736D31">
      <w:r>
        <w:separator/>
      </w:r>
    </w:p>
  </w:endnote>
  <w:endnote w:type="continuationSeparator" w:id="0">
    <w:p w:rsidR="00736D31" w:rsidRDefault="00736D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36D31" w:rsidRDefault="00736D31">
      <w:r>
        <w:separator/>
      </w:r>
    </w:p>
  </w:footnote>
  <w:footnote w:type="continuationSeparator" w:id="0">
    <w:p w:rsidR="00736D31" w:rsidRDefault="00736D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0152F" w:rsidRDefault="00E0152F" w:rsidP="004F4C1D">
    <w:pPr>
      <w:pStyle w:val="Kop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E0152F" w:rsidRDefault="00E0152F" w:rsidP="004F4C1D">
    <w:pPr>
      <w:pStyle w:val="Koptekst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0152F" w:rsidRDefault="00E0152F" w:rsidP="004F4C1D">
    <w:pPr>
      <w:pStyle w:val="Kop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A3646B">
      <w:rPr>
        <w:rStyle w:val="Paginanummer"/>
        <w:noProof/>
      </w:rPr>
      <w:t>4</w:t>
    </w:r>
    <w:r>
      <w:rPr>
        <w:rStyle w:val="Paginanummer"/>
      </w:rPr>
      <w:fldChar w:fldCharType="end"/>
    </w:r>
  </w:p>
  <w:p w:rsidR="00E0152F" w:rsidRDefault="00E0152F" w:rsidP="004F4C1D">
    <w:pPr>
      <w:pStyle w:val="Koptekst"/>
      <w:ind w:right="360"/>
    </w:pPr>
    <w:r>
      <w:t xml:space="preserve">Running head: </w:t>
    </w:r>
    <w:r w:rsidR="001A5CB9">
      <w:t>BYSTANDER RESPONSES TO SOCIAL EXCLUS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F1D0789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2CE1B01"/>
    <w:multiLevelType w:val="hybridMultilevel"/>
    <w:tmpl w:val="FED270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1118FA"/>
    <w:multiLevelType w:val="hybridMultilevel"/>
    <w:tmpl w:val="FED270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E757AB"/>
    <w:multiLevelType w:val="hybridMultilevel"/>
    <w:tmpl w:val="D57CA1CE"/>
    <w:lvl w:ilvl="0" w:tplc="0413000F">
      <w:start w:val="1"/>
      <w:numFmt w:val="decimal"/>
      <w:lvlText w:val="%1."/>
      <w:lvlJc w:val="left"/>
      <w:pPr>
        <w:ind w:left="502" w:hanging="360"/>
      </w:pPr>
    </w:lvl>
    <w:lvl w:ilvl="1" w:tplc="04130019" w:tentative="1">
      <w:start w:val="1"/>
      <w:numFmt w:val="lowerLetter"/>
      <w:lvlText w:val="%2."/>
      <w:lvlJc w:val="left"/>
      <w:pPr>
        <w:ind w:left="1222" w:hanging="360"/>
      </w:pPr>
    </w:lvl>
    <w:lvl w:ilvl="2" w:tplc="0413001B" w:tentative="1">
      <w:start w:val="1"/>
      <w:numFmt w:val="lowerRoman"/>
      <w:lvlText w:val="%3."/>
      <w:lvlJc w:val="right"/>
      <w:pPr>
        <w:ind w:left="1942" w:hanging="180"/>
      </w:pPr>
    </w:lvl>
    <w:lvl w:ilvl="3" w:tplc="0413000F" w:tentative="1">
      <w:start w:val="1"/>
      <w:numFmt w:val="decimal"/>
      <w:lvlText w:val="%4."/>
      <w:lvlJc w:val="left"/>
      <w:pPr>
        <w:ind w:left="2662" w:hanging="360"/>
      </w:pPr>
    </w:lvl>
    <w:lvl w:ilvl="4" w:tplc="04130019" w:tentative="1">
      <w:start w:val="1"/>
      <w:numFmt w:val="lowerLetter"/>
      <w:lvlText w:val="%5."/>
      <w:lvlJc w:val="left"/>
      <w:pPr>
        <w:ind w:left="3382" w:hanging="360"/>
      </w:pPr>
    </w:lvl>
    <w:lvl w:ilvl="5" w:tplc="0413001B" w:tentative="1">
      <w:start w:val="1"/>
      <w:numFmt w:val="lowerRoman"/>
      <w:lvlText w:val="%6."/>
      <w:lvlJc w:val="right"/>
      <w:pPr>
        <w:ind w:left="4102" w:hanging="180"/>
      </w:pPr>
    </w:lvl>
    <w:lvl w:ilvl="6" w:tplc="0413000F" w:tentative="1">
      <w:start w:val="1"/>
      <w:numFmt w:val="decimal"/>
      <w:lvlText w:val="%7."/>
      <w:lvlJc w:val="left"/>
      <w:pPr>
        <w:ind w:left="4822" w:hanging="360"/>
      </w:pPr>
    </w:lvl>
    <w:lvl w:ilvl="7" w:tplc="04130019" w:tentative="1">
      <w:start w:val="1"/>
      <w:numFmt w:val="lowerLetter"/>
      <w:lvlText w:val="%8."/>
      <w:lvlJc w:val="left"/>
      <w:pPr>
        <w:ind w:left="5542" w:hanging="360"/>
      </w:pPr>
    </w:lvl>
    <w:lvl w:ilvl="8" w:tplc="0413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" w15:restartNumberingAfterBreak="0">
    <w:nsid w:val="293C2074"/>
    <w:multiLevelType w:val="hybridMultilevel"/>
    <w:tmpl w:val="FED270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3F4C48"/>
    <w:multiLevelType w:val="hybridMultilevel"/>
    <w:tmpl w:val="D57CA1CE"/>
    <w:lvl w:ilvl="0" w:tplc="0413000F">
      <w:start w:val="1"/>
      <w:numFmt w:val="decimal"/>
      <w:lvlText w:val="%1."/>
      <w:lvlJc w:val="left"/>
      <w:pPr>
        <w:ind w:left="502" w:hanging="360"/>
      </w:pPr>
    </w:lvl>
    <w:lvl w:ilvl="1" w:tplc="04130019" w:tentative="1">
      <w:start w:val="1"/>
      <w:numFmt w:val="lowerLetter"/>
      <w:lvlText w:val="%2."/>
      <w:lvlJc w:val="left"/>
      <w:pPr>
        <w:ind w:left="1222" w:hanging="360"/>
      </w:pPr>
    </w:lvl>
    <w:lvl w:ilvl="2" w:tplc="0413001B" w:tentative="1">
      <w:start w:val="1"/>
      <w:numFmt w:val="lowerRoman"/>
      <w:lvlText w:val="%3."/>
      <w:lvlJc w:val="right"/>
      <w:pPr>
        <w:ind w:left="1942" w:hanging="180"/>
      </w:pPr>
    </w:lvl>
    <w:lvl w:ilvl="3" w:tplc="0413000F" w:tentative="1">
      <w:start w:val="1"/>
      <w:numFmt w:val="decimal"/>
      <w:lvlText w:val="%4."/>
      <w:lvlJc w:val="left"/>
      <w:pPr>
        <w:ind w:left="2662" w:hanging="360"/>
      </w:pPr>
    </w:lvl>
    <w:lvl w:ilvl="4" w:tplc="04130019" w:tentative="1">
      <w:start w:val="1"/>
      <w:numFmt w:val="lowerLetter"/>
      <w:lvlText w:val="%5."/>
      <w:lvlJc w:val="left"/>
      <w:pPr>
        <w:ind w:left="3382" w:hanging="360"/>
      </w:pPr>
    </w:lvl>
    <w:lvl w:ilvl="5" w:tplc="0413001B" w:tentative="1">
      <w:start w:val="1"/>
      <w:numFmt w:val="lowerRoman"/>
      <w:lvlText w:val="%6."/>
      <w:lvlJc w:val="right"/>
      <w:pPr>
        <w:ind w:left="4102" w:hanging="180"/>
      </w:pPr>
    </w:lvl>
    <w:lvl w:ilvl="6" w:tplc="0413000F" w:tentative="1">
      <w:start w:val="1"/>
      <w:numFmt w:val="decimal"/>
      <w:lvlText w:val="%7."/>
      <w:lvlJc w:val="left"/>
      <w:pPr>
        <w:ind w:left="4822" w:hanging="360"/>
      </w:pPr>
    </w:lvl>
    <w:lvl w:ilvl="7" w:tplc="04130019" w:tentative="1">
      <w:start w:val="1"/>
      <w:numFmt w:val="lowerLetter"/>
      <w:lvlText w:val="%8."/>
      <w:lvlJc w:val="left"/>
      <w:pPr>
        <w:ind w:left="5542" w:hanging="360"/>
      </w:pPr>
    </w:lvl>
    <w:lvl w:ilvl="8" w:tplc="0413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3A9069D9"/>
    <w:multiLevelType w:val="hybridMultilevel"/>
    <w:tmpl w:val="C994E28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141C85"/>
    <w:multiLevelType w:val="hybridMultilevel"/>
    <w:tmpl w:val="D57CA1CE"/>
    <w:lvl w:ilvl="0" w:tplc="0413000F">
      <w:start w:val="1"/>
      <w:numFmt w:val="decimal"/>
      <w:lvlText w:val="%1."/>
      <w:lvlJc w:val="left"/>
      <w:pPr>
        <w:ind w:left="502" w:hanging="360"/>
      </w:pPr>
    </w:lvl>
    <w:lvl w:ilvl="1" w:tplc="04130019" w:tentative="1">
      <w:start w:val="1"/>
      <w:numFmt w:val="lowerLetter"/>
      <w:lvlText w:val="%2."/>
      <w:lvlJc w:val="left"/>
      <w:pPr>
        <w:ind w:left="1222" w:hanging="360"/>
      </w:pPr>
    </w:lvl>
    <w:lvl w:ilvl="2" w:tplc="0413001B" w:tentative="1">
      <w:start w:val="1"/>
      <w:numFmt w:val="lowerRoman"/>
      <w:lvlText w:val="%3."/>
      <w:lvlJc w:val="right"/>
      <w:pPr>
        <w:ind w:left="1942" w:hanging="180"/>
      </w:pPr>
    </w:lvl>
    <w:lvl w:ilvl="3" w:tplc="0413000F" w:tentative="1">
      <w:start w:val="1"/>
      <w:numFmt w:val="decimal"/>
      <w:lvlText w:val="%4."/>
      <w:lvlJc w:val="left"/>
      <w:pPr>
        <w:ind w:left="2662" w:hanging="360"/>
      </w:pPr>
    </w:lvl>
    <w:lvl w:ilvl="4" w:tplc="04130019" w:tentative="1">
      <w:start w:val="1"/>
      <w:numFmt w:val="lowerLetter"/>
      <w:lvlText w:val="%5."/>
      <w:lvlJc w:val="left"/>
      <w:pPr>
        <w:ind w:left="3382" w:hanging="360"/>
      </w:pPr>
    </w:lvl>
    <w:lvl w:ilvl="5" w:tplc="0413001B" w:tentative="1">
      <w:start w:val="1"/>
      <w:numFmt w:val="lowerRoman"/>
      <w:lvlText w:val="%6."/>
      <w:lvlJc w:val="right"/>
      <w:pPr>
        <w:ind w:left="4102" w:hanging="180"/>
      </w:pPr>
    </w:lvl>
    <w:lvl w:ilvl="6" w:tplc="0413000F" w:tentative="1">
      <w:start w:val="1"/>
      <w:numFmt w:val="decimal"/>
      <w:lvlText w:val="%7."/>
      <w:lvlJc w:val="left"/>
      <w:pPr>
        <w:ind w:left="4822" w:hanging="360"/>
      </w:pPr>
    </w:lvl>
    <w:lvl w:ilvl="7" w:tplc="04130019" w:tentative="1">
      <w:start w:val="1"/>
      <w:numFmt w:val="lowerLetter"/>
      <w:lvlText w:val="%8."/>
      <w:lvlJc w:val="left"/>
      <w:pPr>
        <w:ind w:left="5542" w:hanging="360"/>
      </w:pPr>
    </w:lvl>
    <w:lvl w:ilvl="8" w:tplc="0413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8" w15:restartNumberingAfterBreak="0">
    <w:nsid w:val="6874705A"/>
    <w:multiLevelType w:val="hybridMultilevel"/>
    <w:tmpl w:val="D57CA1CE"/>
    <w:lvl w:ilvl="0" w:tplc="0413000F">
      <w:start w:val="1"/>
      <w:numFmt w:val="decimal"/>
      <w:lvlText w:val="%1."/>
      <w:lvlJc w:val="left"/>
      <w:pPr>
        <w:ind w:left="502" w:hanging="360"/>
      </w:pPr>
    </w:lvl>
    <w:lvl w:ilvl="1" w:tplc="04130019" w:tentative="1">
      <w:start w:val="1"/>
      <w:numFmt w:val="lowerLetter"/>
      <w:lvlText w:val="%2."/>
      <w:lvlJc w:val="left"/>
      <w:pPr>
        <w:ind w:left="1222" w:hanging="360"/>
      </w:pPr>
    </w:lvl>
    <w:lvl w:ilvl="2" w:tplc="0413001B" w:tentative="1">
      <w:start w:val="1"/>
      <w:numFmt w:val="lowerRoman"/>
      <w:lvlText w:val="%3."/>
      <w:lvlJc w:val="right"/>
      <w:pPr>
        <w:ind w:left="1942" w:hanging="180"/>
      </w:pPr>
    </w:lvl>
    <w:lvl w:ilvl="3" w:tplc="0413000F" w:tentative="1">
      <w:start w:val="1"/>
      <w:numFmt w:val="decimal"/>
      <w:lvlText w:val="%4."/>
      <w:lvlJc w:val="left"/>
      <w:pPr>
        <w:ind w:left="2662" w:hanging="360"/>
      </w:pPr>
    </w:lvl>
    <w:lvl w:ilvl="4" w:tplc="04130019" w:tentative="1">
      <w:start w:val="1"/>
      <w:numFmt w:val="lowerLetter"/>
      <w:lvlText w:val="%5."/>
      <w:lvlJc w:val="left"/>
      <w:pPr>
        <w:ind w:left="3382" w:hanging="360"/>
      </w:pPr>
    </w:lvl>
    <w:lvl w:ilvl="5" w:tplc="0413001B" w:tentative="1">
      <w:start w:val="1"/>
      <w:numFmt w:val="lowerRoman"/>
      <w:lvlText w:val="%6."/>
      <w:lvlJc w:val="right"/>
      <w:pPr>
        <w:ind w:left="4102" w:hanging="180"/>
      </w:pPr>
    </w:lvl>
    <w:lvl w:ilvl="6" w:tplc="0413000F" w:tentative="1">
      <w:start w:val="1"/>
      <w:numFmt w:val="decimal"/>
      <w:lvlText w:val="%7."/>
      <w:lvlJc w:val="left"/>
      <w:pPr>
        <w:ind w:left="4822" w:hanging="360"/>
      </w:pPr>
    </w:lvl>
    <w:lvl w:ilvl="7" w:tplc="04130019" w:tentative="1">
      <w:start w:val="1"/>
      <w:numFmt w:val="lowerLetter"/>
      <w:lvlText w:val="%8."/>
      <w:lvlJc w:val="left"/>
      <w:pPr>
        <w:ind w:left="5542" w:hanging="360"/>
      </w:pPr>
    </w:lvl>
    <w:lvl w:ilvl="8" w:tplc="0413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9" w15:restartNumberingAfterBreak="0">
    <w:nsid w:val="767A6DC2"/>
    <w:multiLevelType w:val="hybridMultilevel"/>
    <w:tmpl w:val="B94C146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2239BA"/>
    <w:multiLevelType w:val="hybridMultilevel"/>
    <w:tmpl w:val="FED270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6"/>
  </w:num>
  <w:num w:numId="4">
    <w:abstractNumId w:val="4"/>
  </w:num>
  <w:num w:numId="5">
    <w:abstractNumId w:val="1"/>
  </w:num>
  <w:num w:numId="6">
    <w:abstractNumId w:val="3"/>
  </w:num>
  <w:num w:numId="7">
    <w:abstractNumId w:val="8"/>
  </w:num>
  <w:num w:numId="8">
    <w:abstractNumId w:val="7"/>
  </w:num>
  <w:num w:numId="9">
    <w:abstractNumId w:val="5"/>
  </w:num>
  <w:num w:numId="10">
    <w:abstractNumId w:val="10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26B0"/>
    <w:rsid w:val="000037AA"/>
    <w:rsid w:val="000075B7"/>
    <w:rsid w:val="00010EB7"/>
    <w:rsid w:val="00011BBA"/>
    <w:rsid w:val="00016CBA"/>
    <w:rsid w:val="0002174C"/>
    <w:rsid w:val="00022239"/>
    <w:rsid w:val="00022E8B"/>
    <w:rsid w:val="00022F54"/>
    <w:rsid w:val="00024328"/>
    <w:rsid w:val="000254A0"/>
    <w:rsid w:val="00031245"/>
    <w:rsid w:val="0003197A"/>
    <w:rsid w:val="000361AC"/>
    <w:rsid w:val="000365A7"/>
    <w:rsid w:val="00036E4F"/>
    <w:rsid w:val="00044631"/>
    <w:rsid w:val="00053119"/>
    <w:rsid w:val="00054795"/>
    <w:rsid w:val="00062BB3"/>
    <w:rsid w:val="000655DF"/>
    <w:rsid w:val="000706C4"/>
    <w:rsid w:val="00070939"/>
    <w:rsid w:val="00072C07"/>
    <w:rsid w:val="00072CED"/>
    <w:rsid w:val="00072E51"/>
    <w:rsid w:val="00083C2F"/>
    <w:rsid w:val="00086C85"/>
    <w:rsid w:val="00091B25"/>
    <w:rsid w:val="00095670"/>
    <w:rsid w:val="00097F10"/>
    <w:rsid w:val="000A00D0"/>
    <w:rsid w:val="000A39AF"/>
    <w:rsid w:val="000A7209"/>
    <w:rsid w:val="000B3056"/>
    <w:rsid w:val="000B5612"/>
    <w:rsid w:val="000C3C25"/>
    <w:rsid w:val="000C4290"/>
    <w:rsid w:val="000C7DC2"/>
    <w:rsid w:val="000D139F"/>
    <w:rsid w:val="000D39E0"/>
    <w:rsid w:val="000D5211"/>
    <w:rsid w:val="000D657B"/>
    <w:rsid w:val="000E0051"/>
    <w:rsid w:val="000E0E0D"/>
    <w:rsid w:val="000E42AD"/>
    <w:rsid w:val="000E56BB"/>
    <w:rsid w:val="000E65F9"/>
    <w:rsid w:val="000F2552"/>
    <w:rsid w:val="000F53D4"/>
    <w:rsid w:val="000F65F3"/>
    <w:rsid w:val="001006BE"/>
    <w:rsid w:val="00101C74"/>
    <w:rsid w:val="00102D80"/>
    <w:rsid w:val="00106B61"/>
    <w:rsid w:val="00114B46"/>
    <w:rsid w:val="00115E34"/>
    <w:rsid w:val="001161E2"/>
    <w:rsid w:val="00116F10"/>
    <w:rsid w:val="00121395"/>
    <w:rsid w:val="00122B2C"/>
    <w:rsid w:val="00126046"/>
    <w:rsid w:val="00127F41"/>
    <w:rsid w:val="00130C12"/>
    <w:rsid w:val="00131AB9"/>
    <w:rsid w:val="00132423"/>
    <w:rsid w:val="001350BB"/>
    <w:rsid w:val="00135BA8"/>
    <w:rsid w:val="001368C3"/>
    <w:rsid w:val="00136EF1"/>
    <w:rsid w:val="00137B15"/>
    <w:rsid w:val="0014017A"/>
    <w:rsid w:val="00141C31"/>
    <w:rsid w:val="00143BBD"/>
    <w:rsid w:val="001456C7"/>
    <w:rsid w:val="00145B57"/>
    <w:rsid w:val="00147C2C"/>
    <w:rsid w:val="00151002"/>
    <w:rsid w:val="00153D47"/>
    <w:rsid w:val="001542D0"/>
    <w:rsid w:val="001578E9"/>
    <w:rsid w:val="00161C7D"/>
    <w:rsid w:val="00164DA5"/>
    <w:rsid w:val="001650A3"/>
    <w:rsid w:val="00165E8B"/>
    <w:rsid w:val="00171AC9"/>
    <w:rsid w:val="00175685"/>
    <w:rsid w:val="00176974"/>
    <w:rsid w:val="00177A22"/>
    <w:rsid w:val="00184498"/>
    <w:rsid w:val="001927DE"/>
    <w:rsid w:val="001928C8"/>
    <w:rsid w:val="00193A26"/>
    <w:rsid w:val="001954AB"/>
    <w:rsid w:val="00197890"/>
    <w:rsid w:val="001A0EB4"/>
    <w:rsid w:val="001A5CB9"/>
    <w:rsid w:val="001A7739"/>
    <w:rsid w:val="001B391E"/>
    <w:rsid w:val="001B65F9"/>
    <w:rsid w:val="001B7CC3"/>
    <w:rsid w:val="001C10D6"/>
    <w:rsid w:val="001C54B8"/>
    <w:rsid w:val="001C693B"/>
    <w:rsid w:val="001C7ABE"/>
    <w:rsid w:val="001D22E2"/>
    <w:rsid w:val="001D395E"/>
    <w:rsid w:val="001E0660"/>
    <w:rsid w:val="001E089B"/>
    <w:rsid w:val="001E492E"/>
    <w:rsid w:val="001F0E78"/>
    <w:rsid w:val="001F4D18"/>
    <w:rsid w:val="00201744"/>
    <w:rsid w:val="00211172"/>
    <w:rsid w:val="002126B0"/>
    <w:rsid w:val="0021603D"/>
    <w:rsid w:val="00216521"/>
    <w:rsid w:val="00216BA3"/>
    <w:rsid w:val="0021725C"/>
    <w:rsid w:val="00217C36"/>
    <w:rsid w:val="00222401"/>
    <w:rsid w:val="00223480"/>
    <w:rsid w:val="00224362"/>
    <w:rsid w:val="002250A8"/>
    <w:rsid w:val="00226F10"/>
    <w:rsid w:val="002304CE"/>
    <w:rsid w:val="0023153F"/>
    <w:rsid w:val="002323AE"/>
    <w:rsid w:val="00236315"/>
    <w:rsid w:val="00237486"/>
    <w:rsid w:val="002432E4"/>
    <w:rsid w:val="002446C6"/>
    <w:rsid w:val="002473A1"/>
    <w:rsid w:val="00247582"/>
    <w:rsid w:val="00250952"/>
    <w:rsid w:val="002534CA"/>
    <w:rsid w:val="00256D34"/>
    <w:rsid w:val="0026041C"/>
    <w:rsid w:val="00261703"/>
    <w:rsid w:val="002618E2"/>
    <w:rsid w:val="00261FBB"/>
    <w:rsid w:val="0026309F"/>
    <w:rsid w:val="002634B0"/>
    <w:rsid w:val="0026674D"/>
    <w:rsid w:val="002726C0"/>
    <w:rsid w:val="002817CE"/>
    <w:rsid w:val="002823D8"/>
    <w:rsid w:val="00282A2E"/>
    <w:rsid w:val="00282F74"/>
    <w:rsid w:val="002838D1"/>
    <w:rsid w:val="0028416E"/>
    <w:rsid w:val="002843B4"/>
    <w:rsid w:val="00284A0A"/>
    <w:rsid w:val="0028572C"/>
    <w:rsid w:val="00286A51"/>
    <w:rsid w:val="00287F7F"/>
    <w:rsid w:val="002974C3"/>
    <w:rsid w:val="00297A4A"/>
    <w:rsid w:val="002A0120"/>
    <w:rsid w:val="002A18FA"/>
    <w:rsid w:val="002A1977"/>
    <w:rsid w:val="002A3850"/>
    <w:rsid w:val="002B0BF6"/>
    <w:rsid w:val="002B16EC"/>
    <w:rsid w:val="002B2AE3"/>
    <w:rsid w:val="002B479B"/>
    <w:rsid w:val="002B5223"/>
    <w:rsid w:val="002B6993"/>
    <w:rsid w:val="002B728E"/>
    <w:rsid w:val="002C038D"/>
    <w:rsid w:val="002C060B"/>
    <w:rsid w:val="002C20D3"/>
    <w:rsid w:val="002C2C46"/>
    <w:rsid w:val="002C3E60"/>
    <w:rsid w:val="002C5231"/>
    <w:rsid w:val="002C56CB"/>
    <w:rsid w:val="002C6BF6"/>
    <w:rsid w:val="002C6E89"/>
    <w:rsid w:val="002C7FBE"/>
    <w:rsid w:val="002D0296"/>
    <w:rsid w:val="002D404E"/>
    <w:rsid w:val="002D7D36"/>
    <w:rsid w:val="002E096E"/>
    <w:rsid w:val="002E3CC2"/>
    <w:rsid w:val="002E4048"/>
    <w:rsid w:val="002E4573"/>
    <w:rsid w:val="002E7EA1"/>
    <w:rsid w:val="002F0635"/>
    <w:rsid w:val="002F07A2"/>
    <w:rsid w:val="002F1339"/>
    <w:rsid w:val="002F2737"/>
    <w:rsid w:val="002F4AE0"/>
    <w:rsid w:val="002F623C"/>
    <w:rsid w:val="002F67FF"/>
    <w:rsid w:val="002F6C3F"/>
    <w:rsid w:val="0030099D"/>
    <w:rsid w:val="00305C80"/>
    <w:rsid w:val="003109A5"/>
    <w:rsid w:val="00312197"/>
    <w:rsid w:val="00316A31"/>
    <w:rsid w:val="00316AF6"/>
    <w:rsid w:val="00321E55"/>
    <w:rsid w:val="0032585F"/>
    <w:rsid w:val="0033044C"/>
    <w:rsid w:val="003308CF"/>
    <w:rsid w:val="00330BEA"/>
    <w:rsid w:val="00331846"/>
    <w:rsid w:val="00331D2F"/>
    <w:rsid w:val="00332F21"/>
    <w:rsid w:val="00333660"/>
    <w:rsid w:val="00334DB5"/>
    <w:rsid w:val="003362E0"/>
    <w:rsid w:val="00341D13"/>
    <w:rsid w:val="003428DC"/>
    <w:rsid w:val="00345B95"/>
    <w:rsid w:val="00346494"/>
    <w:rsid w:val="00351B17"/>
    <w:rsid w:val="00353559"/>
    <w:rsid w:val="00354156"/>
    <w:rsid w:val="00354ADE"/>
    <w:rsid w:val="003554E7"/>
    <w:rsid w:val="00357B8F"/>
    <w:rsid w:val="00366669"/>
    <w:rsid w:val="00372DC8"/>
    <w:rsid w:val="00376E8E"/>
    <w:rsid w:val="0038259F"/>
    <w:rsid w:val="00390EFC"/>
    <w:rsid w:val="00392EB0"/>
    <w:rsid w:val="00393CE1"/>
    <w:rsid w:val="0039669E"/>
    <w:rsid w:val="00396901"/>
    <w:rsid w:val="003977A4"/>
    <w:rsid w:val="003A02D8"/>
    <w:rsid w:val="003A0A39"/>
    <w:rsid w:val="003A3313"/>
    <w:rsid w:val="003A424D"/>
    <w:rsid w:val="003A544F"/>
    <w:rsid w:val="003A615A"/>
    <w:rsid w:val="003A79AE"/>
    <w:rsid w:val="003B158C"/>
    <w:rsid w:val="003B20C2"/>
    <w:rsid w:val="003B3666"/>
    <w:rsid w:val="003B3839"/>
    <w:rsid w:val="003B473D"/>
    <w:rsid w:val="003B4BFE"/>
    <w:rsid w:val="003B6770"/>
    <w:rsid w:val="003C356C"/>
    <w:rsid w:val="003C36A6"/>
    <w:rsid w:val="003D22A9"/>
    <w:rsid w:val="003D45AB"/>
    <w:rsid w:val="003D6331"/>
    <w:rsid w:val="003D63EF"/>
    <w:rsid w:val="003D7BAB"/>
    <w:rsid w:val="003E1EBC"/>
    <w:rsid w:val="003E25DE"/>
    <w:rsid w:val="003E30F9"/>
    <w:rsid w:val="003E5C5E"/>
    <w:rsid w:val="003E791B"/>
    <w:rsid w:val="003F47C1"/>
    <w:rsid w:val="003F4CA9"/>
    <w:rsid w:val="003F5C05"/>
    <w:rsid w:val="004027A3"/>
    <w:rsid w:val="0040476D"/>
    <w:rsid w:val="00414BCF"/>
    <w:rsid w:val="004221A7"/>
    <w:rsid w:val="004228CD"/>
    <w:rsid w:val="00422DE4"/>
    <w:rsid w:val="004239E8"/>
    <w:rsid w:val="00425352"/>
    <w:rsid w:val="00425DFA"/>
    <w:rsid w:val="00426C1D"/>
    <w:rsid w:val="00432DF4"/>
    <w:rsid w:val="00434C7B"/>
    <w:rsid w:val="00435C13"/>
    <w:rsid w:val="004373EF"/>
    <w:rsid w:val="00441555"/>
    <w:rsid w:val="00450F61"/>
    <w:rsid w:val="00451D1E"/>
    <w:rsid w:val="00452120"/>
    <w:rsid w:val="004528C9"/>
    <w:rsid w:val="004529F7"/>
    <w:rsid w:val="00452B84"/>
    <w:rsid w:val="00453DDB"/>
    <w:rsid w:val="004542D7"/>
    <w:rsid w:val="004556BB"/>
    <w:rsid w:val="004626DE"/>
    <w:rsid w:val="004664F2"/>
    <w:rsid w:val="00467695"/>
    <w:rsid w:val="00475B20"/>
    <w:rsid w:val="0048183E"/>
    <w:rsid w:val="00483E97"/>
    <w:rsid w:val="0048445F"/>
    <w:rsid w:val="00486A32"/>
    <w:rsid w:val="00487B6E"/>
    <w:rsid w:val="00490B41"/>
    <w:rsid w:val="0049267C"/>
    <w:rsid w:val="0049281D"/>
    <w:rsid w:val="0049588A"/>
    <w:rsid w:val="004A0636"/>
    <w:rsid w:val="004A266A"/>
    <w:rsid w:val="004A2D3E"/>
    <w:rsid w:val="004A6E2E"/>
    <w:rsid w:val="004A7BA1"/>
    <w:rsid w:val="004B0CEA"/>
    <w:rsid w:val="004B45F9"/>
    <w:rsid w:val="004C0027"/>
    <w:rsid w:val="004C0EDD"/>
    <w:rsid w:val="004C1BBC"/>
    <w:rsid w:val="004C26F7"/>
    <w:rsid w:val="004C3F65"/>
    <w:rsid w:val="004C520C"/>
    <w:rsid w:val="004D035B"/>
    <w:rsid w:val="004D0DFE"/>
    <w:rsid w:val="004D3558"/>
    <w:rsid w:val="004D3D8A"/>
    <w:rsid w:val="004E070B"/>
    <w:rsid w:val="004E57F2"/>
    <w:rsid w:val="004E7D49"/>
    <w:rsid w:val="004F00BA"/>
    <w:rsid w:val="004F1075"/>
    <w:rsid w:val="004F4C1D"/>
    <w:rsid w:val="00501BF9"/>
    <w:rsid w:val="00502F80"/>
    <w:rsid w:val="00503306"/>
    <w:rsid w:val="005112D9"/>
    <w:rsid w:val="00511EC6"/>
    <w:rsid w:val="00520A4C"/>
    <w:rsid w:val="00526782"/>
    <w:rsid w:val="00533DF4"/>
    <w:rsid w:val="00540904"/>
    <w:rsid w:val="00541A5F"/>
    <w:rsid w:val="00543730"/>
    <w:rsid w:val="005501B6"/>
    <w:rsid w:val="00550D0A"/>
    <w:rsid w:val="00550DD4"/>
    <w:rsid w:val="00553BDC"/>
    <w:rsid w:val="00553DB3"/>
    <w:rsid w:val="0055426A"/>
    <w:rsid w:val="00554EE9"/>
    <w:rsid w:val="00555A27"/>
    <w:rsid w:val="00557DC2"/>
    <w:rsid w:val="0056029A"/>
    <w:rsid w:val="00563F94"/>
    <w:rsid w:val="005668AE"/>
    <w:rsid w:val="00572698"/>
    <w:rsid w:val="00573099"/>
    <w:rsid w:val="00573E25"/>
    <w:rsid w:val="005748D9"/>
    <w:rsid w:val="00575596"/>
    <w:rsid w:val="005803E4"/>
    <w:rsid w:val="005807B7"/>
    <w:rsid w:val="00585205"/>
    <w:rsid w:val="00592F03"/>
    <w:rsid w:val="00597310"/>
    <w:rsid w:val="005A1CEC"/>
    <w:rsid w:val="005A1D06"/>
    <w:rsid w:val="005A63ED"/>
    <w:rsid w:val="005A6D37"/>
    <w:rsid w:val="005B40D2"/>
    <w:rsid w:val="005B63DE"/>
    <w:rsid w:val="005B7A4F"/>
    <w:rsid w:val="005C0293"/>
    <w:rsid w:val="005C261A"/>
    <w:rsid w:val="005C2E43"/>
    <w:rsid w:val="005C3B99"/>
    <w:rsid w:val="005C55D8"/>
    <w:rsid w:val="005D0BBB"/>
    <w:rsid w:val="005D184A"/>
    <w:rsid w:val="005D47BF"/>
    <w:rsid w:val="005D5DE0"/>
    <w:rsid w:val="005D60E9"/>
    <w:rsid w:val="005D6390"/>
    <w:rsid w:val="005D7709"/>
    <w:rsid w:val="005E1C00"/>
    <w:rsid w:val="005E3026"/>
    <w:rsid w:val="005E51FE"/>
    <w:rsid w:val="005F3604"/>
    <w:rsid w:val="005F43E9"/>
    <w:rsid w:val="005F4709"/>
    <w:rsid w:val="005F5731"/>
    <w:rsid w:val="005F73F4"/>
    <w:rsid w:val="00600CEC"/>
    <w:rsid w:val="00602416"/>
    <w:rsid w:val="006041D6"/>
    <w:rsid w:val="00607644"/>
    <w:rsid w:val="00612E9B"/>
    <w:rsid w:val="00622AF7"/>
    <w:rsid w:val="00624D7B"/>
    <w:rsid w:val="00626727"/>
    <w:rsid w:val="006306C1"/>
    <w:rsid w:val="00633D70"/>
    <w:rsid w:val="006340C3"/>
    <w:rsid w:val="00635485"/>
    <w:rsid w:val="00635B06"/>
    <w:rsid w:val="00637C2F"/>
    <w:rsid w:val="00642B09"/>
    <w:rsid w:val="00643A98"/>
    <w:rsid w:val="006450CE"/>
    <w:rsid w:val="00645828"/>
    <w:rsid w:val="00647AE9"/>
    <w:rsid w:val="00650AAC"/>
    <w:rsid w:val="00650C99"/>
    <w:rsid w:val="00650F80"/>
    <w:rsid w:val="00654D9B"/>
    <w:rsid w:val="0065634B"/>
    <w:rsid w:val="006628BB"/>
    <w:rsid w:val="00662ADA"/>
    <w:rsid w:val="006642A1"/>
    <w:rsid w:val="006655BD"/>
    <w:rsid w:val="00666A68"/>
    <w:rsid w:val="00667F76"/>
    <w:rsid w:val="00667FDA"/>
    <w:rsid w:val="00674A3A"/>
    <w:rsid w:val="00680011"/>
    <w:rsid w:val="00681F63"/>
    <w:rsid w:val="006858E0"/>
    <w:rsid w:val="00686AD5"/>
    <w:rsid w:val="00693C59"/>
    <w:rsid w:val="00693DD5"/>
    <w:rsid w:val="00694F5A"/>
    <w:rsid w:val="006979CC"/>
    <w:rsid w:val="006A16AF"/>
    <w:rsid w:val="006A25B8"/>
    <w:rsid w:val="006A3085"/>
    <w:rsid w:val="006A4763"/>
    <w:rsid w:val="006A6C84"/>
    <w:rsid w:val="006A7CEB"/>
    <w:rsid w:val="006B0580"/>
    <w:rsid w:val="006B1290"/>
    <w:rsid w:val="006B1DF9"/>
    <w:rsid w:val="006B66B8"/>
    <w:rsid w:val="006B6D1B"/>
    <w:rsid w:val="006B6D41"/>
    <w:rsid w:val="006B6DE2"/>
    <w:rsid w:val="006B7295"/>
    <w:rsid w:val="006C18BA"/>
    <w:rsid w:val="006D1198"/>
    <w:rsid w:val="006D2746"/>
    <w:rsid w:val="006D3161"/>
    <w:rsid w:val="006D3B92"/>
    <w:rsid w:val="006D416C"/>
    <w:rsid w:val="006D511B"/>
    <w:rsid w:val="006E4840"/>
    <w:rsid w:val="006E654C"/>
    <w:rsid w:val="006F048B"/>
    <w:rsid w:val="006F26C9"/>
    <w:rsid w:val="006F52CD"/>
    <w:rsid w:val="007004A6"/>
    <w:rsid w:val="00704078"/>
    <w:rsid w:val="007060B4"/>
    <w:rsid w:val="00707D2E"/>
    <w:rsid w:val="007119C2"/>
    <w:rsid w:val="00712D81"/>
    <w:rsid w:val="00712E4C"/>
    <w:rsid w:val="00713A24"/>
    <w:rsid w:val="00714912"/>
    <w:rsid w:val="0071763A"/>
    <w:rsid w:val="00720885"/>
    <w:rsid w:val="00722A72"/>
    <w:rsid w:val="007233B6"/>
    <w:rsid w:val="00725C90"/>
    <w:rsid w:val="0072621D"/>
    <w:rsid w:val="00733B26"/>
    <w:rsid w:val="00733E0D"/>
    <w:rsid w:val="007357EB"/>
    <w:rsid w:val="00736206"/>
    <w:rsid w:val="00736D31"/>
    <w:rsid w:val="00736DAC"/>
    <w:rsid w:val="00741F9D"/>
    <w:rsid w:val="007442E9"/>
    <w:rsid w:val="007517F2"/>
    <w:rsid w:val="00754154"/>
    <w:rsid w:val="007554A1"/>
    <w:rsid w:val="00755B0D"/>
    <w:rsid w:val="0075640D"/>
    <w:rsid w:val="00763855"/>
    <w:rsid w:val="00764D6F"/>
    <w:rsid w:val="00765715"/>
    <w:rsid w:val="00766BE6"/>
    <w:rsid w:val="00770AD3"/>
    <w:rsid w:val="00771C0F"/>
    <w:rsid w:val="007814A6"/>
    <w:rsid w:val="007821A8"/>
    <w:rsid w:val="0079106D"/>
    <w:rsid w:val="0079114D"/>
    <w:rsid w:val="00791671"/>
    <w:rsid w:val="00792D45"/>
    <w:rsid w:val="00795619"/>
    <w:rsid w:val="007976E6"/>
    <w:rsid w:val="00797F98"/>
    <w:rsid w:val="007A1168"/>
    <w:rsid w:val="007A1D2A"/>
    <w:rsid w:val="007A2A0C"/>
    <w:rsid w:val="007A2F7C"/>
    <w:rsid w:val="007A6AF1"/>
    <w:rsid w:val="007B256C"/>
    <w:rsid w:val="007B4CB3"/>
    <w:rsid w:val="007B7D52"/>
    <w:rsid w:val="007C012E"/>
    <w:rsid w:val="007C3CBE"/>
    <w:rsid w:val="007C5452"/>
    <w:rsid w:val="007C5907"/>
    <w:rsid w:val="007D0094"/>
    <w:rsid w:val="007D0627"/>
    <w:rsid w:val="007D553D"/>
    <w:rsid w:val="007E185A"/>
    <w:rsid w:val="007E1EE7"/>
    <w:rsid w:val="007E238C"/>
    <w:rsid w:val="007E2FCA"/>
    <w:rsid w:val="007E56C8"/>
    <w:rsid w:val="007E62CF"/>
    <w:rsid w:val="007E7D88"/>
    <w:rsid w:val="007F07C4"/>
    <w:rsid w:val="007F4F83"/>
    <w:rsid w:val="008045B3"/>
    <w:rsid w:val="00805933"/>
    <w:rsid w:val="0081053C"/>
    <w:rsid w:val="0081452E"/>
    <w:rsid w:val="008157DC"/>
    <w:rsid w:val="00817B39"/>
    <w:rsid w:val="008212A6"/>
    <w:rsid w:val="00822DB3"/>
    <w:rsid w:val="00825CD3"/>
    <w:rsid w:val="00826E55"/>
    <w:rsid w:val="008307E0"/>
    <w:rsid w:val="008330B3"/>
    <w:rsid w:val="008339D5"/>
    <w:rsid w:val="00835740"/>
    <w:rsid w:val="00835D40"/>
    <w:rsid w:val="008375A6"/>
    <w:rsid w:val="008408C4"/>
    <w:rsid w:val="00850CE3"/>
    <w:rsid w:val="00850E06"/>
    <w:rsid w:val="00851BD3"/>
    <w:rsid w:val="008528C3"/>
    <w:rsid w:val="00852C76"/>
    <w:rsid w:val="00852E5E"/>
    <w:rsid w:val="00853C42"/>
    <w:rsid w:val="008553C4"/>
    <w:rsid w:val="008564B9"/>
    <w:rsid w:val="00856D6B"/>
    <w:rsid w:val="008641D2"/>
    <w:rsid w:val="00870D7B"/>
    <w:rsid w:val="00877C2A"/>
    <w:rsid w:val="00881822"/>
    <w:rsid w:val="00882473"/>
    <w:rsid w:val="008838C8"/>
    <w:rsid w:val="00883A65"/>
    <w:rsid w:val="00886537"/>
    <w:rsid w:val="00893320"/>
    <w:rsid w:val="00893A7E"/>
    <w:rsid w:val="008947A6"/>
    <w:rsid w:val="00894F09"/>
    <w:rsid w:val="00895BCC"/>
    <w:rsid w:val="008969C2"/>
    <w:rsid w:val="008A14BA"/>
    <w:rsid w:val="008A5907"/>
    <w:rsid w:val="008A5C25"/>
    <w:rsid w:val="008A76D1"/>
    <w:rsid w:val="008A7D28"/>
    <w:rsid w:val="008A7E89"/>
    <w:rsid w:val="008B01F5"/>
    <w:rsid w:val="008B2938"/>
    <w:rsid w:val="008B7A2D"/>
    <w:rsid w:val="008C17F5"/>
    <w:rsid w:val="008C5660"/>
    <w:rsid w:val="008C6C7F"/>
    <w:rsid w:val="008C730C"/>
    <w:rsid w:val="008D0B38"/>
    <w:rsid w:val="008D23A4"/>
    <w:rsid w:val="008D6C75"/>
    <w:rsid w:val="008D7660"/>
    <w:rsid w:val="008E0284"/>
    <w:rsid w:val="008E0673"/>
    <w:rsid w:val="008E0F87"/>
    <w:rsid w:val="008E3DDD"/>
    <w:rsid w:val="008F1CB4"/>
    <w:rsid w:val="008F294C"/>
    <w:rsid w:val="008F35C3"/>
    <w:rsid w:val="008F7772"/>
    <w:rsid w:val="009010A4"/>
    <w:rsid w:val="009018E5"/>
    <w:rsid w:val="00902479"/>
    <w:rsid w:val="00902B8D"/>
    <w:rsid w:val="00902DB8"/>
    <w:rsid w:val="00904404"/>
    <w:rsid w:val="0090483B"/>
    <w:rsid w:val="009062C0"/>
    <w:rsid w:val="0090736E"/>
    <w:rsid w:val="00911BBB"/>
    <w:rsid w:val="009153A3"/>
    <w:rsid w:val="00915421"/>
    <w:rsid w:val="00915859"/>
    <w:rsid w:val="0091664F"/>
    <w:rsid w:val="00920C8F"/>
    <w:rsid w:val="009211A7"/>
    <w:rsid w:val="00924323"/>
    <w:rsid w:val="00924F15"/>
    <w:rsid w:val="00927BE1"/>
    <w:rsid w:val="009322C2"/>
    <w:rsid w:val="009327EA"/>
    <w:rsid w:val="009338D9"/>
    <w:rsid w:val="00934DB3"/>
    <w:rsid w:val="009374DA"/>
    <w:rsid w:val="00940AA8"/>
    <w:rsid w:val="009414C4"/>
    <w:rsid w:val="00941ED3"/>
    <w:rsid w:val="00945184"/>
    <w:rsid w:val="00950409"/>
    <w:rsid w:val="00950F1B"/>
    <w:rsid w:val="0095512B"/>
    <w:rsid w:val="00955BB2"/>
    <w:rsid w:val="0095707C"/>
    <w:rsid w:val="00957F11"/>
    <w:rsid w:val="00960C9B"/>
    <w:rsid w:val="00966A6A"/>
    <w:rsid w:val="009714EA"/>
    <w:rsid w:val="00973282"/>
    <w:rsid w:val="00975D86"/>
    <w:rsid w:val="00976E6D"/>
    <w:rsid w:val="009816A3"/>
    <w:rsid w:val="00981F5E"/>
    <w:rsid w:val="0098221D"/>
    <w:rsid w:val="009839BE"/>
    <w:rsid w:val="00986664"/>
    <w:rsid w:val="009917BE"/>
    <w:rsid w:val="00993F15"/>
    <w:rsid w:val="009A0B31"/>
    <w:rsid w:val="009A22E1"/>
    <w:rsid w:val="009A36F7"/>
    <w:rsid w:val="009A63D8"/>
    <w:rsid w:val="009B3110"/>
    <w:rsid w:val="009B59BD"/>
    <w:rsid w:val="009C00A9"/>
    <w:rsid w:val="009C05AB"/>
    <w:rsid w:val="009C1F79"/>
    <w:rsid w:val="009C34C3"/>
    <w:rsid w:val="009C3B7E"/>
    <w:rsid w:val="009D00D0"/>
    <w:rsid w:val="009D0C3B"/>
    <w:rsid w:val="009D0D62"/>
    <w:rsid w:val="009D0D7D"/>
    <w:rsid w:val="009D2A7A"/>
    <w:rsid w:val="009D4281"/>
    <w:rsid w:val="009D76E3"/>
    <w:rsid w:val="009E3818"/>
    <w:rsid w:val="009E6633"/>
    <w:rsid w:val="00A00355"/>
    <w:rsid w:val="00A148EA"/>
    <w:rsid w:val="00A1538D"/>
    <w:rsid w:val="00A2055B"/>
    <w:rsid w:val="00A23A9C"/>
    <w:rsid w:val="00A26095"/>
    <w:rsid w:val="00A2634D"/>
    <w:rsid w:val="00A26BD5"/>
    <w:rsid w:val="00A26FC1"/>
    <w:rsid w:val="00A33FBB"/>
    <w:rsid w:val="00A3519E"/>
    <w:rsid w:val="00A35490"/>
    <w:rsid w:val="00A358BC"/>
    <w:rsid w:val="00A35DA9"/>
    <w:rsid w:val="00A3646B"/>
    <w:rsid w:val="00A37065"/>
    <w:rsid w:val="00A40668"/>
    <w:rsid w:val="00A419B5"/>
    <w:rsid w:val="00A42B57"/>
    <w:rsid w:val="00A430F5"/>
    <w:rsid w:val="00A45B00"/>
    <w:rsid w:val="00A46E0C"/>
    <w:rsid w:val="00A46FEC"/>
    <w:rsid w:val="00A50645"/>
    <w:rsid w:val="00A5076B"/>
    <w:rsid w:val="00A51C5D"/>
    <w:rsid w:val="00A5534D"/>
    <w:rsid w:val="00A55D26"/>
    <w:rsid w:val="00A5682F"/>
    <w:rsid w:val="00A568ED"/>
    <w:rsid w:val="00A56EC9"/>
    <w:rsid w:val="00A60180"/>
    <w:rsid w:val="00A6041F"/>
    <w:rsid w:val="00A61F6A"/>
    <w:rsid w:val="00A65582"/>
    <w:rsid w:val="00A66208"/>
    <w:rsid w:val="00A66F59"/>
    <w:rsid w:val="00A66FC0"/>
    <w:rsid w:val="00A72F41"/>
    <w:rsid w:val="00A8173D"/>
    <w:rsid w:val="00A82182"/>
    <w:rsid w:val="00A82782"/>
    <w:rsid w:val="00A8447C"/>
    <w:rsid w:val="00A858EF"/>
    <w:rsid w:val="00A9262E"/>
    <w:rsid w:val="00A9278B"/>
    <w:rsid w:val="00A94D50"/>
    <w:rsid w:val="00A95F79"/>
    <w:rsid w:val="00A9646F"/>
    <w:rsid w:val="00A97D85"/>
    <w:rsid w:val="00AA0700"/>
    <w:rsid w:val="00AA0B9D"/>
    <w:rsid w:val="00AA2DFF"/>
    <w:rsid w:val="00AA5141"/>
    <w:rsid w:val="00AA67B4"/>
    <w:rsid w:val="00AB1498"/>
    <w:rsid w:val="00AB2167"/>
    <w:rsid w:val="00AB28C1"/>
    <w:rsid w:val="00AB2956"/>
    <w:rsid w:val="00AB2C30"/>
    <w:rsid w:val="00AB382B"/>
    <w:rsid w:val="00AC0C34"/>
    <w:rsid w:val="00AC1A1B"/>
    <w:rsid w:val="00AC2369"/>
    <w:rsid w:val="00AC3ECA"/>
    <w:rsid w:val="00AC63DF"/>
    <w:rsid w:val="00AD1065"/>
    <w:rsid w:val="00AD4473"/>
    <w:rsid w:val="00AD6F7F"/>
    <w:rsid w:val="00AE261D"/>
    <w:rsid w:val="00AE4E51"/>
    <w:rsid w:val="00AE60D7"/>
    <w:rsid w:val="00AE766B"/>
    <w:rsid w:val="00AF0F1F"/>
    <w:rsid w:val="00AF19CB"/>
    <w:rsid w:val="00AF6BC2"/>
    <w:rsid w:val="00B00E84"/>
    <w:rsid w:val="00B01468"/>
    <w:rsid w:val="00B042EF"/>
    <w:rsid w:val="00B05765"/>
    <w:rsid w:val="00B07A17"/>
    <w:rsid w:val="00B117D0"/>
    <w:rsid w:val="00B129E2"/>
    <w:rsid w:val="00B12BD3"/>
    <w:rsid w:val="00B13D60"/>
    <w:rsid w:val="00B20700"/>
    <w:rsid w:val="00B22ABD"/>
    <w:rsid w:val="00B23227"/>
    <w:rsid w:val="00B23F6A"/>
    <w:rsid w:val="00B30C64"/>
    <w:rsid w:val="00B32EB2"/>
    <w:rsid w:val="00B3452E"/>
    <w:rsid w:val="00B351C0"/>
    <w:rsid w:val="00B372E9"/>
    <w:rsid w:val="00B37483"/>
    <w:rsid w:val="00B42830"/>
    <w:rsid w:val="00B4373A"/>
    <w:rsid w:val="00B44412"/>
    <w:rsid w:val="00B45FF9"/>
    <w:rsid w:val="00B479EE"/>
    <w:rsid w:val="00B47E1E"/>
    <w:rsid w:val="00B47E97"/>
    <w:rsid w:val="00B5001D"/>
    <w:rsid w:val="00B503E9"/>
    <w:rsid w:val="00B54D7F"/>
    <w:rsid w:val="00B54F24"/>
    <w:rsid w:val="00B550F7"/>
    <w:rsid w:val="00B634AA"/>
    <w:rsid w:val="00B66E62"/>
    <w:rsid w:val="00B6708B"/>
    <w:rsid w:val="00B70649"/>
    <w:rsid w:val="00B70A7F"/>
    <w:rsid w:val="00B70D96"/>
    <w:rsid w:val="00B714EC"/>
    <w:rsid w:val="00B7288D"/>
    <w:rsid w:val="00B732FA"/>
    <w:rsid w:val="00B75AD1"/>
    <w:rsid w:val="00B774DD"/>
    <w:rsid w:val="00B806D5"/>
    <w:rsid w:val="00B84724"/>
    <w:rsid w:val="00B84EC5"/>
    <w:rsid w:val="00B850D0"/>
    <w:rsid w:val="00B867D9"/>
    <w:rsid w:val="00B91926"/>
    <w:rsid w:val="00B95BEC"/>
    <w:rsid w:val="00B97D11"/>
    <w:rsid w:val="00BA2280"/>
    <w:rsid w:val="00BA3256"/>
    <w:rsid w:val="00BA5C73"/>
    <w:rsid w:val="00BB2813"/>
    <w:rsid w:val="00BB501B"/>
    <w:rsid w:val="00BB5EBF"/>
    <w:rsid w:val="00BB6FCB"/>
    <w:rsid w:val="00BB79A1"/>
    <w:rsid w:val="00BC13D0"/>
    <w:rsid w:val="00BC16B2"/>
    <w:rsid w:val="00BC202C"/>
    <w:rsid w:val="00BC76F6"/>
    <w:rsid w:val="00BD1371"/>
    <w:rsid w:val="00BD23DD"/>
    <w:rsid w:val="00BD2E3A"/>
    <w:rsid w:val="00BD3DB6"/>
    <w:rsid w:val="00BD638B"/>
    <w:rsid w:val="00BD6B1C"/>
    <w:rsid w:val="00BE0C9F"/>
    <w:rsid w:val="00BE20BE"/>
    <w:rsid w:val="00BE2F15"/>
    <w:rsid w:val="00BE4272"/>
    <w:rsid w:val="00BE486C"/>
    <w:rsid w:val="00BE5A70"/>
    <w:rsid w:val="00BE6900"/>
    <w:rsid w:val="00BF2E2D"/>
    <w:rsid w:val="00C01102"/>
    <w:rsid w:val="00C014C2"/>
    <w:rsid w:val="00C0281B"/>
    <w:rsid w:val="00C076F9"/>
    <w:rsid w:val="00C077C1"/>
    <w:rsid w:val="00C0797B"/>
    <w:rsid w:val="00C11838"/>
    <w:rsid w:val="00C11E31"/>
    <w:rsid w:val="00C12057"/>
    <w:rsid w:val="00C12226"/>
    <w:rsid w:val="00C1753D"/>
    <w:rsid w:val="00C17C94"/>
    <w:rsid w:val="00C20A65"/>
    <w:rsid w:val="00C23EEC"/>
    <w:rsid w:val="00C24E6A"/>
    <w:rsid w:val="00C24FF2"/>
    <w:rsid w:val="00C25F56"/>
    <w:rsid w:val="00C26767"/>
    <w:rsid w:val="00C277F1"/>
    <w:rsid w:val="00C3152C"/>
    <w:rsid w:val="00C31B27"/>
    <w:rsid w:val="00C32BA8"/>
    <w:rsid w:val="00C345D4"/>
    <w:rsid w:val="00C355F8"/>
    <w:rsid w:val="00C37A1F"/>
    <w:rsid w:val="00C40DF0"/>
    <w:rsid w:val="00C434CB"/>
    <w:rsid w:val="00C437E4"/>
    <w:rsid w:val="00C43D70"/>
    <w:rsid w:val="00C50397"/>
    <w:rsid w:val="00C50B44"/>
    <w:rsid w:val="00C5336B"/>
    <w:rsid w:val="00C54B7E"/>
    <w:rsid w:val="00C55368"/>
    <w:rsid w:val="00C56C25"/>
    <w:rsid w:val="00C57476"/>
    <w:rsid w:val="00C57EC9"/>
    <w:rsid w:val="00C60627"/>
    <w:rsid w:val="00C607D8"/>
    <w:rsid w:val="00C620EF"/>
    <w:rsid w:val="00C62DC6"/>
    <w:rsid w:val="00C640A2"/>
    <w:rsid w:val="00C650A4"/>
    <w:rsid w:val="00C66213"/>
    <w:rsid w:val="00C66FA2"/>
    <w:rsid w:val="00C72023"/>
    <w:rsid w:val="00C7219A"/>
    <w:rsid w:val="00C752FA"/>
    <w:rsid w:val="00C808E1"/>
    <w:rsid w:val="00C81E8D"/>
    <w:rsid w:val="00C82011"/>
    <w:rsid w:val="00C87DA9"/>
    <w:rsid w:val="00C92513"/>
    <w:rsid w:val="00C92F16"/>
    <w:rsid w:val="00C93B51"/>
    <w:rsid w:val="00C93F72"/>
    <w:rsid w:val="00CA1A0C"/>
    <w:rsid w:val="00CA247B"/>
    <w:rsid w:val="00CA26F2"/>
    <w:rsid w:val="00CA351B"/>
    <w:rsid w:val="00CA7544"/>
    <w:rsid w:val="00CA7816"/>
    <w:rsid w:val="00CB025D"/>
    <w:rsid w:val="00CB0F2B"/>
    <w:rsid w:val="00CB6DB7"/>
    <w:rsid w:val="00CC16AB"/>
    <w:rsid w:val="00CC32D6"/>
    <w:rsid w:val="00CC3AC5"/>
    <w:rsid w:val="00CC42C4"/>
    <w:rsid w:val="00CC51EB"/>
    <w:rsid w:val="00CC70FA"/>
    <w:rsid w:val="00CD096E"/>
    <w:rsid w:val="00CD2338"/>
    <w:rsid w:val="00CD44C3"/>
    <w:rsid w:val="00CD4D01"/>
    <w:rsid w:val="00CD5049"/>
    <w:rsid w:val="00CE4440"/>
    <w:rsid w:val="00CE464C"/>
    <w:rsid w:val="00CE48BE"/>
    <w:rsid w:val="00CE7C4B"/>
    <w:rsid w:val="00CF26A7"/>
    <w:rsid w:val="00CF287A"/>
    <w:rsid w:val="00CF2DB4"/>
    <w:rsid w:val="00CF5B47"/>
    <w:rsid w:val="00D000AD"/>
    <w:rsid w:val="00D00C72"/>
    <w:rsid w:val="00D059D0"/>
    <w:rsid w:val="00D06FED"/>
    <w:rsid w:val="00D11EE2"/>
    <w:rsid w:val="00D12269"/>
    <w:rsid w:val="00D15930"/>
    <w:rsid w:val="00D15EE3"/>
    <w:rsid w:val="00D16729"/>
    <w:rsid w:val="00D235A7"/>
    <w:rsid w:val="00D244CE"/>
    <w:rsid w:val="00D25094"/>
    <w:rsid w:val="00D25C8E"/>
    <w:rsid w:val="00D27086"/>
    <w:rsid w:val="00D27E51"/>
    <w:rsid w:val="00D35BF5"/>
    <w:rsid w:val="00D37EEF"/>
    <w:rsid w:val="00D415E6"/>
    <w:rsid w:val="00D45F5A"/>
    <w:rsid w:val="00D46196"/>
    <w:rsid w:val="00D46F7F"/>
    <w:rsid w:val="00D51EED"/>
    <w:rsid w:val="00D55A26"/>
    <w:rsid w:val="00D56F63"/>
    <w:rsid w:val="00D57A70"/>
    <w:rsid w:val="00D62202"/>
    <w:rsid w:val="00D6232E"/>
    <w:rsid w:val="00D6279C"/>
    <w:rsid w:val="00D62F34"/>
    <w:rsid w:val="00D6577D"/>
    <w:rsid w:val="00D6679E"/>
    <w:rsid w:val="00D66828"/>
    <w:rsid w:val="00D71D42"/>
    <w:rsid w:val="00D74343"/>
    <w:rsid w:val="00D765E2"/>
    <w:rsid w:val="00D77364"/>
    <w:rsid w:val="00D7774A"/>
    <w:rsid w:val="00D77D05"/>
    <w:rsid w:val="00D83539"/>
    <w:rsid w:val="00D836C2"/>
    <w:rsid w:val="00D85139"/>
    <w:rsid w:val="00D90E76"/>
    <w:rsid w:val="00D95E5D"/>
    <w:rsid w:val="00D95EAD"/>
    <w:rsid w:val="00DA2F1A"/>
    <w:rsid w:val="00DB1EAA"/>
    <w:rsid w:val="00DB4A90"/>
    <w:rsid w:val="00DB54A2"/>
    <w:rsid w:val="00DB6560"/>
    <w:rsid w:val="00DB72E6"/>
    <w:rsid w:val="00DB7FCF"/>
    <w:rsid w:val="00DC4FD5"/>
    <w:rsid w:val="00DC53B1"/>
    <w:rsid w:val="00DC5F45"/>
    <w:rsid w:val="00DC64BC"/>
    <w:rsid w:val="00DC7B52"/>
    <w:rsid w:val="00DD0348"/>
    <w:rsid w:val="00DD0A96"/>
    <w:rsid w:val="00DD29FF"/>
    <w:rsid w:val="00DD3E28"/>
    <w:rsid w:val="00DD5A13"/>
    <w:rsid w:val="00DD64A3"/>
    <w:rsid w:val="00DD715E"/>
    <w:rsid w:val="00DD71E8"/>
    <w:rsid w:val="00DE04B7"/>
    <w:rsid w:val="00DE4EE0"/>
    <w:rsid w:val="00DE56F4"/>
    <w:rsid w:val="00DF4634"/>
    <w:rsid w:val="00DF5581"/>
    <w:rsid w:val="00DF64A2"/>
    <w:rsid w:val="00E005EF"/>
    <w:rsid w:val="00E00AAD"/>
    <w:rsid w:val="00E0140A"/>
    <w:rsid w:val="00E0152F"/>
    <w:rsid w:val="00E055C0"/>
    <w:rsid w:val="00E10CF6"/>
    <w:rsid w:val="00E1300A"/>
    <w:rsid w:val="00E16882"/>
    <w:rsid w:val="00E1785E"/>
    <w:rsid w:val="00E21859"/>
    <w:rsid w:val="00E21DD3"/>
    <w:rsid w:val="00E2286C"/>
    <w:rsid w:val="00E22C75"/>
    <w:rsid w:val="00E253C2"/>
    <w:rsid w:val="00E26DF2"/>
    <w:rsid w:val="00E27598"/>
    <w:rsid w:val="00E30282"/>
    <w:rsid w:val="00E30690"/>
    <w:rsid w:val="00E31AFB"/>
    <w:rsid w:val="00E36779"/>
    <w:rsid w:val="00E416DB"/>
    <w:rsid w:val="00E41CCA"/>
    <w:rsid w:val="00E44333"/>
    <w:rsid w:val="00E47E89"/>
    <w:rsid w:val="00E501CC"/>
    <w:rsid w:val="00E5320C"/>
    <w:rsid w:val="00E546F0"/>
    <w:rsid w:val="00E54AEA"/>
    <w:rsid w:val="00E61145"/>
    <w:rsid w:val="00E63232"/>
    <w:rsid w:val="00E677D3"/>
    <w:rsid w:val="00E7070C"/>
    <w:rsid w:val="00E70EDA"/>
    <w:rsid w:val="00E73565"/>
    <w:rsid w:val="00E74A14"/>
    <w:rsid w:val="00E753FA"/>
    <w:rsid w:val="00E75AD3"/>
    <w:rsid w:val="00E75D45"/>
    <w:rsid w:val="00E75F7D"/>
    <w:rsid w:val="00E807C2"/>
    <w:rsid w:val="00E9702B"/>
    <w:rsid w:val="00EA007A"/>
    <w:rsid w:val="00EA0B5F"/>
    <w:rsid w:val="00EA0E57"/>
    <w:rsid w:val="00EA11D3"/>
    <w:rsid w:val="00EA15CF"/>
    <w:rsid w:val="00EA3B29"/>
    <w:rsid w:val="00EA79B1"/>
    <w:rsid w:val="00EA7CC1"/>
    <w:rsid w:val="00EB1921"/>
    <w:rsid w:val="00EB5AC0"/>
    <w:rsid w:val="00EC1084"/>
    <w:rsid w:val="00EC794E"/>
    <w:rsid w:val="00ED06A8"/>
    <w:rsid w:val="00ED0822"/>
    <w:rsid w:val="00ED1EBB"/>
    <w:rsid w:val="00ED2E23"/>
    <w:rsid w:val="00ED4EB0"/>
    <w:rsid w:val="00ED6784"/>
    <w:rsid w:val="00ED67CB"/>
    <w:rsid w:val="00ED6F44"/>
    <w:rsid w:val="00EE417E"/>
    <w:rsid w:val="00EE4DA4"/>
    <w:rsid w:val="00EE5CBD"/>
    <w:rsid w:val="00EE7AF8"/>
    <w:rsid w:val="00EF009D"/>
    <w:rsid w:val="00EF02B6"/>
    <w:rsid w:val="00EF0B11"/>
    <w:rsid w:val="00EF2152"/>
    <w:rsid w:val="00EF29A5"/>
    <w:rsid w:val="00EF52FD"/>
    <w:rsid w:val="00EF598E"/>
    <w:rsid w:val="00F025F8"/>
    <w:rsid w:val="00F029BA"/>
    <w:rsid w:val="00F02A20"/>
    <w:rsid w:val="00F04AE1"/>
    <w:rsid w:val="00F04FC7"/>
    <w:rsid w:val="00F12AF3"/>
    <w:rsid w:val="00F13AC4"/>
    <w:rsid w:val="00F144C3"/>
    <w:rsid w:val="00F16FB5"/>
    <w:rsid w:val="00F1715C"/>
    <w:rsid w:val="00F176D8"/>
    <w:rsid w:val="00F265F7"/>
    <w:rsid w:val="00F26A34"/>
    <w:rsid w:val="00F344A3"/>
    <w:rsid w:val="00F366B8"/>
    <w:rsid w:val="00F37062"/>
    <w:rsid w:val="00F37793"/>
    <w:rsid w:val="00F37D6E"/>
    <w:rsid w:val="00F405CF"/>
    <w:rsid w:val="00F406C8"/>
    <w:rsid w:val="00F43C50"/>
    <w:rsid w:val="00F44C0D"/>
    <w:rsid w:val="00F457C5"/>
    <w:rsid w:val="00F46D1F"/>
    <w:rsid w:val="00F47007"/>
    <w:rsid w:val="00F474DA"/>
    <w:rsid w:val="00F51106"/>
    <w:rsid w:val="00F5369E"/>
    <w:rsid w:val="00F5400D"/>
    <w:rsid w:val="00F56B42"/>
    <w:rsid w:val="00F57BA9"/>
    <w:rsid w:val="00F63132"/>
    <w:rsid w:val="00F63851"/>
    <w:rsid w:val="00F66258"/>
    <w:rsid w:val="00F767EE"/>
    <w:rsid w:val="00F82157"/>
    <w:rsid w:val="00F8327D"/>
    <w:rsid w:val="00F865E3"/>
    <w:rsid w:val="00F90AD2"/>
    <w:rsid w:val="00F97270"/>
    <w:rsid w:val="00F97278"/>
    <w:rsid w:val="00F9748E"/>
    <w:rsid w:val="00F97BB8"/>
    <w:rsid w:val="00FA060F"/>
    <w:rsid w:val="00FA24EF"/>
    <w:rsid w:val="00FA5B04"/>
    <w:rsid w:val="00FB0E23"/>
    <w:rsid w:val="00FB1A9B"/>
    <w:rsid w:val="00FB267A"/>
    <w:rsid w:val="00FB27B7"/>
    <w:rsid w:val="00FB3197"/>
    <w:rsid w:val="00FB6C76"/>
    <w:rsid w:val="00FC1318"/>
    <w:rsid w:val="00FC2C31"/>
    <w:rsid w:val="00FC5B42"/>
    <w:rsid w:val="00FC7857"/>
    <w:rsid w:val="00FD02D5"/>
    <w:rsid w:val="00FD4922"/>
    <w:rsid w:val="00FD4B9F"/>
    <w:rsid w:val="00FD7852"/>
    <w:rsid w:val="00FE2348"/>
    <w:rsid w:val="00FE5254"/>
    <w:rsid w:val="00FF0C41"/>
    <w:rsid w:val="00FF129E"/>
    <w:rsid w:val="00FF17F5"/>
    <w:rsid w:val="00FF3CEC"/>
    <w:rsid w:val="00FF3EFD"/>
    <w:rsid w:val="00FF425A"/>
    <w:rsid w:val="00FF4ACE"/>
    <w:rsid w:val="00FF528A"/>
    <w:rsid w:val="00FF650E"/>
    <w:rsid w:val="00FF696B"/>
    <w:rsid w:val="00FF7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7F447619"/>
  <w15:docId w15:val="{F8A6D4A9-66EF-4DE6-854D-BA03D1FCC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ard">
    <w:name w:val="Normal"/>
    <w:qFormat/>
    <w:rsid w:val="002126B0"/>
    <w:rPr>
      <w:sz w:val="24"/>
      <w:szCs w:val="24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F5C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oetnootmarkering">
    <w:name w:val="footnote reference"/>
    <w:semiHidden/>
    <w:rsid w:val="00B732FA"/>
    <w:rPr>
      <w:vertAlign w:val="superscript"/>
    </w:rPr>
  </w:style>
  <w:style w:type="paragraph" w:styleId="Koptekst">
    <w:name w:val="header"/>
    <w:basedOn w:val="Standaard"/>
    <w:rsid w:val="00A40668"/>
    <w:pPr>
      <w:tabs>
        <w:tab w:val="center" w:pos="4536"/>
        <w:tab w:val="right" w:pos="9072"/>
      </w:tabs>
    </w:pPr>
  </w:style>
  <w:style w:type="paragraph" w:styleId="Voettekst">
    <w:name w:val="footer"/>
    <w:basedOn w:val="Standaard"/>
    <w:rsid w:val="00A40668"/>
    <w:pPr>
      <w:tabs>
        <w:tab w:val="center" w:pos="4536"/>
        <w:tab w:val="right" w:pos="9072"/>
      </w:tabs>
    </w:pPr>
  </w:style>
  <w:style w:type="character" w:styleId="Hyperlink">
    <w:name w:val="Hyperlink"/>
    <w:rsid w:val="00541A5F"/>
    <w:rPr>
      <w:color w:val="0000FF"/>
      <w:u w:val="single"/>
    </w:rPr>
  </w:style>
  <w:style w:type="character" w:styleId="Paginanummer">
    <w:name w:val="page number"/>
    <w:basedOn w:val="Standaardalinea-lettertype"/>
    <w:rsid w:val="004F4C1D"/>
  </w:style>
  <w:style w:type="character" w:styleId="Verwijzingopmerking">
    <w:name w:val="annotation reference"/>
    <w:uiPriority w:val="99"/>
    <w:semiHidden/>
    <w:rsid w:val="00AE766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AE766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semiHidden/>
    <w:rsid w:val="00AE766B"/>
    <w:rPr>
      <w:b/>
      <w:bCs/>
    </w:rPr>
  </w:style>
  <w:style w:type="paragraph" w:styleId="Ballontekst">
    <w:name w:val="Balloon Text"/>
    <w:basedOn w:val="Standaard"/>
    <w:semiHidden/>
    <w:rsid w:val="00AE766B"/>
    <w:rPr>
      <w:rFonts w:ascii="Tahoma" w:hAnsi="Tahoma" w:cs="Tahoma"/>
      <w:sz w:val="16"/>
      <w:szCs w:val="16"/>
    </w:rPr>
  </w:style>
  <w:style w:type="character" w:styleId="Nadruk">
    <w:name w:val="Emphasis"/>
    <w:qFormat/>
    <w:rsid w:val="00BE0C9F"/>
    <w:rPr>
      <w:i/>
      <w:iCs/>
    </w:rPr>
  </w:style>
  <w:style w:type="paragraph" w:styleId="Voetnoottekst">
    <w:name w:val="footnote text"/>
    <w:basedOn w:val="Standaard"/>
    <w:link w:val="VoetnoottekstChar"/>
    <w:rsid w:val="00FB6C76"/>
  </w:style>
  <w:style w:type="character" w:customStyle="1" w:styleId="VoetnoottekstChar">
    <w:name w:val="Voetnoottekst Char"/>
    <w:link w:val="Voetnoottekst"/>
    <w:rsid w:val="00FB6C76"/>
    <w:rPr>
      <w:sz w:val="24"/>
      <w:szCs w:val="24"/>
    </w:rPr>
  </w:style>
  <w:style w:type="character" w:customStyle="1" w:styleId="TekstopmerkingChar">
    <w:name w:val="Tekst opmerking Char"/>
    <w:link w:val="Tekstopmerking"/>
    <w:uiPriority w:val="99"/>
    <w:semiHidden/>
    <w:rsid w:val="00C808E1"/>
  </w:style>
  <w:style w:type="table" w:styleId="Klassieketabel1">
    <w:name w:val="Table Classic 1"/>
    <w:basedOn w:val="Standaardtabel"/>
    <w:rsid w:val="0095707C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8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51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02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0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8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99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851907">
          <w:marLeft w:val="150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572814762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609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27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771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765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432952">
          <w:marLeft w:val="150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358044066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091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747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361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77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96976">
          <w:marLeft w:val="150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35020904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89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34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498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174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973601">
          <w:marLeft w:val="150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55723044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066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838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339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32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361375">
          <w:marLeft w:val="150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10046434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65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99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3422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838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268732">
          <w:marLeft w:val="150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68288304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59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85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843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E870A7-34F7-46EE-A1A7-E7EB48F3B1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54</Words>
  <Characters>415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hod</vt:lpstr>
    </vt:vector>
  </TitlesOfParts>
  <Company>Universiteit Leiden</Company>
  <LinksUpToDate>false</LinksUpToDate>
  <CharactersWithSpaces>4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</dc:title>
  <dc:creator>lelieveldgj</dc:creator>
  <cp:lastModifiedBy>Gert-Jan Lelieveld</cp:lastModifiedBy>
  <cp:revision>6</cp:revision>
  <cp:lastPrinted>2016-06-23T13:40:00Z</cp:lastPrinted>
  <dcterms:created xsi:type="dcterms:W3CDTF">2018-11-08T16:24:00Z</dcterms:created>
  <dcterms:modified xsi:type="dcterms:W3CDTF">2018-11-30T20:23:00Z</dcterms:modified>
</cp:coreProperties>
</file>